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9896D4" w14:textId="68946A0D" w:rsidR="00E65E19" w:rsidRPr="009A6452" w:rsidRDefault="00E65E19" w:rsidP="00E65E19">
      <w:pPr>
        <w:spacing w:line="480" w:lineRule="auto"/>
        <w:rPr>
          <w:sz w:val="28"/>
          <w:szCs w:val="28"/>
          <w:lang w:val="en" w:eastAsia="en-CA"/>
        </w:rPr>
      </w:pPr>
      <w:r w:rsidRPr="009A6452">
        <w:rPr>
          <w:sz w:val="28"/>
          <w:szCs w:val="28"/>
        </w:rPr>
        <w:t xml:space="preserve">Tuned </w:t>
      </w:r>
      <w:r w:rsidR="00D53CEE">
        <w:rPr>
          <w:sz w:val="28"/>
          <w:szCs w:val="28"/>
        </w:rPr>
        <w:t>inhibition</w:t>
      </w:r>
      <w:r w:rsidRPr="009A6452">
        <w:rPr>
          <w:sz w:val="28"/>
          <w:szCs w:val="28"/>
        </w:rPr>
        <w:t xml:space="preserve"> in perceptual decision-making circuits can explain seemingly suboptimal confidence behavior</w:t>
      </w:r>
    </w:p>
    <w:p w14:paraId="4CDF34D5" w14:textId="77777777" w:rsidR="00E65E19" w:rsidRPr="009A6452" w:rsidRDefault="00E65E19" w:rsidP="00E65E19">
      <w:pPr>
        <w:spacing w:line="480" w:lineRule="auto"/>
      </w:pPr>
      <w:r w:rsidRPr="009A6452">
        <w:t xml:space="preserve">Authors: Brian Maniscalco, Brian </w:t>
      </w:r>
      <w:proofErr w:type="spellStart"/>
      <w:r w:rsidRPr="009A6452">
        <w:t>Odegaard</w:t>
      </w:r>
      <w:proofErr w:type="spellEnd"/>
      <w:r w:rsidRPr="009A6452">
        <w:t xml:space="preserve">, </w:t>
      </w:r>
      <w:proofErr w:type="spellStart"/>
      <w:r w:rsidRPr="009A6452">
        <w:t>Piercesare</w:t>
      </w:r>
      <w:proofErr w:type="spellEnd"/>
      <w:r w:rsidRPr="009A6452">
        <w:t xml:space="preserve"> Grimaldi, </w:t>
      </w:r>
      <w:proofErr w:type="spellStart"/>
      <w:r w:rsidRPr="009A6452">
        <w:t>Seong</w:t>
      </w:r>
      <w:proofErr w:type="spellEnd"/>
      <w:r w:rsidRPr="009A6452">
        <w:t xml:space="preserve"> Hah Cho, Michele A. Basso, </w:t>
      </w:r>
      <w:proofErr w:type="spellStart"/>
      <w:r w:rsidRPr="009A6452">
        <w:t>Hakwan</w:t>
      </w:r>
      <w:proofErr w:type="spellEnd"/>
      <w:r w:rsidRPr="009A6452">
        <w:t xml:space="preserve"> Lau, &amp; Megan A. K. Peters</w:t>
      </w:r>
    </w:p>
    <w:p w14:paraId="50F924C3" w14:textId="77777777" w:rsidR="00E65E19" w:rsidRPr="009A6452" w:rsidRDefault="00E65E19" w:rsidP="00E65E19">
      <w:pPr>
        <w:widowControl w:val="0"/>
        <w:spacing w:line="480" w:lineRule="auto"/>
      </w:pPr>
    </w:p>
    <w:p w14:paraId="29FAA5D9" w14:textId="08FFFDDA" w:rsidR="00E65E19" w:rsidRPr="00FB6E9D" w:rsidRDefault="00CE76DC" w:rsidP="00E65E19">
      <w:pPr>
        <w:widowControl w:val="0"/>
        <w:spacing w:line="480" w:lineRule="auto"/>
        <w:rPr>
          <w:b/>
          <w:bCs/>
          <w:sz w:val="28"/>
          <w:szCs w:val="28"/>
        </w:rPr>
      </w:pPr>
      <w:r>
        <w:rPr>
          <w:b/>
          <w:bCs/>
          <w:sz w:val="28"/>
          <w:szCs w:val="28"/>
        </w:rPr>
        <w:t>S1</w:t>
      </w:r>
      <w:r w:rsidR="00E65E19" w:rsidRPr="00FB6E9D">
        <w:rPr>
          <w:b/>
          <w:bCs/>
          <w:sz w:val="28"/>
          <w:szCs w:val="28"/>
        </w:rPr>
        <w:t xml:space="preserve"> </w:t>
      </w:r>
      <w:r w:rsidR="00386FCC">
        <w:rPr>
          <w:b/>
          <w:bCs/>
          <w:sz w:val="28"/>
          <w:szCs w:val="28"/>
        </w:rPr>
        <w:t>Text</w:t>
      </w:r>
      <w:r w:rsidR="00E65E19" w:rsidRPr="00FB6E9D">
        <w:rPr>
          <w:b/>
          <w:bCs/>
          <w:sz w:val="28"/>
          <w:szCs w:val="28"/>
        </w:rPr>
        <w:t xml:space="preserve">: </w:t>
      </w:r>
      <w:r w:rsidR="00FB6E9D">
        <w:rPr>
          <w:b/>
          <w:bCs/>
          <w:sz w:val="28"/>
          <w:szCs w:val="28"/>
        </w:rPr>
        <w:t>Full</w:t>
      </w:r>
      <w:r w:rsidR="00E65E19" w:rsidRPr="00FB6E9D">
        <w:rPr>
          <w:b/>
          <w:bCs/>
          <w:sz w:val="28"/>
          <w:szCs w:val="28"/>
        </w:rPr>
        <w:t xml:space="preserve"> methods for model fitting</w:t>
      </w:r>
    </w:p>
    <w:p w14:paraId="32B8F5A1" w14:textId="77777777" w:rsidR="00E65E19" w:rsidRPr="009A6452" w:rsidRDefault="00E65E19" w:rsidP="006D329A">
      <w:pPr>
        <w:spacing w:line="480" w:lineRule="auto"/>
      </w:pPr>
    </w:p>
    <w:p w14:paraId="5E6915AA" w14:textId="2ECC183A" w:rsidR="006D329A" w:rsidRPr="009A6452" w:rsidRDefault="00E65E19" w:rsidP="006D329A">
      <w:pPr>
        <w:spacing w:line="480" w:lineRule="auto"/>
      </w:pPr>
      <w:r w:rsidRPr="004109F8">
        <w:rPr>
          <w:b/>
          <w:bCs/>
          <w:sz w:val="28"/>
          <w:szCs w:val="28"/>
        </w:rPr>
        <w:t>S1</w:t>
      </w:r>
      <w:r w:rsidR="006D329A" w:rsidRPr="004109F8">
        <w:rPr>
          <w:b/>
          <w:bCs/>
          <w:sz w:val="28"/>
          <w:szCs w:val="28"/>
        </w:rPr>
        <w:t>.1. Simulations for Maniscalco, Peters, &amp; Lau</w:t>
      </w:r>
      <w:r w:rsidR="00F7311E">
        <w:rPr>
          <w:b/>
          <w:bCs/>
          <w:sz w:val="28"/>
          <w:szCs w:val="28"/>
        </w:rPr>
        <w:t xml:space="preserve"> 2016</w:t>
      </w:r>
      <w:r w:rsidR="006D329A" w:rsidRPr="004109F8">
        <w:rPr>
          <w:bCs/>
          <w:sz w:val="28"/>
          <w:szCs w:val="28"/>
        </w:rPr>
        <w:t xml:space="preserve"> </w:t>
      </w:r>
      <w:r w:rsidR="0070139C" w:rsidRPr="004109F8">
        <w:rPr>
          <w:bCs/>
          <w:sz w:val="28"/>
          <w:szCs w:val="28"/>
        </w:rPr>
        <w:fldChar w:fldCharType="begin" w:fldLock="1">
          <w:fldData xml:space="preserve">ZQBKAHkAbABWAFUAMQB2ADQAegBZAFEALwBTAHUARQBEAGoAbABaAE4AawBWAEoAcABKAGcAaQBh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</w:fldData>
        </w:fldChar>
      </w:r>
      <w:r w:rsidR="0070139C" w:rsidRPr="004109F8">
        <w:rPr>
          <w:bCs/>
          <w:sz w:val="28"/>
          <w:szCs w:val="28"/>
        </w:rPr>
        <w:instrText>ADDIN paperpile_citation &lt;clusterId&gt;K285Y245U635R356&lt;/clusterId&gt;&lt;version&gt;0.6.6&lt;/version&gt;&lt;metadata&gt;&lt;citation&gt;&lt;id&gt;96065bf3-a225-4f0e-9170-1e09786e72f8&lt;/id&gt;&lt;no_author/&gt;&lt;prefix/&gt;&lt;suffix/&gt;&lt;locator_label&gt;page&lt;/locator_label&gt;&lt;locator/&gt;&lt;updated&gt;1470872542.189263&lt;/updated&gt;&lt;/citation&gt;&lt;/metadata&gt; \* MERGEFORMAT</w:instrText>
      </w:r>
      <w:r w:rsidR="0070139C" w:rsidRPr="004109F8">
        <w:rPr>
          <w:bCs/>
          <w:sz w:val="28"/>
          <w:szCs w:val="28"/>
        </w:rPr>
      </w:r>
      <w:r w:rsidR="0070139C" w:rsidRPr="004109F8">
        <w:rPr>
          <w:bCs/>
          <w:sz w:val="28"/>
          <w:szCs w:val="28"/>
        </w:rPr>
        <w:fldChar w:fldCharType="separate"/>
      </w:r>
      <w:r w:rsidR="0070139C" w:rsidRPr="004109F8">
        <w:rPr>
          <w:bCs/>
          <w:noProof/>
          <w:sz w:val="28"/>
          <w:szCs w:val="28"/>
        </w:rPr>
        <w:t>[1]</w:t>
      </w:r>
      <w:r w:rsidR="0070139C" w:rsidRPr="004109F8">
        <w:rPr>
          <w:bCs/>
          <w:sz w:val="28"/>
          <w:szCs w:val="28"/>
        </w:rPr>
        <w:fldChar w:fldCharType="end"/>
      </w:r>
    </w:p>
    <w:p w14:paraId="00710589" w14:textId="2D6407FF" w:rsidR="006D329A" w:rsidRPr="006552AE" w:rsidRDefault="00E65E19" w:rsidP="006D329A">
      <w:pPr>
        <w:spacing w:line="480" w:lineRule="auto"/>
        <w:rPr>
          <w:u w:val="single"/>
        </w:rPr>
      </w:pPr>
      <w:r w:rsidRPr="006552AE">
        <w:rPr>
          <w:u w:val="single"/>
        </w:rPr>
        <w:t>S1</w:t>
      </w:r>
      <w:r w:rsidR="006D329A" w:rsidRPr="006552AE">
        <w:rPr>
          <w:u w:val="single"/>
        </w:rPr>
        <w:t>.1.1 Selecting values for σ and T</w:t>
      </w:r>
    </w:p>
    <w:p w14:paraId="686A094B" w14:textId="57DAE5E9" w:rsidR="006D329A" w:rsidRPr="009A6452" w:rsidRDefault="006D329A" w:rsidP="00DD7811">
      <w:pPr>
        <w:spacing w:line="480" w:lineRule="auto"/>
        <w:ind w:firstLine="720"/>
      </w:pPr>
      <w:r w:rsidRPr="009A6452">
        <w:t xml:space="preserve">First, we arbitrarily set accumulation noise σ = 0.1. The choice of this parameter value is arbitrary since, if no parameter values are fixed, identical simulation results can be obtained by a simple scaling of the model parameters. We then set decision threshold T = 1 to ensure that, even in the absence of stimulus drive S (i.e. </w:t>
      </w:r>
      <w:bookmarkStart w:id="0" w:name="_Hlk48595658"/>
      <w:r w:rsidRPr="009A6452">
        <w:t>S</w:t>
      </w:r>
      <w:r w:rsidRPr="009A6452">
        <w:rPr>
          <w:vertAlign w:val="subscript"/>
        </w:rPr>
        <w:t>1</w:t>
      </w:r>
      <w:bookmarkEnd w:id="0"/>
      <w:r w:rsidRPr="009A6452">
        <w:t xml:space="preserve"> = S</w:t>
      </w:r>
      <w:r w:rsidRPr="009A6452">
        <w:rPr>
          <w:vertAlign w:val="subscript"/>
        </w:rPr>
        <w:t>2</w:t>
      </w:r>
      <w:r w:rsidRPr="009A6452">
        <w:t xml:space="preserve"> = 0), accumulation of noise alone could reach T within a reasonable number of time steps, while still ensuring that at least several time steps must pass for this to occur (</w:t>
      </w:r>
      <w:r w:rsidR="00E65E19" w:rsidRPr="009A6452">
        <w:t>in 10 repetitions of simulations with 10,000 trials each, average median RT = 80.6 and average minimum RT = 7.3</w:t>
      </w:r>
      <w:r w:rsidRPr="009A6452">
        <w:t xml:space="preserve">). These choices for σ and T formed a fixed reference against which other parameters of the model could be optimized. </w:t>
      </w:r>
      <w:r w:rsidR="00867200" w:rsidRPr="00867200">
        <w:t xml:space="preserve"> We found that similar simulation results occurred when using different values for T, which can be readily verified using the simulation code available online (</w:t>
      </w:r>
      <w:r w:rsidR="00C70CE4">
        <w:t>https://github.com/CNClaboratory/Tuned_Inhibition_PLOS_Comp_Bio_2021</w:t>
      </w:r>
      <w:r w:rsidR="00867200" w:rsidRPr="00867200">
        <w:t>).</w:t>
      </w:r>
    </w:p>
    <w:p w14:paraId="46F363EA" w14:textId="77777777" w:rsidR="006D329A" w:rsidRPr="009A6452" w:rsidRDefault="006D329A" w:rsidP="006D329A">
      <w:pPr>
        <w:spacing w:line="480" w:lineRule="auto"/>
      </w:pPr>
    </w:p>
    <w:p w14:paraId="024CEC1E" w14:textId="42A45853" w:rsidR="006D329A" w:rsidRPr="006552AE" w:rsidRDefault="00E65E19" w:rsidP="006D329A">
      <w:pPr>
        <w:spacing w:line="480" w:lineRule="auto"/>
        <w:rPr>
          <w:u w:val="single"/>
        </w:rPr>
      </w:pPr>
      <w:r w:rsidRPr="006552AE">
        <w:rPr>
          <w:u w:val="single"/>
        </w:rPr>
        <w:t>S1</w:t>
      </w:r>
      <w:r w:rsidR="006D329A" w:rsidRPr="006552AE">
        <w:rPr>
          <w:u w:val="single"/>
        </w:rPr>
        <w:t>.1.2. Fitting S to d’</w:t>
      </w:r>
    </w:p>
    <w:p w14:paraId="2884C047" w14:textId="68176775" w:rsidR="006D329A" w:rsidRPr="009A6452" w:rsidRDefault="006D329A" w:rsidP="00DD7811">
      <w:pPr>
        <w:spacing w:line="480" w:lineRule="auto"/>
        <w:ind w:firstLine="720"/>
      </w:pPr>
      <w:r w:rsidRPr="009A6452">
        <w:lastRenderedPageBreak/>
        <w:t xml:space="preserve">Next, we determined which values of stimulus drive S yielded simulated d’ values matching the empirical d’ values across the five experimental conditions of Maniscalco </w:t>
      </w:r>
      <w:r w:rsidR="00654733">
        <w:t>et al.</w:t>
      </w:r>
      <w:r w:rsidRPr="009A6452">
        <w:t xml:space="preserve"> </w:t>
      </w:r>
      <w:r w:rsidR="0070139C" w:rsidRPr="004109F8">
        <w:rPr>
          <w:b/>
          <w:bCs/>
        </w:rPr>
        <w:fldChar w:fldCharType="begin" w:fldLock="1">
          <w:fldData xml:space="preserve">ZQBKAHkAbABWAFUAMQB2ADQAegBZAFEALwBTAHUARQBEAGoAbABaAE4AawBWAEoAcABKAGcAaQBh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</w:fldData>
        </w:fldChar>
      </w:r>
      <w:r w:rsidR="0070139C" w:rsidRPr="004109F8">
        <w:rPr>
          <w:b/>
          <w:bCs/>
        </w:rPr>
        <w:instrText>ADDIN paperpile_citation &lt;clusterId&gt;K285Y245U635R356&lt;/clusterId&gt;&lt;version&gt;0.6.6&lt;/version&gt;&lt;metadata&gt;&lt;citation&gt;&lt;id&gt;96065bf3-a225-4f0e-9170-1e09786e72f8&lt;/id&gt;&lt;no_author/&gt;&lt;prefix/&gt;&lt;suffix/&gt;&lt;locator_label&gt;page&lt;/locator_label&gt;&lt;locator/&gt;&lt;updated&gt;1470872542.189263&lt;/updated&gt;&lt;/citation&gt;&lt;/metadata&gt; \* MERGEFORMAT</w:instrText>
      </w:r>
      <w:r w:rsidR="0070139C" w:rsidRPr="004109F8">
        <w:rPr>
          <w:b/>
          <w:bCs/>
        </w:rPr>
      </w:r>
      <w:r w:rsidR="0070139C" w:rsidRPr="004109F8">
        <w:rPr>
          <w:b/>
          <w:bCs/>
        </w:rPr>
        <w:fldChar w:fldCharType="separate"/>
      </w:r>
      <w:r w:rsidR="0070139C" w:rsidRPr="004109F8">
        <w:rPr>
          <w:bCs/>
          <w:noProof/>
        </w:rPr>
        <w:t>[1]</w:t>
      </w:r>
      <w:r w:rsidR="0070139C" w:rsidRPr="004109F8">
        <w:rPr>
          <w:b/>
          <w:bCs/>
        </w:rPr>
        <w:fldChar w:fldCharType="end"/>
      </w:r>
      <w:r w:rsidR="0070139C" w:rsidRPr="009A6452">
        <w:t xml:space="preserve"> </w:t>
      </w:r>
      <w:r w:rsidR="0070139C">
        <w:t xml:space="preserve"> </w:t>
      </w:r>
      <w:r w:rsidRPr="009A6452">
        <w:t xml:space="preserve">(their </w:t>
      </w:r>
      <w:r w:rsidR="00BC4FA5">
        <w:t>Figure</w:t>
      </w:r>
      <w:r w:rsidRPr="009A6452">
        <w:t xml:space="preserve"> 4</w:t>
      </w:r>
      <w:r w:rsidR="00E838C1">
        <w:t>B</w:t>
      </w:r>
      <w:r w:rsidRPr="009A6452">
        <w:t>). To create the dissociation effect, the authors used an unusual design in which noisy gratings presented on one side of the screen (left or right) always had the same contrast C</w:t>
      </w:r>
      <w:r w:rsidRPr="009A6452">
        <w:rPr>
          <w:vertAlign w:val="subscript"/>
        </w:rPr>
        <w:t>A</w:t>
      </w:r>
      <w:r w:rsidRPr="009A6452">
        <w:t xml:space="preserve">, whereas gratings presented on the other side of the screen could take on one of five possible contrasts </w:t>
      </w:r>
      <w:proofErr w:type="spellStart"/>
      <w:r w:rsidRPr="009A6452">
        <w:t>C</w:t>
      </w:r>
      <w:r w:rsidRPr="009A6452">
        <w:rPr>
          <w:vertAlign w:val="subscript"/>
        </w:rPr>
        <w:t>B,i</w:t>
      </w:r>
      <w:proofErr w:type="spellEnd"/>
      <w:r w:rsidRPr="009A6452">
        <w:t xml:space="preserve">, such that </w:t>
      </w:r>
      <w:proofErr w:type="spellStart"/>
      <w:r w:rsidRPr="009A6452">
        <w:t>C</w:t>
      </w:r>
      <w:r w:rsidRPr="009A6452">
        <w:rPr>
          <w:vertAlign w:val="subscript"/>
        </w:rPr>
        <w:t>B,i</w:t>
      </w:r>
      <w:proofErr w:type="spellEnd"/>
      <w:r w:rsidRPr="009A6452">
        <w:t xml:space="preserve"> = α</w:t>
      </w:r>
      <w:proofErr w:type="spellStart"/>
      <w:r w:rsidRPr="009A6452">
        <w:rPr>
          <w:vertAlign w:val="subscript"/>
        </w:rPr>
        <w:t>i</w:t>
      </w:r>
      <w:r w:rsidRPr="009A6452">
        <w:t>C</w:t>
      </w:r>
      <w:r w:rsidRPr="009A6452">
        <w:rPr>
          <w:vertAlign w:val="subscript"/>
        </w:rPr>
        <w:t>A</w:t>
      </w:r>
      <w:proofErr w:type="spellEnd"/>
      <w:r w:rsidRPr="009A6452">
        <w:t xml:space="preserve"> for 1 ≤ </w:t>
      </w:r>
      <w:proofErr w:type="spellStart"/>
      <w:r w:rsidRPr="009A6452">
        <w:t>i</w:t>
      </w:r>
      <w:proofErr w:type="spellEnd"/>
      <w:r w:rsidRPr="009A6452">
        <w:t xml:space="preserve"> ≤ 5, where α</w:t>
      </w:r>
      <w:proofErr w:type="spellStart"/>
      <w:r w:rsidRPr="009A6452">
        <w:rPr>
          <w:vertAlign w:val="subscript"/>
        </w:rPr>
        <w:t>i</w:t>
      </w:r>
      <w:proofErr w:type="spellEnd"/>
      <w:r w:rsidRPr="009A6452">
        <w:t xml:space="preserve"> &lt; α</w:t>
      </w:r>
      <w:r w:rsidRPr="009A6452">
        <w:rPr>
          <w:vertAlign w:val="subscript"/>
        </w:rPr>
        <w:t>i+1</w:t>
      </w:r>
      <w:r w:rsidRPr="009A6452">
        <w:t xml:space="preserve"> and α</w:t>
      </w:r>
      <w:r w:rsidRPr="009A6452">
        <w:rPr>
          <w:vertAlign w:val="subscript"/>
        </w:rPr>
        <w:t>3</w:t>
      </w:r>
      <w:r w:rsidRPr="009A6452">
        <w:t xml:space="preserve"> = 1. Thus, contrasts for C</w:t>
      </w:r>
      <w:r w:rsidRPr="009A6452">
        <w:rPr>
          <w:vertAlign w:val="subscript"/>
        </w:rPr>
        <w:t>B</w:t>
      </w:r>
      <w:r w:rsidRPr="009A6452">
        <w:t xml:space="preserve"> spanned a range of values below and above C</w:t>
      </w:r>
      <w:r w:rsidRPr="009A6452">
        <w:rPr>
          <w:vertAlign w:val="subscript"/>
        </w:rPr>
        <w:t>A</w:t>
      </w:r>
      <w:r w:rsidRPr="009A6452">
        <w:t>, with the intermediate value of C</w:t>
      </w:r>
      <w:r w:rsidRPr="009A6452">
        <w:rPr>
          <w:vertAlign w:val="subscript"/>
        </w:rPr>
        <w:t>B</w:t>
      </w:r>
      <w:r w:rsidRPr="009A6452">
        <w:t xml:space="preserve"> equal to C</w:t>
      </w:r>
      <w:r w:rsidRPr="009A6452">
        <w:rPr>
          <w:vertAlign w:val="subscript"/>
        </w:rPr>
        <w:t>A</w:t>
      </w:r>
      <w:r w:rsidRPr="009A6452">
        <w:t>.</w:t>
      </w:r>
    </w:p>
    <w:p w14:paraId="7F1CB9B4" w14:textId="57D915C8" w:rsidR="006D329A" w:rsidRPr="009A6452" w:rsidRDefault="006D329A" w:rsidP="00DD7811">
      <w:pPr>
        <w:spacing w:line="480" w:lineRule="auto"/>
        <w:ind w:firstLine="720"/>
      </w:pPr>
      <w:r w:rsidRPr="009A6452">
        <w:t xml:space="preserve">We first found the parameter value for S that would match d’ for the intermediate condition </w:t>
      </w:r>
      <w:proofErr w:type="spellStart"/>
      <w:r w:rsidRPr="009A6452">
        <w:t>i</w:t>
      </w:r>
      <w:proofErr w:type="spellEnd"/>
      <w:r w:rsidRPr="009A6452">
        <w:t xml:space="preserve"> = 3, in which α</w:t>
      </w:r>
      <w:r w:rsidRPr="009A6452">
        <w:rPr>
          <w:vertAlign w:val="subscript"/>
        </w:rPr>
        <w:t>3</w:t>
      </w:r>
      <w:r w:rsidRPr="009A6452">
        <w:t xml:space="preserve"> = 1 and C</w:t>
      </w:r>
      <w:r w:rsidRPr="009A6452">
        <w:rPr>
          <w:vertAlign w:val="subscript"/>
        </w:rPr>
        <w:t>A</w:t>
      </w:r>
      <w:r w:rsidRPr="009A6452">
        <w:t xml:space="preserve"> = C</w:t>
      </w:r>
      <w:r w:rsidRPr="009A6452">
        <w:rPr>
          <w:vertAlign w:val="subscript"/>
        </w:rPr>
        <w:t>B</w:t>
      </w:r>
      <w:r w:rsidRPr="009A6452">
        <w:t>; call this parameter S</w:t>
      </w:r>
      <w:r w:rsidRPr="009A6452">
        <w:rPr>
          <w:vertAlign w:val="subscript"/>
        </w:rPr>
        <w:t>A</w:t>
      </w:r>
      <w:r w:rsidRPr="009A6452">
        <w:t xml:space="preserve">. We conducted preliminary simulations in order to determine approximate values for S for which the model produced threshold values of d’ (in the range of approximately 0 - 3). On this basis, we defined a search region for S consisting of 10 values linearly spaced between 0.001 and 0.025. For each of these </w:t>
      </w:r>
      <w:proofErr w:type="spellStart"/>
      <w:r w:rsidRPr="009A6452">
        <w:t>S</w:t>
      </w:r>
      <w:r w:rsidRPr="009A6452">
        <w:rPr>
          <w:vertAlign w:val="subscript"/>
        </w:rPr>
        <w:t>test</w:t>
      </w:r>
      <w:proofErr w:type="spellEnd"/>
      <w:r w:rsidRPr="009A6452">
        <w:t xml:space="preserve"> values, we conducted 10 repetitions of simulations consisting of 10,000 trials. In each simulation, for half of the trials, S</w:t>
      </w:r>
      <w:r w:rsidRPr="009A6452">
        <w:rPr>
          <w:vertAlign w:val="subscript"/>
        </w:rPr>
        <w:t>1</w:t>
      </w:r>
      <w:r w:rsidRPr="009A6452">
        <w:t xml:space="preserve"> = </w:t>
      </w:r>
      <w:proofErr w:type="spellStart"/>
      <w:r w:rsidRPr="009A6452">
        <w:t>S</w:t>
      </w:r>
      <w:r w:rsidRPr="009A6452">
        <w:rPr>
          <w:vertAlign w:val="subscript"/>
        </w:rPr>
        <w:t>test</w:t>
      </w:r>
      <w:proofErr w:type="spellEnd"/>
      <w:r w:rsidRPr="009A6452">
        <w:t xml:space="preserve"> and S</w:t>
      </w:r>
      <w:r w:rsidRPr="009A6452">
        <w:rPr>
          <w:vertAlign w:val="subscript"/>
        </w:rPr>
        <w:t>2</w:t>
      </w:r>
      <w:r w:rsidRPr="009A6452">
        <w:t xml:space="preserve"> = 0, and for the other half, S</w:t>
      </w:r>
      <w:r w:rsidRPr="009A6452">
        <w:rPr>
          <w:vertAlign w:val="subscript"/>
        </w:rPr>
        <w:t>1</w:t>
      </w:r>
      <w:r w:rsidRPr="009A6452">
        <w:t xml:space="preserve"> = 0 and S</w:t>
      </w:r>
      <w:r w:rsidRPr="009A6452">
        <w:rPr>
          <w:vertAlign w:val="subscript"/>
        </w:rPr>
        <w:t>2</w:t>
      </w:r>
      <w:r w:rsidRPr="009A6452">
        <w:t xml:space="preserve"> = </w:t>
      </w:r>
      <w:proofErr w:type="spellStart"/>
      <w:r w:rsidRPr="009A6452">
        <w:t>S</w:t>
      </w:r>
      <w:r w:rsidRPr="009A6452">
        <w:rPr>
          <w:vertAlign w:val="subscript"/>
        </w:rPr>
        <w:t>test</w:t>
      </w:r>
      <w:proofErr w:type="spellEnd"/>
      <w:r w:rsidRPr="009A6452">
        <w:t xml:space="preserve">. Since confidence behavior was not of interest at this stage of the fitting, we set τ = 0. We used simulation results to compute d’ at each value of </w:t>
      </w:r>
      <w:proofErr w:type="spellStart"/>
      <w:r w:rsidRPr="009A6452">
        <w:t>S</w:t>
      </w:r>
      <w:r w:rsidRPr="009A6452">
        <w:rPr>
          <w:vertAlign w:val="subscript"/>
        </w:rPr>
        <w:t>test</w:t>
      </w:r>
      <w:proofErr w:type="spellEnd"/>
      <w:r w:rsidR="0035454F">
        <w:t>, separately for each repetition.</w:t>
      </w:r>
      <w:r w:rsidR="006552AE">
        <w:t xml:space="preserve"> We averaged these d’ values across repetitions</w:t>
      </w:r>
      <w:r w:rsidRPr="009A6452">
        <w:t xml:space="preserve"> and then fit a quadratic polynomial to the </w:t>
      </w:r>
      <w:r w:rsidR="006552AE">
        <w:t xml:space="preserve">d’ vs </w:t>
      </w:r>
      <w:proofErr w:type="spellStart"/>
      <w:r w:rsidRPr="009A6452">
        <w:t>S</w:t>
      </w:r>
      <w:r w:rsidRPr="009A6452">
        <w:rPr>
          <w:vertAlign w:val="subscript"/>
        </w:rPr>
        <w:t>test</w:t>
      </w:r>
      <w:proofErr w:type="spellEnd"/>
      <w:r w:rsidRPr="009A6452">
        <w:t xml:space="preserve">, which produced a </w:t>
      </w:r>
      <w:r w:rsidR="00DD7811" w:rsidRPr="009A6452">
        <w:t>near-perfect</w:t>
      </w:r>
      <w:r w:rsidRPr="009A6452">
        <w:t xml:space="preserve"> fit (</w:t>
      </w:r>
      <w:r w:rsidR="000E09C8">
        <w:t xml:space="preserve">S1A </w:t>
      </w:r>
      <w:r w:rsidR="00CA42A3">
        <w:t>Fig</w:t>
      </w:r>
      <w:r w:rsidRPr="009A6452">
        <w:t>). We used the fitted polynomial equation to solve for the value of S</w:t>
      </w:r>
      <w:r w:rsidRPr="009A6452">
        <w:rPr>
          <w:vertAlign w:val="subscript"/>
        </w:rPr>
        <w:t>A</w:t>
      </w:r>
      <w:r w:rsidRPr="009A6452">
        <w:t xml:space="preserve"> that yielded the target d’ value.</w:t>
      </w:r>
    </w:p>
    <w:p w14:paraId="713169FE" w14:textId="296A7FAA" w:rsidR="006D329A" w:rsidRPr="009A6452" w:rsidRDefault="006D329A" w:rsidP="00DD7811">
      <w:pPr>
        <w:spacing w:line="480" w:lineRule="auto"/>
        <w:ind w:firstLine="720"/>
      </w:pPr>
      <w:r w:rsidRPr="009A6452">
        <w:t xml:space="preserve">The above procedure allowed us to model d’ in the special case of Maniscalco et al.’s </w:t>
      </w:r>
      <w:r w:rsidR="0070139C" w:rsidRPr="004109F8">
        <w:rPr>
          <w:b/>
          <w:bCs/>
        </w:rPr>
        <w:fldChar w:fldCharType="begin" w:fldLock="1">
          <w:fldData xml:space="preserve">ZQBKAHkAbABWAFUAMQB2ADQAegBZAFEALwBTAHUARQBEAGoAbABaAE4AawBWAEoAcABKAGcAaQBh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</w:fldData>
        </w:fldChar>
      </w:r>
      <w:r w:rsidR="0070139C" w:rsidRPr="004109F8">
        <w:rPr>
          <w:b/>
          <w:bCs/>
        </w:rPr>
        <w:instrText>ADDIN paperpile_citation &lt;clusterId&gt;K285Y245U635R356&lt;/clusterId&gt;&lt;version&gt;0.6.6&lt;/version&gt;&lt;metadata&gt;&lt;citation&gt;&lt;id&gt;96065bf3-a225-4f0e-9170-1e09786e72f8&lt;/id&gt;&lt;no_author/&gt;&lt;prefix/&gt;&lt;suffix/&gt;&lt;locator_label&gt;page&lt;/locator_label&gt;&lt;locator/&gt;&lt;updated&gt;1470872542.189263&lt;/updated&gt;&lt;/citation&gt;&lt;/metadata&gt; \* MERGEFORMAT</w:instrText>
      </w:r>
      <w:r w:rsidR="0070139C" w:rsidRPr="004109F8">
        <w:rPr>
          <w:b/>
          <w:bCs/>
        </w:rPr>
      </w:r>
      <w:r w:rsidR="0070139C" w:rsidRPr="004109F8">
        <w:rPr>
          <w:b/>
          <w:bCs/>
        </w:rPr>
        <w:fldChar w:fldCharType="separate"/>
      </w:r>
      <w:r w:rsidR="0070139C" w:rsidRPr="004109F8">
        <w:rPr>
          <w:bCs/>
          <w:noProof/>
        </w:rPr>
        <w:t>[1]</w:t>
      </w:r>
      <w:r w:rsidR="0070139C" w:rsidRPr="004109F8">
        <w:rPr>
          <w:b/>
          <w:bCs/>
        </w:rPr>
        <w:fldChar w:fldCharType="end"/>
      </w:r>
      <w:r w:rsidR="0070139C">
        <w:rPr>
          <w:b/>
          <w:bCs/>
          <w:u w:val="single"/>
        </w:rPr>
        <w:t xml:space="preserve"> </w:t>
      </w:r>
      <w:r w:rsidRPr="009A6452">
        <w:t xml:space="preserve">experiment where </w:t>
      </w:r>
      <w:proofErr w:type="spellStart"/>
      <w:r w:rsidRPr="009A6452">
        <w:t>i</w:t>
      </w:r>
      <w:proofErr w:type="spellEnd"/>
      <w:r w:rsidRPr="009A6452">
        <w:t xml:space="preserve"> = 3 and C</w:t>
      </w:r>
      <w:r w:rsidRPr="009A6452">
        <w:rPr>
          <w:vertAlign w:val="subscript"/>
        </w:rPr>
        <w:t>A</w:t>
      </w:r>
      <w:r w:rsidRPr="009A6452">
        <w:t xml:space="preserve"> = </w:t>
      </w:r>
      <w:proofErr w:type="spellStart"/>
      <w:r w:rsidRPr="009A6452">
        <w:t>C</w:t>
      </w:r>
      <w:r w:rsidRPr="009A6452">
        <w:rPr>
          <w:vertAlign w:val="subscript"/>
        </w:rPr>
        <w:t>B,i</w:t>
      </w:r>
      <w:proofErr w:type="spellEnd"/>
      <w:r w:rsidRPr="009A6452">
        <w:t xml:space="preserve"> using the parameter S</w:t>
      </w:r>
      <w:r w:rsidRPr="009A6452">
        <w:rPr>
          <w:vertAlign w:val="subscript"/>
        </w:rPr>
        <w:t>A</w:t>
      </w:r>
      <w:r w:rsidRPr="009A6452">
        <w:t xml:space="preserve">. Next, we searched for the parameter values </w:t>
      </w:r>
      <w:proofErr w:type="spellStart"/>
      <w:r w:rsidRPr="009A6452">
        <w:t>S</w:t>
      </w:r>
      <w:r w:rsidRPr="009A6452">
        <w:rPr>
          <w:vertAlign w:val="subscript"/>
        </w:rPr>
        <w:t>B</w:t>
      </w:r>
      <w:r w:rsidRPr="009A6452">
        <w:t>,i</w:t>
      </w:r>
      <w:proofErr w:type="spellEnd"/>
      <w:r w:rsidRPr="009A6452">
        <w:t xml:space="preserve"> that would allow us to fit d’ in the other four experimental conditions, </w:t>
      </w:r>
      <w:r w:rsidRPr="009A6452">
        <w:lastRenderedPageBreak/>
        <w:t>where C</w:t>
      </w:r>
      <w:r w:rsidRPr="009A6452">
        <w:rPr>
          <w:vertAlign w:val="subscript"/>
        </w:rPr>
        <w:t>A</w:t>
      </w:r>
      <w:r w:rsidRPr="009A6452">
        <w:t xml:space="preserve"> ≠ </w:t>
      </w:r>
      <w:proofErr w:type="spellStart"/>
      <w:r w:rsidRPr="009A6452">
        <w:t>C</w:t>
      </w:r>
      <w:r w:rsidRPr="009A6452">
        <w:rPr>
          <w:vertAlign w:val="subscript"/>
        </w:rPr>
        <w:t>B,i</w:t>
      </w:r>
      <w:proofErr w:type="spellEnd"/>
      <w:r w:rsidRPr="009A6452">
        <w:t xml:space="preserve"> for </w:t>
      </w:r>
      <w:proofErr w:type="spellStart"/>
      <w:r w:rsidRPr="009A6452">
        <w:t>i</w:t>
      </w:r>
      <w:proofErr w:type="spellEnd"/>
      <w:r w:rsidRPr="009A6452">
        <w:t xml:space="preserve"> ≠ 3. We conducted preliminary simulations in order to determine approximate values of S</w:t>
      </w:r>
      <w:r w:rsidRPr="009A6452">
        <w:rPr>
          <w:vertAlign w:val="subscript"/>
        </w:rPr>
        <w:t>B</w:t>
      </w:r>
      <w:r w:rsidRPr="009A6452">
        <w:t xml:space="preserve"> for which the model produced values of d’ close to the target d’ values. On this basis, we defined a search region for S</w:t>
      </w:r>
      <w:r w:rsidRPr="009A6452">
        <w:rPr>
          <w:vertAlign w:val="subscript"/>
        </w:rPr>
        <w:t>B</w:t>
      </w:r>
      <w:r w:rsidRPr="009A6452">
        <w:t xml:space="preserve"> consisting of 10 values linearly spaced between 0 and 2.5*S</w:t>
      </w:r>
      <w:r w:rsidRPr="009A6452">
        <w:rPr>
          <w:vertAlign w:val="subscript"/>
        </w:rPr>
        <w:t>A</w:t>
      </w:r>
      <w:r w:rsidRPr="009A6452">
        <w:t xml:space="preserve">. For each of these </w:t>
      </w:r>
      <w:proofErr w:type="spellStart"/>
      <w:r w:rsidRPr="009A6452">
        <w:t>S</w:t>
      </w:r>
      <w:r w:rsidRPr="009A6452">
        <w:rPr>
          <w:vertAlign w:val="subscript"/>
        </w:rPr>
        <w:t>test</w:t>
      </w:r>
      <w:proofErr w:type="spellEnd"/>
      <w:r w:rsidRPr="009A6452">
        <w:t xml:space="preserve"> values, we conducted 10 repetitions of simulations consisting of 10,000 trials. In each simulation, for half of the trials, S</w:t>
      </w:r>
      <w:r w:rsidRPr="009A6452">
        <w:rPr>
          <w:vertAlign w:val="subscript"/>
        </w:rPr>
        <w:t>1</w:t>
      </w:r>
      <w:r w:rsidRPr="009A6452">
        <w:t xml:space="preserve"> = S</w:t>
      </w:r>
      <w:r w:rsidRPr="009A6452">
        <w:rPr>
          <w:vertAlign w:val="subscript"/>
        </w:rPr>
        <w:t>A</w:t>
      </w:r>
      <w:r w:rsidRPr="009A6452">
        <w:t xml:space="preserve"> and S</w:t>
      </w:r>
      <w:r w:rsidRPr="009A6452">
        <w:rPr>
          <w:vertAlign w:val="subscript"/>
        </w:rPr>
        <w:t>2</w:t>
      </w:r>
      <w:r w:rsidRPr="009A6452">
        <w:t xml:space="preserve"> = 0, and for the other half, S</w:t>
      </w:r>
      <w:r w:rsidRPr="009A6452">
        <w:rPr>
          <w:vertAlign w:val="subscript"/>
        </w:rPr>
        <w:t>1</w:t>
      </w:r>
      <w:r w:rsidRPr="009A6452">
        <w:t xml:space="preserve"> = 0 and S</w:t>
      </w:r>
      <w:r w:rsidRPr="009A6452">
        <w:rPr>
          <w:vertAlign w:val="subscript"/>
        </w:rPr>
        <w:t>2</w:t>
      </w:r>
      <w:r w:rsidRPr="009A6452">
        <w:t xml:space="preserve"> = </w:t>
      </w:r>
      <w:proofErr w:type="spellStart"/>
      <w:r w:rsidRPr="009A6452">
        <w:t>S</w:t>
      </w:r>
      <w:r w:rsidRPr="009A6452">
        <w:rPr>
          <w:vertAlign w:val="subscript"/>
        </w:rPr>
        <w:t>test</w:t>
      </w:r>
      <w:proofErr w:type="spellEnd"/>
      <w:r w:rsidRPr="009A6452">
        <w:t xml:space="preserve">. Since confidence behavior was not of interest at this stage of the fitting, we set τ = 0. We used simulation results to compute d’ at each value of </w:t>
      </w:r>
      <w:proofErr w:type="spellStart"/>
      <w:r w:rsidRPr="009A6452">
        <w:t>S</w:t>
      </w:r>
      <w:r w:rsidRPr="009A6452">
        <w:rPr>
          <w:vertAlign w:val="subscript"/>
        </w:rPr>
        <w:t>test</w:t>
      </w:r>
      <w:proofErr w:type="spellEnd"/>
      <w:r w:rsidR="0035454F">
        <w:t>, separately for each repetition.</w:t>
      </w:r>
      <w:r w:rsidR="006552AE">
        <w:t xml:space="preserve"> We averaged these d’ values across repetitions</w:t>
      </w:r>
      <w:r w:rsidR="006552AE" w:rsidRPr="009A6452">
        <w:t xml:space="preserve"> and then</w:t>
      </w:r>
      <w:r w:rsidRPr="009A6452">
        <w:t xml:space="preserve"> fit a quadratic polynomial to the </w:t>
      </w:r>
      <w:r w:rsidR="006552AE">
        <w:t xml:space="preserve">d’ vs </w:t>
      </w:r>
      <w:proofErr w:type="spellStart"/>
      <w:r w:rsidRPr="006552AE">
        <w:t>S</w:t>
      </w:r>
      <w:r w:rsidRPr="006552AE">
        <w:rPr>
          <w:vertAlign w:val="subscript"/>
        </w:rPr>
        <w:t>tes</w:t>
      </w:r>
      <w:r w:rsidR="006552AE" w:rsidRPr="006552AE">
        <w:rPr>
          <w:vertAlign w:val="subscript"/>
        </w:rPr>
        <w:t>t</w:t>
      </w:r>
      <w:proofErr w:type="spellEnd"/>
      <w:r w:rsidR="006552AE">
        <w:t xml:space="preserve"> d</w:t>
      </w:r>
      <w:r w:rsidRPr="006552AE">
        <w:t>ata</w:t>
      </w:r>
      <w:r w:rsidRPr="009A6452">
        <w:t>, which produced a</w:t>
      </w:r>
      <w:r w:rsidR="00DD7811" w:rsidRPr="009A6452">
        <w:t xml:space="preserve"> near-perfect</w:t>
      </w:r>
      <w:r w:rsidRPr="009A6452">
        <w:t xml:space="preserve"> fit (</w:t>
      </w:r>
      <w:r w:rsidR="00AE1D21">
        <w:t xml:space="preserve">S1B </w:t>
      </w:r>
      <w:r w:rsidR="00CA42A3">
        <w:t>Fig</w:t>
      </w:r>
      <w:r w:rsidRPr="009A6452">
        <w:t xml:space="preserve">). We used the fitted polynomial equation to solve for the values of </w:t>
      </w:r>
      <w:proofErr w:type="spellStart"/>
      <w:r w:rsidRPr="009A6452">
        <w:t>S</w:t>
      </w:r>
      <w:r w:rsidRPr="009A6452">
        <w:rPr>
          <w:vertAlign w:val="subscript"/>
        </w:rPr>
        <w:t>B,i</w:t>
      </w:r>
      <w:proofErr w:type="spellEnd"/>
      <w:r w:rsidRPr="009A6452">
        <w:t xml:space="preserve"> that yielded the target </w:t>
      </w:r>
      <w:proofErr w:type="spellStart"/>
      <w:r w:rsidRPr="009A6452">
        <w:t>d’</w:t>
      </w:r>
      <w:r w:rsidRPr="009A6452">
        <w:rPr>
          <w:vertAlign w:val="subscript"/>
        </w:rPr>
        <w:t>i</w:t>
      </w:r>
      <w:proofErr w:type="spellEnd"/>
      <w:r w:rsidRPr="009A6452">
        <w:t xml:space="preserve"> values</w:t>
      </w:r>
      <w:r w:rsidR="006552AE">
        <w:t xml:space="preserve"> for </w:t>
      </w:r>
      <w:proofErr w:type="spellStart"/>
      <w:r w:rsidR="006552AE">
        <w:t>i</w:t>
      </w:r>
      <w:proofErr w:type="spellEnd"/>
      <w:r w:rsidR="006552AE">
        <w:t xml:space="preserve"> = 1, 2, 4, and 5.</w:t>
      </w:r>
    </w:p>
    <w:p w14:paraId="0FBC3BB3" w14:textId="77777777" w:rsidR="006D329A" w:rsidRPr="009A6452" w:rsidRDefault="006D329A" w:rsidP="006D329A">
      <w:pPr>
        <w:spacing w:line="480" w:lineRule="auto"/>
      </w:pPr>
    </w:p>
    <w:p w14:paraId="43BBE4BD" w14:textId="17F8858C" w:rsidR="006552AE" w:rsidRPr="006552AE" w:rsidRDefault="00DD7811" w:rsidP="006552AE">
      <w:pPr>
        <w:spacing w:line="480" w:lineRule="auto"/>
        <w:rPr>
          <w:u w:val="single"/>
        </w:rPr>
      </w:pPr>
      <w:r w:rsidRPr="006552AE">
        <w:rPr>
          <w:u w:val="single"/>
        </w:rPr>
        <w:t>S1</w:t>
      </w:r>
      <w:r w:rsidR="006D329A" w:rsidRPr="006552AE">
        <w:rPr>
          <w:u w:val="single"/>
        </w:rPr>
        <w:t xml:space="preserve">.1.3. </w:t>
      </w:r>
      <w:r w:rsidR="006552AE" w:rsidRPr="006552AE">
        <w:rPr>
          <w:u w:val="single"/>
        </w:rPr>
        <w:t>Fitting U</w:t>
      </w:r>
      <w:r w:rsidR="006552AE" w:rsidRPr="006552AE">
        <w:rPr>
          <w:u w:val="single"/>
          <w:vertAlign w:val="subscript"/>
        </w:rPr>
        <w:t>r</w:t>
      </w:r>
      <w:r w:rsidR="006552AE" w:rsidRPr="006552AE">
        <w:rPr>
          <w:u w:val="single"/>
        </w:rPr>
        <w:t xml:space="preserve"> to confidence probability distributions and τ to meta-d’ </w:t>
      </w:r>
    </w:p>
    <w:p w14:paraId="687A6B97" w14:textId="75B05DDE" w:rsidR="006D329A" w:rsidRPr="009A6452" w:rsidRDefault="006D329A" w:rsidP="006552AE">
      <w:pPr>
        <w:spacing w:line="480" w:lineRule="auto"/>
        <w:ind w:firstLine="720"/>
      </w:pPr>
      <w:r w:rsidRPr="009A6452">
        <w:t>We next searched for what value of τ would yield meta-d’ values matching the empirical meta-d’ observed in the intermediate condition of Maniscalco et al</w:t>
      </w:r>
      <w:r w:rsidR="00654733">
        <w:t>.</w:t>
      </w:r>
      <w:r w:rsidR="009B0109">
        <w:t xml:space="preserve"> </w:t>
      </w:r>
      <w:r w:rsidR="009B0109" w:rsidRPr="004109F8">
        <w:rPr>
          <w:b/>
          <w:bCs/>
        </w:rPr>
        <w:fldChar w:fldCharType="begin" w:fldLock="1">
          <w:fldData xml:space="preserve">ZQBKAHkAbABWAFUAMQB2ADQAegBZAFEALwBTAHUARQBEAGoAbABaAE4AawBWAEoAcABKAGcAaQBh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</w:fldData>
        </w:fldChar>
      </w:r>
      <w:r w:rsidR="009B0109" w:rsidRPr="004109F8">
        <w:rPr>
          <w:b/>
          <w:bCs/>
        </w:rPr>
        <w:instrText>ADDIN paperpile_citation &lt;clusterId&gt;K285Y245U635R356&lt;/clusterId&gt;&lt;version&gt;0.6.6&lt;/version&gt;&lt;metadata&gt;&lt;citation&gt;&lt;id&gt;96065bf3-a225-4f0e-9170-1e09786e72f8&lt;/id&gt;&lt;no_author/&gt;&lt;prefix/&gt;&lt;suffix/&gt;&lt;locator_label&gt;page&lt;/locator_label&gt;&lt;locator/&gt;&lt;updated&gt;1470872542.189263&lt;/updated&gt;&lt;/citation&gt;&lt;/metadata&gt; \* MERGEFORMAT</w:instrText>
      </w:r>
      <w:r w:rsidR="009B0109" w:rsidRPr="004109F8">
        <w:rPr>
          <w:b/>
          <w:bCs/>
        </w:rPr>
      </w:r>
      <w:r w:rsidR="009B0109" w:rsidRPr="004109F8">
        <w:rPr>
          <w:b/>
          <w:bCs/>
        </w:rPr>
        <w:fldChar w:fldCharType="separate"/>
      </w:r>
      <w:r w:rsidR="009B0109" w:rsidRPr="004109F8">
        <w:rPr>
          <w:bCs/>
          <w:noProof/>
        </w:rPr>
        <w:t>[1]</w:t>
      </w:r>
      <w:r w:rsidR="009B0109" w:rsidRPr="004109F8">
        <w:rPr>
          <w:b/>
          <w:bCs/>
        </w:rPr>
        <w:fldChar w:fldCharType="end"/>
      </w:r>
      <w:r w:rsidRPr="009A6452">
        <w:t xml:space="preserve">, where </w:t>
      </w:r>
      <w:proofErr w:type="spellStart"/>
      <w:r w:rsidRPr="009A6452">
        <w:t>i</w:t>
      </w:r>
      <w:proofErr w:type="spellEnd"/>
      <w:r w:rsidRPr="009A6452">
        <w:t xml:space="preserve"> = 3 and C</w:t>
      </w:r>
      <w:r w:rsidRPr="009A6452">
        <w:rPr>
          <w:vertAlign w:val="subscript"/>
        </w:rPr>
        <w:t>A</w:t>
      </w:r>
      <w:r w:rsidRPr="009A6452">
        <w:t xml:space="preserve"> = C</w:t>
      </w:r>
      <w:r w:rsidRPr="009A6452">
        <w:rPr>
          <w:vertAlign w:val="subscript"/>
        </w:rPr>
        <w:t>B</w:t>
      </w:r>
      <w:r w:rsidRPr="009A6452">
        <w:t>. It was natural to select this single condition for fitting meta-d’, since this is the experimental condition where the two response-conditional meta-d’ curves intersected due to the stimulus symmetry whereby C</w:t>
      </w:r>
      <w:r w:rsidRPr="009A6452">
        <w:rPr>
          <w:vertAlign w:val="subscript"/>
        </w:rPr>
        <w:t>A</w:t>
      </w:r>
      <w:r w:rsidRPr="009A6452">
        <w:t xml:space="preserve"> = C</w:t>
      </w:r>
      <w:r w:rsidRPr="009A6452">
        <w:rPr>
          <w:vertAlign w:val="subscript"/>
        </w:rPr>
        <w:t>B</w:t>
      </w:r>
      <w:r w:rsidRPr="009A6452">
        <w:t xml:space="preserve"> (see Fig 2 for a reproduction of the data).</w:t>
      </w:r>
    </w:p>
    <w:p w14:paraId="7F346EEB" w14:textId="1A4D7B0A" w:rsidR="006D329A" w:rsidRPr="009A6452" w:rsidRDefault="006D329A" w:rsidP="00DD7811">
      <w:pPr>
        <w:spacing w:line="480" w:lineRule="auto"/>
        <w:ind w:firstLine="720"/>
      </w:pPr>
      <w:r w:rsidRPr="009A6452">
        <w:t xml:space="preserve">We conducted preliminary simulations in order to determine an approximate range for τ for which the model produced threshold values of meta-d’ (in the range of approximately 0.2 - 1.6, i.e. values roughly in the region 0 &lt; meta-d’ &lt; d’). On this basis, we defined a search region for τ consisting of 10 values linearly spaced between 10 and 100. For each of these </w:t>
      </w:r>
      <w:proofErr w:type="spellStart"/>
      <w:r w:rsidRPr="009A6452">
        <w:t>τ</w:t>
      </w:r>
      <w:r w:rsidRPr="009A6452">
        <w:rPr>
          <w:vertAlign w:val="subscript"/>
        </w:rPr>
        <w:t>test</w:t>
      </w:r>
      <w:proofErr w:type="spellEnd"/>
      <w:r w:rsidRPr="009A6452">
        <w:t xml:space="preserve"> values, </w:t>
      </w:r>
      <w:r w:rsidRPr="009A6452">
        <w:lastRenderedPageBreak/>
        <w:t>we conducted 10 repetitions of simulations consisting of 10,000 trials. In each simulation, for half of the trials, S</w:t>
      </w:r>
      <w:r w:rsidRPr="009A6452">
        <w:rPr>
          <w:vertAlign w:val="subscript"/>
        </w:rPr>
        <w:t>1</w:t>
      </w:r>
      <w:r w:rsidRPr="009A6452">
        <w:t xml:space="preserve"> = S</w:t>
      </w:r>
      <w:r w:rsidRPr="009A6452">
        <w:rPr>
          <w:vertAlign w:val="subscript"/>
        </w:rPr>
        <w:t>A</w:t>
      </w:r>
      <w:r w:rsidRPr="009A6452">
        <w:t xml:space="preserve"> and S</w:t>
      </w:r>
      <w:r w:rsidRPr="009A6452">
        <w:rPr>
          <w:vertAlign w:val="subscript"/>
        </w:rPr>
        <w:t>2</w:t>
      </w:r>
      <w:r w:rsidRPr="009A6452">
        <w:t xml:space="preserve"> = 0, and for the other half, S</w:t>
      </w:r>
      <w:r w:rsidRPr="009A6452">
        <w:rPr>
          <w:vertAlign w:val="subscript"/>
        </w:rPr>
        <w:t>1</w:t>
      </w:r>
      <w:r w:rsidRPr="009A6452">
        <w:t xml:space="preserve"> = 0 and S</w:t>
      </w:r>
      <w:r w:rsidRPr="009A6452">
        <w:rPr>
          <w:vertAlign w:val="subscript"/>
        </w:rPr>
        <w:t>2</w:t>
      </w:r>
      <w:r w:rsidRPr="009A6452">
        <w:t xml:space="preserve"> = S</w:t>
      </w:r>
      <w:r w:rsidRPr="009A6452">
        <w:rPr>
          <w:vertAlign w:val="subscript"/>
        </w:rPr>
        <w:t>A</w:t>
      </w:r>
      <w:r w:rsidRPr="009A6452">
        <w:t xml:space="preserve">. </w:t>
      </w:r>
    </w:p>
    <w:p w14:paraId="4C1FC77D" w14:textId="453928B5" w:rsidR="006D329A" w:rsidRPr="009A6452" w:rsidRDefault="006D329A" w:rsidP="00DD7811">
      <w:pPr>
        <w:spacing w:line="480" w:lineRule="auto"/>
        <w:ind w:firstLine="720"/>
      </w:pPr>
      <w:r w:rsidRPr="009A6452">
        <w:t xml:space="preserve">The simulated data yielded a distribution of continuous confidence values </w:t>
      </w:r>
      <w:proofErr w:type="spellStart"/>
      <w:r w:rsidRPr="009A6452">
        <w:t>C</w:t>
      </w:r>
      <w:r w:rsidRPr="009A6452">
        <w:rPr>
          <w:vertAlign w:val="subscript"/>
        </w:rPr>
        <w:t>x</w:t>
      </w:r>
      <w:proofErr w:type="spellEnd"/>
      <w:r w:rsidRPr="009A6452">
        <w:t xml:space="preserve">. </w:t>
      </w:r>
      <w:r w:rsidR="006552AE">
        <w:t>For each simulation repetition, w</w:t>
      </w:r>
      <w:r w:rsidRPr="009A6452">
        <w:t>e selected values for the confidence thresholds U</w:t>
      </w:r>
      <w:r w:rsidRPr="009A6452">
        <w:rPr>
          <w:vertAlign w:val="subscript"/>
        </w:rPr>
        <w:t>r</w:t>
      </w:r>
      <w:r w:rsidRPr="009A6452">
        <w:t xml:space="preserve"> such that they yielded confidence rating probabilities identical to the empirical probability distribution of confidence across all experimental conditions, averaged across subjects. More formally, we computed U</w:t>
      </w:r>
      <w:r w:rsidRPr="009A6452">
        <w:rPr>
          <w:vertAlign w:val="subscript"/>
        </w:rPr>
        <w:t>r</w:t>
      </w:r>
      <w:r w:rsidRPr="009A6452">
        <w:t xml:space="preserve"> as</w:t>
      </w:r>
    </w:p>
    <w:p w14:paraId="7A34F0F4" w14:textId="77777777" w:rsidR="006D329A" w:rsidRPr="009A6452" w:rsidRDefault="006D329A" w:rsidP="006D329A">
      <w:pPr>
        <w:spacing w:line="480" w:lineRule="auto"/>
      </w:pPr>
    </w:p>
    <w:p w14:paraId="5C0CCC15" w14:textId="60F7DAD6" w:rsidR="006D329A" w:rsidRPr="009A6452" w:rsidRDefault="00C70CE4" w:rsidP="006D329A">
      <w:pPr>
        <w:spacing w:line="480" w:lineRule="auto"/>
        <w:ind w:left="1440" w:firstLine="720"/>
      </w:pPr>
      <m:oMath>
        <m:sSub>
          <m:sSubPr>
            <m:ctrlPr>
              <w:rPr>
                <w:rFonts w:ascii="Cambria Math" w:hAnsi="Cambria Math"/>
              </w:rPr>
            </m:ctrlPr>
          </m:sSubPr>
          <m:e>
            <m:r>
              <w:rPr>
                <w:rFonts w:ascii="Cambria Math" w:hAnsi="Cambria Math"/>
              </w:rPr>
              <m:t>U</m:t>
            </m:r>
          </m:e>
          <m:sub>
            <m:r>
              <w:rPr>
                <w:rFonts w:ascii="Cambria Math" w:hAnsi="Cambria Math"/>
              </w:rPr>
              <m:t>r</m:t>
            </m:r>
          </m:sub>
        </m:sSub>
        <m:r>
          <w:rPr>
            <w:rFonts w:ascii="Cambria Math" w:hAnsi="Cambria Math"/>
          </w:rPr>
          <m:t xml:space="preserve"> = quantile(</m:t>
        </m:r>
        <m:sSub>
          <m:sSubPr>
            <m:ctrlPr>
              <w:rPr>
                <w:rFonts w:ascii="Cambria Math" w:hAnsi="Cambria Math"/>
              </w:rPr>
            </m:ctrlPr>
          </m:sSubPr>
          <m:e>
            <m:r>
              <w:rPr>
                <w:rFonts w:ascii="Cambria Math" w:hAnsi="Cambria Math"/>
              </w:rPr>
              <m:t xml:space="preserve"> C</m:t>
            </m:r>
          </m:e>
          <m:sub>
            <m:r>
              <w:rPr>
                <w:rFonts w:ascii="Cambria Math" w:hAnsi="Cambria Math"/>
              </w:rPr>
              <m:t>x</m:t>
            </m:r>
          </m:sub>
        </m:sSub>
        <m:r>
          <w:rPr>
            <w:rFonts w:ascii="Cambria Math" w:hAnsi="Cambria Math"/>
          </w:rPr>
          <m:t xml:space="preserve">, </m:t>
        </m:r>
        <m:nary>
          <m:naryPr>
            <m:chr m:val="∑"/>
            <m:ctrlPr>
              <w:rPr>
                <w:rFonts w:ascii="Cambria Math" w:hAnsi="Cambria Math"/>
              </w:rPr>
            </m:ctrlPr>
          </m:naryPr>
          <m:sub>
            <m:r>
              <w:rPr>
                <w:rFonts w:ascii="Cambria Math" w:hAnsi="Cambria Math"/>
              </w:rPr>
              <m:t>i=1</m:t>
            </m:r>
          </m:sub>
          <m:sup>
            <m:r>
              <w:rPr>
                <w:rFonts w:ascii="Cambria Math" w:hAnsi="Cambria Math"/>
              </w:rPr>
              <m:t>r</m:t>
            </m:r>
          </m:sup>
          <m:e>
            <m:sSub>
              <m:sSubPr>
                <m:ctrlPr>
                  <w:rPr>
                    <w:rFonts w:ascii="Cambria Math" w:hAnsi="Cambria Math"/>
                  </w:rPr>
                </m:ctrlPr>
              </m:sSubPr>
              <m:e>
                <m:r>
                  <w:rPr>
                    <w:rFonts w:ascii="Cambria Math" w:hAnsi="Cambria Math"/>
                  </w:rPr>
                  <m:t>P</m:t>
                </m:r>
              </m:e>
              <m:sub>
                <m:r>
                  <w:rPr>
                    <w:rFonts w:ascii="Cambria Math" w:hAnsi="Cambria Math"/>
                  </w:rPr>
                  <m:t>data</m:t>
                </m:r>
              </m:sub>
            </m:sSub>
            <m:r>
              <w:rPr>
                <w:rFonts w:ascii="Cambria Math" w:hAnsi="Cambria Math"/>
              </w:rPr>
              <m:t xml:space="preserve">(conf=i) </m:t>
            </m:r>
          </m:e>
        </m:nary>
        <m:r>
          <w:rPr>
            <w:rFonts w:ascii="Cambria Math" w:hAnsi="Cambria Math"/>
          </w:rPr>
          <m:t>)</m:t>
        </m:r>
      </m:oMath>
      <w:r w:rsidR="006D329A" w:rsidRPr="009A6452">
        <w:tab/>
      </w:r>
      <w:r w:rsidR="00A92327">
        <w:tab/>
      </w:r>
      <w:r w:rsidR="00A92327">
        <w:tab/>
      </w:r>
      <w:r w:rsidR="002D6F0D">
        <w:t>(S1.1)</w:t>
      </w:r>
    </w:p>
    <w:p w14:paraId="71FE1CD0" w14:textId="77777777" w:rsidR="006D329A" w:rsidRPr="009A6452" w:rsidRDefault="006D329A" w:rsidP="006D329A">
      <w:pPr>
        <w:spacing w:line="480" w:lineRule="auto"/>
      </w:pPr>
    </w:p>
    <w:p w14:paraId="1799EEF5" w14:textId="77777777" w:rsidR="00DD7811" w:rsidRPr="009A6452" w:rsidRDefault="006D329A" w:rsidP="00DD7811">
      <w:pPr>
        <w:spacing w:line="480" w:lineRule="auto"/>
      </w:pPr>
      <w:r w:rsidRPr="009A6452">
        <w:t xml:space="preserve">where quantile(a, p) returns the quantile of the distribution a corresponding to the cumulative probability p and </w:t>
      </w:r>
      <w:proofErr w:type="spellStart"/>
      <w:r w:rsidRPr="009A6452">
        <w:t>P</w:t>
      </w:r>
      <w:r w:rsidRPr="009A6452">
        <w:rPr>
          <w:vertAlign w:val="subscript"/>
        </w:rPr>
        <w:t>data</w:t>
      </w:r>
      <w:proofErr w:type="spellEnd"/>
      <w:r w:rsidRPr="009A6452">
        <w:t xml:space="preserve">(conf = </w:t>
      </w:r>
      <w:proofErr w:type="spellStart"/>
      <w:r w:rsidRPr="009A6452">
        <w:t>i</w:t>
      </w:r>
      <w:proofErr w:type="spellEnd"/>
      <w:r w:rsidRPr="009A6452">
        <w:t>) is the empirical probability distribution of confidence ratings.</w:t>
      </w:r>
    </w:p>
    <w:p w14:paraId="081B2821" w14:textId="216710D7" w:rsidR="006D329A" w:rsidRPr="009A6452" w:rsidRDefault="006D329A" w:rsidP="00DD7811">
      <w:pPr>
        <w:spacing w:line="480" w:lineRule="auto"/>
        <w:ind w:firstLine="720"/>
      </w:pPr>
      <w:r w:rsidRPr="009A6452">
        <w:t>Using the confidence thresholds U</w:t>
      </w:r>
      <w:r w:rsidRPr="009A6452">
        <w:rPr>
          <w:vertAlign w:val="subscript"/>
        </w:rPr>
        <w:t>r</w:t>
      </w:r>
      <w:r w:rsidRPr="009A6452">
        <w:t xml:space="preserve">, we converted the continuous </w:t>
      </w:r>
      <w:proofErr w:type="spellStart"/>
      <w:r w:rsidRPr="009A6452">
        <w:t>C</w:t>
      </w:r>
      <w:r w:rsidRPr="009A6452">
        <w:rPr>
          <w:vertAlign w:val="subscript"/>
        </w:rPr>
        <w:t>x</w:t>
      </w:r>
      <w:proofErr w:type="spellEnd"/>
      <w:r w:rsidRPr="009A6452">
        <w:t xml:space="preserve"> values for each trial to discrete confidence rating probabilities on a 4-point scale and then used these ratings, in conjunction with information about stimulus and perceptual decision on each trial, to compute meta-d’ at each value of </w:t>
      </w:r>
      <w:proofErr w:type="spellStart"/>
      <w:r w:rsidRPr="009A6452">
        <w:t>τ</w:t>
      </w:r>
      <w:r w:rsidRPr="009A6452">
        <w:rPr>
          <w:vertAlign w:val="subscript"/>
        </w:rPr>
        <w:t>test</w:t>
      </w:r>
      <w:proofErr w:type="spellEnd"/>
      <w:r w:rsidR="00AE0213">
        <w:t>, separately for each repetition.</w:t>
      </w:r>
      <w:r w:rsidRPr="009A6452">
        <w:t xml:space="preserve"> </w:t>
      </w:r>
      <w:r w:rsidR="006552AE">
        <w:t>We averaged these meta-d’ values across repetitions</w:t>
      </w:r>
      <w:r w:rsidR="006552AE" w:rsidRPr="009A6452">
        <w:t xml:space="preserve"> and then</w:t>
      </w:r>
      <w:r w:rsidR="006552AE">
        <w:t xml:space="preserve"> </w:t>
      </w:r>
      <w:r w:rsidRPr="009A6452">
        <w:t xml:space="preserve">fit a quadratic polynomial to the meta-d’ vs </w:t>
      </w:r>
      <w:proofErr w:type="spellStart"/>
      <w:r w:rsidRPr="009A6452">
        <w:t>τ</w:t>
      </w:r>
      <w:r w:rsidRPr="009A6452">
        <w:rPr>
          <w:vertAlign w:val="subscript"/>
        </w:rPr>
        <w:t>test</w:t>
      </w:r>
      <w:proofErr w:type="spellEnd"/>
      <w:r w:rsidRPr="009A6452">
        <w:t xml:space="preserve"> data, which produced a </w:t>
      </w:r>
      <w:r w:rsidR="00DD7811" w:rsidRPr="009A6452">
        <w:t>near-perfect</w:t>
      </w:r>
      <w:r w:rsidRPr="009A6452">
        <w:t xml:space="preserve"> fit (</w:t>
      </w:r>
      <w:r w:rsidR="004028AA">
        <w:t xml:space="preserve">S1C </w:t>
      </w:r>
      <w:r w:rsidRPr="009A6452">
        <w:t>Fig), and used the fitted polynomial equation to solve for the value of τ that yielded the target meta-d’ value. Because the model only works with non-negative integer values of τ, we rounded the fitted τ value to the nearest integer.</w:t>
      </w:r>
    </w:p>
    <w:p w14:paraId="5025284F" w14:textId="30873984" w:rsidR="006D329A" w:rsidRPr="009A6452" w:rsidRDefault="006D329A" w:rsidP="00DD7811">
      <w:pPr>
        <w:spacing w:line="480" w:lineRule="auto"/>
        <w:ind w:firstLine="720"/>
      </w:pPr>
      <w:r w:rsidRPr="009A6452">
        <w:t>To provide a direct test of the necessity of computing confidence from the unnormalized absolute evidence accumulator units x</w:t>
      </w:r>
      <w:r w:rsidRPr="009A6452">
        <w:rPr>
          <w:vertAlign w:val="subscript"/>
        </w:rPr>
        <w:t>i</w:t>
      </w:r>
      <w:r w:rsidRPr="009A6452">
        <w:t xml:space="preserve"> rather than the differencing units </w:t>
      </w:r>
      <w:proofErr w:type="spellStart"/>
      <w:r w:rsidRPr="009A6452">
        <w:t>δ</w:t>
      </w:r>
      <w:r w:rsidRPr="009A6452">
        <w:rPr>
          <w:vertAlign w:val="subscript"/>
        </w:rPr>
        <w:t>i</w:t>
      </w:r>
      <w:proofErr w:type="spellEnd"/>
      <w:r w:rsidRPr="009A6452">
        <w:t xml:space="preserve">, we repeated the above procedure, this time computing confidence values from </w:t>
      </w:r>
      <w:proofErr w:type="spellStart"/>
      <w:r w:rsidRPr="009A6452">
        <w:t>C</w:t>
      </w:r>
      <w:r w:rsidRPr="009A6452">
        <w:rPr>
          <w:vertAlign w:val="subscript"/>
        </w:rPr>
        <w:t>δ</w:t>
      </w:r>
      <w:proofErr w:type="spellEnd"/>
      <w:r w:rsidRPr="009A6452">
        <w:t xml:space="preserve"> rather than </w:t>
      </w:r>
      <w:proofErr w:type="spellStart"/>
      <w:r w:rsidRPr="009A6452">
        <w:t>C</w:t>
      </w:r>
      <w:r w:rsidRPr="009A6452">
        <w:rPr>
          <w:vertAlign w:val="subscript"/>
        </w:rPr>
        <w:t>x</w:t>
      </w:r>
      <w:proofErr w:type="spellEnd"/>
      <w:r w:rsidRPr="009A6452">
        <w:t xml:space="preserve">. Call the </w:t>
      </w:r>
      <w:r w:rsidRPr="009A6452">
        <w:lastRenderedPageBreak/>
        <w:t xml:space="preserve">parameter fitted in this way </w:t>
      </w:r>
      <w:proofErr w:type="spellStart"/>
      <w:r w:rsidRPr="009A6452">
        <w:t>τ</w:t>
      </w:r>
      <w:r w:rsidRPr="009A6452">
        <w:rPr>
          <w:vertAlign w:val="subscript"/>
        </w:rPr>
        <w:t>δ</w:t>
      </w:r>
      <w:proofErr w:type="spellEnd"/>
      <w:r w:rsidRPr="009A6452">
        <w:t xml:space="preserve">. </w:t>
      </w:r>
      <w:r w:rsidR="00977B0A">
        <w:t xml:space="preserve">S1D </w:t>
      </w:r>
      <w:r w:rsidRPr="009A6452">
        <w:t xml:space="preserve">Fig shows the curve fitting results for meta-d’ vs </w:t>
      </w:r>
      <w:proofErr w:type="spellStart"/>
      <w:r w:rsidRPr="009A6452">
        <w:t>τ</w:t>
      </w:r>
      <w:r w:rsidRPr="009A6452">
        <w:rPr>
          <w:vertAlign w:val="subscript"/>
        </w:rPr>
        <w:t>δ</w:t>
      </w:r>
      <w:proofErr w:type="spellEnd"/>
      <w:r w:rsidRPr="009A6452">
        <w:t xml:space="preserve"> for this alternative model.</w:t>
      </w:r>
    </w:p>
    <w:p w14:paraId="3C88376A" w14:textId="77777777" w:rsidR="006D329A" w:rsidRPr="009A6452" w:rsidRDefault="006D329A" w:rsidP="006D329A">
      <w:pPr>
        <w:spacing w:line="480" w:lineRule="auto"/>
      </w:pPr>
    </w:p>
    <w:p w14:paraId="225F97B7" w14:textId="4EB6403D" w:rsidR="00DD7811" w:rsidRPr="006552AE" w:rsidRDefault="00DD7811" w:rsidP="006D329A">
      <w:pPr>
        <w:spacing w:line="480" w:lineRule="auto"/>
        <w:rPr>
          <w:u w:val="single"/>
        </w:rPr>
      </w:pPr>
      <w:r w:rsidRPr="006552AE">
        <w:rPr>
          <w:u w:val="single"/>
        </w:rPr>
        <w:t>S1</w:t>
      </w:r>
      <w:r w:rsidR="006D329A" w:rsidRPr="006552AE">
        <w:rPr>
          <w:u w:val="single"/>
        </w:rPr>
        <w:t xml:space="preserve">.1.4. Using parameter fits to perform </w:t>
      </w:r>
      <w:r w:rsidR="00654733">
        <w:rPr>
          <w:u w:val="single"/>
        </w:rPr>
        <w:t>the</w:t>
      </w:r>
      <w:r w:rsidR="006D329A" w:rsidRPr="006552AE">
        <w:rPr>
          <w:u w:val="single"/>
        </w:rPr>
        <w:t xml:space="preserve"> simulations</w:t>
      </w:r>
      <w:r w:rsidR="00654733">
        <w:rPr>
          <w:u w:val="single"/>
        </w:rPr>
        <w:t xml:space="preserve"> of Fig 2</w:t>
      </w:r>
    </w:p>
    <w:p w14:paraId="51477341" w14:textId="386CE3B4" w:rsidR="006D329A" w:rsidRPr="009A6452" w:rsidRDefault="006D329A" w:rsidP="00DD7811">
      <w:pPr>
        <w:spacing w:line="480" w:lineRule="auto"/>
        <w:ind w:firstLine="720"/>
      </w:pPr>
      <w:r w:rsidRPr="009A6452">
        <w:t xml:space="preserve">With parameter values derived from the procedures described above, we performed a full simulation of the Maniscalco et al. </w:t>
      </w:r>
      <w:r w:rsidR="009B0109" w:rsidRPr="005B2D44">
        <w:rPr>
          <w:b/>
          <w:bCs/>
        </w:rPr>
        <w:fldChar w:fldCharType="begin" w:fldLock="1">
          <w:fldData xml:space="preserve">ZQBKAHkAbABWAFUAMQB2ADQAegBZAFEALwBTAHUARQBEAGoAbABaAE4AawBWAEoAcABKAGcAaQBh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</w:fldData>
        </w:fldChar>
      </w:r>
      <w:r w:rsidR="009B0109" w:rsidRPr="005B2D44">
        <w:rPr>
          <w:b/>
          <w:bCs/>
        </w:rPr>
        <w:instrText>ADDIN paperpile_citation &lt;clusterId&gt;K285Y245U635R356&lt;/clusterId&gt;&lt;version&gt;0.6.6&lt;/version&gt;&lt;metadata&gt;&lt;citation&gt;&lt;id&gt;96065bf3-a225-4f0e-9170-1e09786e72f8&lt;/id&gt;&lt;no_author/&gt;&lt;prefix/&gt;&lt;suffix/&gt;&lt;locator_label&gt;page&lt;/locator_label&gt;&lt;locator/&gt;&lt;updated&gt;1470872542.189263&lt;/updated&gt;&lt;/citation&gt;&lt;/metadata&gt; \* MERGEFORMAT</w:instrText>
      </w:r>
      <w:r w:rsidR="009B0109" w:rsidRPr="005B2D44">
        <w:rPr>
          <w:b/>
          <w:bCs/>
        </w:rPr>
      </w:r>
      <w:r w:rsidR="009B0109" w:rsidRPr="005B2D44">
        <w:rPr>
          <w:b/>
          <w:bCs/>
        </w:rPr>
        <w:fldChar w:fldCharType="separate"/>
      </w:r>
      <w:r w:rsidR="009B0109" w:rsidRPr="005B2D44">
        <w:rPr>
          <w:bCs/>
          <w:noProof/>
        </w:rPr>
        <w:t>[1]</w:t>
      </w:r>
      <w:r w:rsidR="009B0109" w:rsidRPr="005B2D44">
        <w:rPr>
          <w:b/>
          <w:bCs/>
        </w:rPr>
        <w:fldChar w:fldCharType="end"/>
      </w:r>
      <w:r w:rsidR="009B0109" w:rsidRPr="005B2D44">
        <w:rPr>
          <w:b/>
          <w:bCs/>
        </w:rPr>
        <w:t xml:space="preserve"> </w:t>
      </w:r>
      <w:r w:rsidRPr="009A6452">
        <w:t xml:space="preserve">data set. The simulation consisted of </w:t>
      </w:r>
      <w:bookmarkStart w:id="1" w:name="_Hlk48603046"/>
      <w:r w:rsidRPr="009A6452">
        <w:t xml:space="preserve">50 repetitions of sets of </w:t>
      </w:r>
      <w:bookmarkEnd w:id="1"/>
      <w:r w:rsidRPr="009A6452">
        <w:t>10,000 trials, with results averaged across repetitions. Mirroring the design of Maniscalco et al.</w:t>
      </w:r>
      <w:r w:rsidR="009B0109" w:rsidRPr="005B2D44">
        <w:rPr>
          <w:b/>
          <w:bCs/>
        </w:rPr>
        <w:t xml:space="preserve"> </w:t>
      </w:r>
      <w:r w:rsidR="009B0109" w:rsidRPr="005B2D44">
        <w:rPr>
          <w:b/>
          <w:bCs/>
        </w:rPr>
        <w:fldChar w:fldCharType="begin" w:fldLock="1">
          <w:fldData xml:space="preserve">ZQBKAHkAbABWAFUAMQB2ADQAegBZAFEALwBTAHUARQBEAGoAbABaAE4AawBWAEoAcABKAGcAaQBh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</w:fldData>
        </w:fldChar>
      </w:r>
      <w:r w:rsidR="009B0109" w:rsidRPr="005B2D44">
        <w:rPr>
          <w:b/>
          <w:bCs/>
        </w:rPr>
        <w:instrText>ADDIN paperpile_citation &lt;clusterId&gt;K285Y245U635R356&lt;/clusterId&gt;&lt;version&gt;0.6.6&lt;/version&gt;&lt;metadata&gt;&lt;citation&gt;&lt;id&gt;96065bf3-a225-4f0e-9170-1e09786e72f8&lt;/id&gt;&lt;no_author/&gt;&lt;prefix/&gt;&lt;suffix/&gt;&lt;locator_label&gt;page&lt;/locator_label&gt;&lt;locator/&gt;&lt;updated&gt;1470872542.189263&lt;/updated&gt;&lt;/citation&gt;&lt;/metadata&gt; \* MERGEFORMAT</w:instrText>
      </w:r>
      <w:r w:rsidR="009B0109" w:rsidRPr="005B2D44">
        <w:rPr>
          <w:b/>
          <w:bCs/>
        </w:rPr>
      </w:r>
      <w:r w:rsidR="009B0109" w:rsidRPr="005B2D44">
        <w:rPr>
          <w:b/>
          <w:bCs/>
        </w:rPr>
        <w:fldChar w:fldCharType="separate"/>
      </w:r>
      <w:r w:rsidR="009B0109" w:rsidRPr="005B2D44">
        <w:rPr>
          <w:bCs/>
          <w:noProof/>
        </w:rPr>
        <w:t>[1]</w:t>
      </w:r>
      <w:r w:rsidR="009B0109" w:rsidRPr="005B2D44">
        <w:rPr>
          <w:b/>
          <w:bCs/>
        </w:rPr>
        <w:fldChar w:fldCharType="end"/>
      </w:r>
      <w:r w:rsidRPr="009A6452">
        <w:t>, for half of the simulated trials, S</w:t>
      </w:r>
      <w:r w:rsidRPr="009A6452">
        <w:rPr>
          <w:vertAlign w:val="subscript"/>
        </w:rPr>
        <w:t>1</w:t>
      </w:r>
      <w:r w:rsidRPr="009A6452">
        <w:t xml:space="preserve"> = S</w:t>
      </w:r>
      <w:r w:rsidRPr="009A6452">
        <w:rPr>
          <w:vertAlign w:val="subscript"/>
        </w:rPr>
        <w:t>A</w:t>
      </w:r>
      <w:r w:rsidRPr="009A6452">
        <w:t xml:space="preserve"> and S</w:t>
      </w:r>
      <w:r w:rsidRPr="009A6452">
        <w:rPr>
          <w:vertAlign w:val="subscript"/>
        </w:rPr>
        <w:t>2</w:t>
      </w:r>
      <w:r w:rsidRPr="009A6452">
        <w:t xml:space="preserve"> = 0. For the other half, S</w:t>
      </w:r>
      <w:r w:rsidRPr="009A6452">
        <w:rPr>
          <w:vertAlign w:val="subscript"/>
        </w:rPr>
        <w:t>1</w:t>
      </w:r>
      <w:r w:rsidRPr="009A6452">
        <w:t xml:space="preserve"> = 0 and S</w:t>
      </w:r>
      <w:r w:rsidRPr="009A6452">
        <w:rPr>
          <w:vertAlign w:val="subscript"/>
        </w:rPr>
        <w:t>2</w:t>
      </w:r>
      <w:r w:rsidRPr="009A6452">
        <w:t xml:space="preserve"> = </w:t>
      </w:r>
      <w:proofErr w:type="spellStart"/>
      <w:r w:rsidRPr="009A6452">
        <w:t>S</w:t>
      </w:r>
      <w:r w:rsidRPr="009A6452">
        <w:rPr>
          <w:vertAlign w:val="subscript"/>
        </w:rPr>
        <w:t>B,i</w:t>
      </w:r>
      <w:proofErr w:type="spellEnd"/>
      <w:r w:rsidRPr="009A6452">
        <w:t xml:space="preserve"> for 1 ≤ </w:t>
      </w:r>
      <w:proofErr w:type="spellStart"/>
      <w:r w:rsidRPr="009A6452">
        <w:t>i</w:t>
      </w:r>
      <w:proofErr w:type="spellEnd"/>
      <w:r w:rsidRPr="009A6452">
        <w:t xml:space="preserve"> ≤ 5, such that the five possible values of </w:t>
      </w:r>
      <w:proofErr w:type="spellStart"/>
      <w:r w:rsidRPr="009A6452">
        <w:t>i</w:t>
      </w:r>
      <w:proofErr w:type="spellEnd"/>
      <w:r w:rsidRPr="009A6452">
        <w:t xml:space="preserve"> were equally frequent. By definition, S</w:t>
      </w:r>
      <w:r w:rsidRPr="009A6452">
        <w:rPr>
          <w:vertAlign w:val="subscript"/>
        </w:rPr>
        <w:t>B,3</w:t>
      </w:r>
      <w:r w:rsidRPr="009A6452">
        <w:t xml:space="preserve"> = S</w:t>
      </w:r>
      <w:r w:rsidRPr="009A6452">
        <w:rPr>
          <w:vertAlign w:val="subscript"/>
        </w:rPr>
        <w:t>A</w:t>
      </w:r>
      <w:r w:rsidRPr="009A6452">
        <w:t xml:space="preserve">. We used the value of τ fitted to meta-d’ in the intermediate stimulus strength condition </w:t>
      </w:r>
      <w:proofErr w:type="spellStart"/>
      <w:r w:rsidRPr="009A6452">
        <w:t>i</w:t>
      </w:r>
      <w:proofErr w:type="spellEnd"/>
      <w:r w:rsidRPr="009A6452">
        <w:t xml:space="preserve"> = 3 (Section </w:t>
      </w:r>
      <w:r w:rsidR="00DD7811" w:rsidRPr="009A6452">
        <w:t>S1</w:t>
      </w:r>
      <w:r w:rsidRPr="009A6452">
        <w:t>.1.3) for all trials; thus, meta-d’ in all other conditions (</w:t>
      </w:r>
      <w:proofErr w:type="spellStart"/>
      <w:r w:rsidRPr="009A6452">
        <w:t>i</w:t>
      </w:r>
      <w:proofErr w:type="spellEnd"/>
      <w:r w:rsidRPr="009A6452">
        <w:t xml:space="preserve"> ≠ 3) was not constrained by a fitting procedure, but was allowed to emerge naturally from the behavior of the model fitted exclusively to the intermediate condition (</w:t>
      </w:r>
      <w:proofErr w:type="spellStart"/>
      <w:r w:rsidRPr="009A6452">
        <w:t>i</w:t>
      </w:r>
      <w:proofErr w:type="spellEnd"/>
      <w:r w:rsidRPr="009A6452">
        <w:t xml:space="preserve"> = 3) where the two response-conditional meta-d’ curves intersect.</w:t>
      </w:r>
    </w:p>
    <w:p w14:paraId="2ACBB92B" w14:textId="7BCC3369" w:rsidR="006D329A" w:rsidRPr="009A6452" w:rsidRDefault="006D329A" w:rsidP="00DD7811">
      <w:pPr>
        <w:spacing w:line="480" w:lineRule="auto"/>
        <w:ind w:firstLine="720"/>
      </w:pPr>
      <w:r w:rsidRPr="009A6452">
        <w:t xml:space="preserve">The simulated data yielded a distribution of continuous confidence values </w:t>
      </w:r>
      <w:proofErr w:type="spellStart"/>
      <w:r w:rsidRPr="009A6452">
        <w:t>C</w:t>
      </w:r>
      <w:r w:rsidRPr="009A6452">
        <w:rPr>
          <w:vertAlign w:val="subscript"/>
        </w:rPr>
        <w:t>x</w:t>
      </w:r>
      <w:proofErr w:type="spellEnd"/>
      <w:r w:rsidRPr="009A6452">
        <w:t xml:space="preserve">. Similar to the procedure described in Section </w:t>
      </w:r>
      <w:r w:rsidR="00DD7811" w:rsidRPr="009A6452">
        <w:t>S1</w:t>
      </w:r>
      <w:r w:rsidRPr="009A6452">
        <w:t>.1.3, we selected values for the confidence thresholds U</w:t>
      </w:r>
      <w:r w:rsidRPr="009A6452">
        <w:rPr>
          <w:vertAlign w:val="subscript"/>
        </w:rPr>
        <w:t>r</w:t>
      </w:r>
      <w:r w:rsidRPr="009A6452">
        <w:t xml:space="preserve"> such that they yielded confidence rating probabilities across the entire simulated data set that were identical to the empirical probability distribution of confidence across all experimental conditions, averaged across subjects. </w:t>
      </w:r>
    </w:p>
    <w:p w14:paraId="648B6B67" w14:textId="77777777" w:rsidR="006D329A" w:rsidRPr="009A6452" w:rsidRDefault="006D329A" w:rsidP="006D329A">
      <w:pPr>
        <w:spacing w:line="480" w:lineRule="auto"/>
      </w:pPr>
    </w:p>
    <w:p w14:paraId="53A444E1" w14:textId="4C44B813" w:rsidR="006D329A" w:rsidRPr="005B2D44" w:rsidRDefault="00DD7811" w:rsidP="006D329A">
      <w:pPr>
        <w:spacing w:line="480" w:lineRule="auto"/>
        <w:rPr>
          <w:b/>
          <w:bCs/>
          <w:sz w:val="28"/>
          <w:szCs w:val="28"/>
        </w:rPr>
      </w:pPr>
      <w:r w:rsidRPr="005B2D44">
        <w:rPr>
          <w:b/>
          <w:bCs/>
          <w:sz w:val="28"/>
          <w:szCs w:val="28"/>
        </w:rPr>
        <w:t>S1.</w:t>
      </w:r>
      <w:r w:rsidR="006D329A" w:rsidRPr="005B2D44">
        <w:rPr>
          <w:b/>
          <w:bCs/>
          <w:sz w:val="28"/>
          <w:szCs w:val="28"/>
        </w:rPr>
        <w:t>2. Simulations for Koizumi, Maniscalco, &amp; Lau</w:t>
      </w:r>
      <w:r w:rsidR="00F7311E">
        <w:rPr>
          <w:b/>
          <w:bCs/>
          <w:sz w:val="28"/>
          <w:szCs w:val="28"/>
        </w:rPr>
        <w:t xml:space="preserve"> 2015</w:t>
      </w:r>
      <w:r w:rsidR="006D329A" w:rsidRPr="005B2D44">
        <w:rPr>
          <w:b/>
          <w:bCs/>
          <w:sz w:val="28"/>
          <w:szCs w:val="28"/>
        </w:rPr>
        <w:t xml:space="preserve"> </w:t>
      </w:r>
      <w:r w:rsidR="009B0109" w:rsidRPr="005B2D44">
        <w:rPr>
          <w:b/>
          <w:sz w:val="28"/>
          <w:szCs w:val="28"/>
        </w:rPr>
        <w:t>[2]</w:t>
      </w:r>
      <w:r w:rsidR="000D51DD" w:rsidRPr="005B2D44">
        <w:rPr>
          <w:b/>
          <w:bCs/>
          <w:sz w:val="28"/>
          <w:szCs w:val="28"/>
        </w:rPr>
        <w:t>,</w:t>
      </w:r>
      <w:r w:rsidR="006D329A" w:rsidRPr="005B2D44">
        <w:rPr>
          <w:b/>
          <w:bCs/>
          <w:sz w:val="28"/>
          <w:szCs w:val="28"/>
        </w:rPr>
        <w:t xml:space="preserve"> </w:t>
      </w:r>
      <w:r w:rsidR="000D51DD" w:rsidRPr="005B2D44">
        <w:rPr>
          <w:b/>
          <w:bCs/>
          <w:sz w:val="28"/>
          <w:szCs w:val="28"/>
        </w:rPr>
        <w:t>E</w:t>
      </w:r>
      <w:r w:rsidR="006D329A" w:rsidRPr="005B2D44">
        <w:rPr>
          <w:b/>
          <w:bCs/>
          <w:sz w:val="28"/>
          <w:szCs w:val="28"/>
        </w:rPr>
        <w:t>xperiment 1A</w:t>
      </w:r>
    </w:p>
    <w:p w14:paraId="4F84DA82" w14:textId="1E6146BE" w:rsidR="006D329A" w:rsidRPr="00B466BD" w:rsidRDefault="00DD7811" w:rsidP="006D329A">
      <w:pPr>
        <w:spacing w:line="480" w:lineRule="auto"/>
        <w:rPr>
          <w:u w:val="single"/>
        </w:rPr>
      </w:pPr>
      <w:r w:rsidRPr="00B466BD">
        <w:rPr>
          <w:u w:val="single"/>
        </w:rPr>
        <w:t>S1.</w:t>
      </w:r>
      <w:r w:rsidR="006D329A" w:rsidRPr="00B466BD">
        <w:rPr>
          <w:u w:val="single"/>
        </w:rPr>
        <w:t>2.1. Selecting values for σ and T</w:t>
      </w:r>
    </w:p>
    <w:p w14:paraId="6F176D0A" w14:textId="28EBC246" w:rsidR="006D329A" w:rsidRPr="009A6452" w:rsidRDefault="006D329A" w:rsidP="005F408B">
      <w:pPr>
        <w:spacing w:line="480" w:lineRule="auto"/>
        <w:ind w:firstLine="720"/>
      </w:pPr>
      <w:r w:rsidRPr="009A6452">
        <w:lastRenderedPageBreak/>
        <w:t xml:space="preserve">Following the reasoning described above, we set accumulation noise σ = 0.1 and decision threshold T = 1. </w:t>
      </w:r>
    </w:p>
    <w:p w14:paraId="70BF14B6" w14:textId="77777777" w:rsidR="006D329A" w:rsidRPr="009A6452" w:rsidRDefault="006D329A" w:rsidP="006D329A">
      <w:pPr>
        <w:spacing w:line="480" w:lineRule="auto"/>
      </w:pPr>
    </w:p>
    <w:p w14:paraId="6D8A8286" w14:textId="7A82B3FB" w:rsidR="006D329A" w:rsidRPr="00B466BD" w:rsidRDefault="00DD7811" w:rsidP="006D329A">
      <w:pPr>
        <w:spacing w:line="480" w:lineRule="auto"/>
        <w:rPr>
          <w:u w:val="single"/>
        </w:rPr>
      </w:pPr>
      <w:r w:rsidRPr="00B466BD">
        <w:rPr>
          <w:u w:val="single"/>
        </w:rPr>
        <w:t>S1.</w:t>
      </w:r>
      <w:r w:rsidR="006D329A" w:rsidRPr="00B466BD">
        <w:rPr>
          <w:u w:val="single"/>
        </w:rPr>
        <w:t>2.2. Fitting S</w:t>
      </w:r>
      <w:r w:rsidR="006D329A" w:rsidRPr="00B466BD">
        <w:rPr>
          <w:u w:val="single"/>
          <w:vertAlign w:val="subscript"/>
        </w:rPr>
        <w:t>PE</w:t>
      </w:r>
      <w:r w:rsidR="006D329A" w:rsidRPr="00B466BD">
        <w:rPr>
          <w:u w:val="single"/>
        </w:rPr>
        <w:t xml:space="preserve"> to d’</w:t>
      </w:r>
    </w:p>
    <w:p w14:paraId="204F8C93" w14:textId="60B3A7DF" w:rsidR="006D329A" w:rsidRPr="009A6452" w:rsidRDefault="006D329A" w:rsidP="005F408B">
      <w:pPr>
        <w:spacing w:line="480" w:lineRule="auto"/>
        <w:ind w:firstLine="720"/>
      </w:pPr>
      <w:r w:rsidRPr="009A6452">
        <w:t>For each level of α in [0.1, 0.2, …, 0.9], we set S</w:t>
      </w:r>
      <w:r w:rsidRPr="009A6452">
        <w:rPr>
          <w:vertAlign w:val="subscript"/>
        </w:rPr>
        <w:t>NE</w:t>
      </w:r>
      <w:r w:rsidRPr="009A6452">
        <w:t xml:space="preserve"> = α S</w:t>
      </w:r>
      <w:r w:rsidRPr="009A6452">
        <w:rPr>
          <w:vertAlign w:val="subscript"/>
        </w:rPr>
        <w:t>PE</w:t>
      </w:r>
      <w:r w:rsidRPr="009A6452">
        <w:t xml:space="preserve"> and conducted preliminary simulations in order to determine approximate values for S</w:t>
      </w:r>
      <w:r w:rsidRPr="009A6452">
        <w:rPr>
          <w:vertAlign w:val="subscript"/>
        </w:rPr>
        <w:t>PE</w:t>
      </w:r>
      <w:r w:rsidRPr="009A6452">
        <w:t xml:space="preserve"> for which the model produced values of d’ in the range of approximately 0 - 2.5. On this basis, we defined a search region for S</w:t>
      </w:r>
      <w:r w:rsidRPr="009A6452">
        <w:rPr>
          <w:vertAlign w:val="subscript"/>
        </w:rPr>
        <w:t>PE</w:t>
      </w:r>
      <w:r w:rsidRPr="009A6452">
        <w:t xml:space="preserve"> consisting of 10 linearly spaced values. For each of these S</w:t>
      </w:r>
      <w:r w:rsidRPr="009A6452">
        <w:rPr>
          <w:vertAlign w:val="subscript"/>
        </w:rPr>
        <w:t xml:space="preserve">PE </w:t>
      </w:r>
      <w:r w:rsidRPr="009A6452">
        <w:t>values, we conducted 10 repetitions of simulations consisting of 10,000 trials. In each simulation, for half of the trials, S</w:t>
      </w:r>
      <w:r w:rsidRPr="009A6452">
        <w:rPr>
          <w:vertAlign w:val="subscript"/>
        </w:rPr>
        <w:t>1</w:t>
      </w:r>
      <w:r w:rsidRPr="009A6452">
        <w:t xml:space="preserve"> = S</w:t>
      </w:r>
      <w:r w:rsidRPr="009A6452">
        <w:rPr>
          <w:vertAlign w:val="subscript"/>
        </w:rPr>
        <w:t>PE</w:t>
      </w:r>
      <w:r w:rsidRPr="009A6452">
        <w:t xml:space="preserve"> and S</w:t>
      </w:r>
      <w:r w:rsidRPr="009A6452">
        <w:rPr>
          <w:vertAlign w:val="subscript"/>
        </w:rPr>
        <w:t>2</w:t>
      </w:r>
      <w:r w:rsidRPr="009A6452">
        <w:t xml:space="preserve"> = S</w:t>
      </w:r>
      <w:r w:rsidRPr="009A6452">
        <w:rPr>
          <w:vertAlign w:val="subscript"/>
        </w:rPr>
        <w:t>NE</w:t>
      </w:r>
      <w:r w:rsidRPr="009A6452">
        <w:t>, and for the other half, S</w:t>
      </w:r>
      <w:r w:rsidRPr="009A6452">
        <w:rPr>
          <w:vertAlign w:val="subscript"/>
        </w:rPr>
        <w:t>1</w:t>
      </w:r>
      <w:r w:rsidRPr="009A6452">
        <w:t xml:space="preserve"> = S</w:t>
      </w:r>
      <w:r w:rsidRPr="009A6452">
        <w:rPr>
          <w:vertAlign w:val="subscript"/>
        </w:rPr>
        <w:t>NE</w:t>
      </w:r>
      <w:r w:rsidRPr="009A6452">
        <w:t xml:space="preserve"> and S</w:t>
      </w:r>
      <w:r w:rsidRPr="009A6452">
        <w:rPr>
          <w:vertAlign w:val="subscript"/>
        </w:rPr>
        <w:t>2</w:t>
      </w:r>
      <w:r w:rsidRPr="009A6452">
        <w:t xml:space="preserve"> = S</w:t>
      </w:r>
      <w:r w:rsidRPr="009A6452">
        <w:rPr>
          <w:vertAlign w:val="subscript"/>
        </w:rPr>
        <w:t>PE</w:t>
      </w:r>
      <w:r w:rsidRPr="009A6452">
        <w:t>. Since confidence behavior was not of interest at this stage of the fitting, we set τ = 0. We used simulation results to compute d’ at each value of S</w:t>
      </w:r>
      <w:r w:rsidRPr="009A6452">
        <w:rPr>
          <w:vertAlign w:val="subscript"/>
        </w:rPr>
        <w:t>PE</w:t>
      </w:r>
      <w:r w:rsidR="00B466BD">
        <w:t>, separately for each repetition. We averaged these d’ values across repetitions</w:t>
      </w:r>
      <w:r w:rsidRPr="009A6452">
        <w:t xml:space="preserve"> and then fit a quadratic polynomial to the d’ vs S</w:t>
      </w:r>
      <w:r w:rsidRPr="009A6452">
        <w:rPr>
          <w:vertAlign w:val="subscript"/>
        </w:rPr>
        <w:t>PE</w:t>
      </w:r>
      <w:r w:rsidRPr="009A6452">
        <w:t xml:space="preserve"> data, which produced a </w:t>
      </w:r>
      <w:r w:rsidR="005F408B" w:rsidRPr="009A6452">
        <w:t>near-perfect</w:t>
      </w:r>
      <w:r w:rsidRPr="009A6452">
        <w:t xml:space="preserve"> fit (similar to </w:t>
      </w:r>
      <w:r w:rsidR="00A315C3">
        <w:t xml:space="preserve">S1A </w:t>
      </w:r>
      <w:r w:rsidR="000B6047">
        <w:t>and S1B</w:t>
      </w:r>
      <w:r w:rsidR="00A315C3">
        <w:t xml:space="preserve"> Fig</w:t>
      </w:r>
      <w:r w:rsidRPr="009A6452">
        <w:t>). We used the fitted polynomial equation to solve for values of S</w:t>
      </w:r>
      <w:r w:rsidRPr="009A6452">
        <w:rPr>
          <w:vertAlign w:val="subscript"/>
        </w:rPr>
        <w:t>PE</w:t>
      </w:r>
      <w:r w:rsidRPr="009A6452">
        <w:t xml:space="preserve"> that would yield a desired target value of d’</w:t>
      </w:r>
      <w:r w:rsidR="00644E4E" w:rsidRPr="009A6452">
        <w:t xml:space="preserve"> for a given value of α.</w:t>
      </w:r>
    </w:p>
    <w:p w14:paraId="26D0B3F4" w14:textId="77777777" w:rsidR="006D329A" w:rsidRPr="009A6452" w:rsidRDefault="006D329A" w:rsidP="006D329A">
      <w:pPr>
        <w:spacing w:line="480" w:lineRule="auto"/>
      </w:pPr>
    </w:p>
    <w:p w14:paraId="0E47E494" w14:textId="748609E7" w:rsidR="006552AE" w:rsidRPr="006552AE" w:rsidRDefault="006552AE" w:rsidP="006552AE">
      <w:pPr>
        <w:spacing w:line="480" w:lineRule="auto"/>
        <w:rPr>
          <w:u w:val="single"/>
        </w:rPr>
      </w:pPr>
      <w:r w:rsidRPr="006552AE">
        <w:rPr>
          <w:u w:val="single"/>
        </w:rPr>
        <w:t>S1.</w:t>
      </w:r>
      <w:r>
        <w:rPr>
          <w:u w:val="single"/>
        </w:rPr>
        <w:t>2</w:t>
      </w:r>
      <w:r w:rsidRPr="006552AE">
        <w:rPr>
          <w:u w:val="single"/>
        </w:rPr>
        <w:t>.3. Fitting U</w:t>
      </w:r>
      <w:r w:rsidRPr="006552AE">
        <w:rPr>
          <w:u w:val="single"/>
          <w:vertAlign w:val="subscript"/>
        </w:rPr>
        <w:t>r</w:t>
      </w:r>
      <w:r w:rsidRPr="006552AE">
        <w:rPr>
          <w:u w:val="single"/>
        </w:rPr>
        <w:t xml:space="preserve"> to confidence probability distributions and τ to meta-d’ </w:t>
      </w:r>
    </w:p>
    <w:p w14:paraId="753C84AA" w14:textId="1BF25147" w:rsidR="006D329A" w:rsidRPr="009A6452" w:rsidRDefault="006D329A" w:rsidP="005F408B">
      <w:pPr>
        <w:spacing w:line="480" w:lineRule="auto"/>
        <w:ind w:firstLine="720"/>
      </w:pPr>
      <w:r w:rsidRPr="009A6452">
        <w:t xml:space="preserve">For each of the three levels of α chosen to model the low PE condition (i.e. α = [0.1, 0.3, 0.5]), we next searched for what value of τ would yield meta-d’ values matching the mean meta-d’ </w:t>
      </w:r>
      <w:r w:rsidR="00DA405A">
        <w:t>across difficulty levels of</w:t>
      </w:r>
      <w:r w:rsidRPr="009A6452">
        <w:t xml:space="preserve"> the </w:t>
      </w:r>
      <w:r w:rsidR="00DA405A">
        <w:t>L</w:t>
      </w:r>
      <w:r w:rsidRPr="009A6452">
        <w:t xml:space="preserve">ow PE condition of Koizumi et al. </w:t>
      </w:r>
      <w:r w:rsidR="009B0109">
        <w:t>[2]</w:t>
      </w:r>
      <w:r w:rsidR="009B0109" w:rsidRPr="009A6452">
        <w:t xml:space="preserve"> </w:t>
      </w:r>
      <w:r w:rsidRPr="009A6452">
        <w:t>(i.e. the average of the meta-d’ values in the “</w:t>
      </w:r>
      <w:r w:rsidR="005F408B" w:rsidRPr="009A6452">
        <w:t>L</w:t>
      </w:r>
      <w:r w:rsidRPr="009A6452">
        <w:t xml:space="preserve">ow PE, </w:t>
      </w:r>
      <w:r w:rsidR="005F408B" w:rsidRPr="009A6452">
        <w:t>E</w:t>
      </w:r>
      <w:r w:rsidRPr="009A6452">
        <w:t>asy” condition and the “</w:t>
      </w:r>
      <w:r w:rsidR="005F408B" w:rsidRPr="009A6452">
        <w:t>L</w:t>
      </w:r>
      <w:r w:rsidRPr="009A6452">
        <w:t xml:space="preserve">ow PE, </w:t>
      </w:r>
      <w:r w:rsidR="005F408B" w:rsidRPr="009A6452">
        <w:t>D</w:t>
      </w:r>
      <w:r w:rsidRPr="009A6452">
        <w:t>ifficult” condition; mean meta-</w:t>
      </w:r>
      <w:proofErr w:type="spellStart"/>
      <w:r w:rsidRPr="009A6452">
        <w:t>d’</w:t>
      </w:r>
      <w:r w:rsidRPr="009A6452">
        <w:rPr>
          <w:vertAlign w:val="subscript"/>
        </w:rPr>
        <w:t>low</w:t>
      </w:r>
      <w:proofErr w:type="spellEnd"/>
      <w:r w:rsidRPr="009A6452">
        <w:rPr>
          <w:vertAlign w:val="subscript"/>
        </w:rPr>
        <w:t xml:space="preserve"> PE</w:t>
      </w:r>
      <w:r w:rsidRPr="009A6452">
        <w:t xml:space="preserve"> = 1.103), given the value of S</w:t>
      </w:r>
      <w:r w:rsidRPr="009A6452">
        <w:rPr>
          <w:vertAlign w:val="subscript"/>
        </w:rPr>
        <w:t>PE</w:t>
      </w:r>
      <w:r w:rsidRPr="009A6452">
        <w:t xml:space="preserve"> that matched the mean d’ in the</w:t>
      </w:r>
      <w:r w:rsidR="000D51DD">
        <w:t xml:space="preserve"> Low</w:t>
      </w:r>
      <w:r w:rsidRPr="009A6452">
        <w:t xml:space="preserve"> PE condition (mean </w:t>
      </w:r>
      <w:proofErr w:type="spellStart"/>
      <w:r w:rsidRPr="009A6452">
        <w:t>d’</w:t>
      </w:r>
      <w:r w:rsidRPr="009A6452">
        <w:rPr>
          <w:vertAlign w:val="subscript"/>
        </w:rPr>
        <w:t>low</w:t>
      </w:r>
      <w:proofErr w:type="spellEnd"/>
      <w:r w:rsidRPr="009A6452">
        <w:rPr>
          <w:vertAlign w:val="subscript"/>
        </w:rPr>
        <w:t xml:space="preserve"> PE</w:t>
      </w:r>
      <w:r w:rsidRPr="009A6452">
        <w:t xml:space="preserve"> = 1.709). This value of τ would then be used in all other simulations for that level </w:t>
      </w:r>
      <w:r w:rsidRPr="009A6452">
        <w:lastRenderedPageBreak/>
        <w:t xml:space="preserve">of α. In particular, behavior of confidence in the simulated </w:t>
      </w:r>
      <w:r w:rsidR="000D51DD">
        <w:t>High</w:t>
      </w:r>
      <w:r w:rsidRPr="009A6452">
        <w:t xml:space="preserve"> PE conditions would depend entirely upon the fit of τ to meta-d’ in the </w:t>
      </w:r>
      <w:r w:rsidR="000D51DD">
        <w:t>Low</w:t>
      </w:r>
      <w:r w:rsidRPr="009A6452">
        <w:t xml:space="preserve"> PE conditions.</w:t>
      </w:r>
    </w:p>
    <w:p w14:paraId="2B23B005" w14:textId="043AE7B4" w:rsidR="006D329A" w:rsidRPr="009A6452" w:rsidRDefault="006D329A" w:rsidP="005F408B">
      <w:pPr>
        <w:spacing w:line="480" w:lineRule="auto"/>
        <w:ind w:firstLine="720"/>
      </w:pPr>
      <w:r w:rsidRPr="009A6452">
        <w:t xml:space="preserve">For each level of </w:t>
      </w:r>
      <w:r w:rsidR="000D51DD">
        <w:t>Low</w:t>
      </w:r>
      <w:r w:rsidRPr="009A6452">
        <w:t xml:space="preserve"> PE α, we conducted preliminary simulations in order to determine approximate values for τ for which the model produced values of meta-d’ in the range of approximately 0.2 - 1.8. On this basis, we defined a search region for τ consisting of 10 values linearly spaced between 10 and 100. For each of these </w:t>
      </w:r>
      <w:proofErr w:type="spellStart"/>
      <w:r w:rsidRPr="009A6452">
        <w:t>τ</w:t>
      </w:r>
      <w:r w:rsidRPr="009A6452">
        <w:rPr>
          <w:vertAlign w:val="subscript"/>
        </w:rPr>
        <w:t>test</w:t>
      </w:r>
      <w:proofErr w:type="spellEnd"/>
      <w:r w:rsidRPr="009A6452">
        <w:t xml:space="preserve"> values, we conducted 10 repetitions of simulations consisting of 10,000 trials. In each simulation, for half of the trials, S</w:t>
      </w:r>
      <w:r w:rsidRPr="009A6452">
        <w:rPr>
          <w:vertAlign w:val="subscript"/>
        </w:rPr>
        <w:t>1</w:t>
      </w:r>
      <w:r w:rsidRPr="009A6452">
        <w:t xml:space="preserve"> = S</w:t>
      </w:r>
      <w:r w:rsidRPr="009A6452">
        <w:rPr>
          <w:vertAlign w:val="subscript"/>
        </w:rPr>
        <w:t>PE</w:t>
      </w:r>
      <w:r w:rsidRPr="009A6452">
        <w:t xml:space="preserve"> and S</w:t>
      </w:r>
      <w:r w:rsidRPr="009A6452">
        <w:rPr>
          <w:vertAlign w:val="subscript"/>
        </w:rPr>
        <w:t xml:space="preserve">2 </w:t>
      </w:r>
      <w:r w:rsidRPr="009A6452">
        <w:t>= S</w:t>
      </w:r>
      <w:r w:rsidRPr="009A6452">
        <w:rPr>
          <w:vertAlign w:val="subscript"/>
        </w:rPr>
        <w:t>NE</w:t>
      </w:r>
      <w:r w:rsidRPr="009A6452">
        <w:t>, and for the other half, S</w:t>
      </w:r>
      <w:r w:rsidRPr="009A6452">
        <w:rPr>
          <w:vertAlign w:val="subscript"/>
        </w:rPr>
        <w:t>1</w:t>
      </w:r>
      <w:r w:rsidRPr="009A6452">
        <w:t xml:space="preserve"> = S</w:t>
      </w:r>
      <w:r w:rsidRPr="009A6452">
        <w:rPr>
          <w:vertAlign w:val="subscript"/>
        </w:rPr>
        <w:t>NE</w:t>
      </w:r>
      <w:r w:rsidRPr="009A6452">
        <w:t xml:space="preserve"> and S</w:t>
      </w:r>
      <w:r w:rsidRPr="009A6452">
        <w:rPr>
          <w:vertAlign w:val="subscript"/>
        </w:rPr>
        <w:t>2</w:t>
      </w:r>
      <w:r w:rsidRPr="009A6452">
        <w:t xml:space="preserve"> = S</w:t>
      </w:r>
      <w:r w:rsidRPr="009A6452">
        <w:rPr>
          <w:vertAlign w:val="subscript"/>
        </w:rPr>
        <w:t>PE</w:t>
      </w:r>
      <w:r w:rsidRPr="009A6452">
        <w:t xml:space="preserve">. </w:t>
      </w:r>
    </w:p>
    <w:p w14:paraId="13247CEC" w14:textId="54E21876" w:rsidR="006D329A" w:rsidRPr="009A6452" w:rsidRDefault="006D329A" w:rsidP="005F408B">
      <w:pPr>
        <w:spacing w:line="480" w:lineRule="auto"/>
        <w:ind w:firstLine="720"/>
      </w:pPr>
      <w:r w:rsidRPr="009A6452">
        <w:t xml:space="preserve">The simulated data yielded a distribution of continuous confidence values </w:t>
      </w:r>
      <w:proofErr w:type="spellStart"/>
      <w:r w:rsidRPr="009A6452">
        <w:t>C</w:t>
      </w:r>
      <w:r w:rsidRPr="009A6452">
        <w:rPr>
          <w:vertAlign w:val="subscript"/>
        </w:rPr>
        <w:t>x</w:t>
      </w:r>
      <w:proofErr w:type="spellEnd"/>
      <w:r w:rsidRPr="009A6452">
        <w:t xml:space="preserve">. Similar to the procedure described in Section </w:t>
      </w:r>
      <w:r w:rsidR="00DD7811" w:rsidRPr="009A6452">
        <w:t>S1.</w:t>
      </w:r>
      <w:r w:rsidRPr="009A6452">
        <w:t>1.3, above, we selected values for the confidence thresholds U</w:t>
      </w:r>
      <w:r w:rsidRPr="009A6452">
        <w:rPr>
          <w:vertAlign w:val="subscript"/>
        </w:rPr>
        <w:t>r</w:t>
      </w:r>
      <w:r w:rsidRPr="009A6452">
        <w:t xml:space="preserve"> such that they yielded confidence rating probabilities across the entire simulated data set that were identical to the empirical probability distribution of confidence across all experimental conditions, averaged across subjects. </w:t>
      </w:r>
    </w:p>
    <w:p w14:paraId="18BB585F" w14:textId="7B1E0D4E" w:rsidR="006D329A" w:rsidRPr="009A6452" w:rsidRDefault="006D329A" w:rsidP="005F408B">
      <w:pPr>
        <w:spacing w:line="480" w:lineRule="auto"/>
        <w:ind w:firstLine="720"/>
      </w:pPr>
      <w:r w:rsidRPr="009A6452">
        <w:t>Using the confidence thresholds U</w:t>
      </w:r>
      <w:r w:rsidRPr="009A6452">
        <w:rPr>
          <w:vertAlign w:val="subscript"/>
        </w:rPr>
        <w:t>r</w:t>
      </w:r>
      <w:r w:rsidRPr="009A6452">
        <w:t xml:space="preserve">, we converted the continuous </w:t>
      </w:r>
      <w:proofErr w:type="spellStart"/>
      <w:r w:rsidRPr="009A6452">
        <w:t>C</w:t>
      </w:r>
      <w:r w:rsidRPr="009A6452">
        <w:rPr>
          <w:vertAlign w:val="subscript"/>
        </w:rPr>
        <w:t>x</w:t>
      </w:r>
      <w:proofErr w:type="spellEnd"/>
      <w:r w:rsidRPr="009A6452">
        <w:t xml:space="preserve"> values for each trial to discrete confidence rating probabilities on a 4-point scale and then used these ratings, in conjunction with information about stimulus and perceptual decision on each trial, to compute meta-d’ at each value of </w:t>
      </w:r>
      <w:proofErr w:type="spellStart"/>
      <w:r w:rsidRPr="009A6452">
        <w:t>τ</w:t>
      </w:r>
      <w:r w:rsidRPr="009A6452">
        <w:rPr>
          <w:vertAlign w:val="subscript"/>
        </w:rPr>
        <w:t>test</w:t>
      </w:r>
      <w:proofErr w:type="spellEnd"/>
      <w:r w:rsidR="00AE0213">
        <w:t>, separately for each repetition. We averaged these meta-d’ values across repetitions and</w:t>
      </w:r>
      <w:r w:rsidRPr="009A6452">
        <w:t xml:space="preserve"> fit a quadratic polynomial to the meta-d’ vs </w:t>
      </w:r>
      <w:proofErr w:type="spellStart"/>
      <w:r w:rsidRPr="009A6452">
        <w:t>τ</w:t>
      </w:r>
      <w:r w:rsidRPr="009A6452">
        <w:rPr>
          <w:vertAlign w:val="subscript"/>
        </w:rPr>
        <w:t>test</w:t>
      </w:r>
      <w:proofErr w:type="spellEnd"/>
      <w:r w:rsidRPr="009A6452">
        <w:t xml:space="preserve"> data, which produced a </w:t>
      </w:r>
      <w:r w:rsidR="005F408B" w:rsidRPr="009A6452">
        <w:t>near-perfect</w:t>
      </w:r>
      <w:r w:rsidRPr="009A6452">
        <w:t xml:space="preserve"> fit (similar to S1</w:t>
      </w:r>
      <w:r w:rsidR="00D265D9">
        <w:t>C and S1</w:t>
      </w:r>
      <w:r w:rsidR="00C841E7">
        <w:t>D</w:t>
      </w:r>
      <w:r w:rsidR="007E5BAB">
        <w:t xml:space="preserve"> Fig</w:t>
      </w:r>
      <w:r w:rsidRPr="009A6452">
        <w:t>), and used the fitted polynomial equation to solve for the value of τ that yielded the target meta-d’ value. Because the model only works with non-negative integer values of τ, we rounded the fitted τ value to the nearest integer.</w:t>
      </w:r>
    </w:p>
    <w:p w14:paraId="56BF23FF" w14:textId="7916B606" w:rsidR="006D329A" w:rsidRPr="009A6452" w:rsidRDefault="006D329A" w:rsidP="005F408B">
      <w:pPr>
        <w:spacing w:line="480" w:lineRule="auto"/>
        <w:ind w:firstLine="720"/>
      </w:pPr>
      <w:r w:rsidRPr="009A6452">
        <w:t>As before, to provide a direct test of the necessity of computing confidence from absolute evidence accumulator units x</w:t>
      </w:r>
      <w:r w:rsidRPr="009A6452">
        <w:rPr>
          <w:vertAlign w:val="subscript"/>
        </w:rPr>
        <w:t>i</w:t>
      </w:r>
      <w:r w:rsidRPr="009A6452">
        <w:t xml:space="preserve"> rather than from differencing units </w:t>
      </w:r>
      <w:proofErr w:type="spellStart"/>
      <w:r w:rsidRPr="009A6452">
        <w:t>δ</w:t>
      </w:r>
      <w:r w:rsidRPr="009A6452">
        <w:rPr>
          <w:vertAlign w:val="subscript"/>
        </w:rPr>
        <w:t>i</w:t>
      </w:r>
      <w:proofErr w:type="spellEnd"/>
      <w:r w:rsidRPr="009A6452">
        <w:t xml:space="preserve">, we repeated the above </w:t>
      </w:r>
      <w:r w:rsidRPr="009A6452">
        <w:lastRenderedPageBreak/>
        <w:t xml:space="preserve">procedure, this time computing confidence values from </w:t>
      </w:r>
      <w:proofErr w:type="spellStart"/>
      <w:r w:rsidRPr="009A6452">
        <w:t>C</w:t>
      </w:r>
      <w:r w:rsidRPr="009A6452">
        <w:rPr>
          <w:vertAlign w:val="subscript"/>
        </w:rPr>
        <w:t>δ</w:t>
      </w:r>
      <w:proofErr w:type="spellEnd"/>
      <w:r w:rsidRPr="009A6452">
        <w:t xml:space="preserve"> rather than </w:t>
      </w:r>
      <w:proofErr w:type="spellStart"/>
      <w:r w:rsidRPr="009A6452">
        <w:t>C</w:t>
      </w:r>
      <w:r w:rsidRPr="009A6452">
        <w:rPr>
          <w:vertAlign w:val="subscript"/>
        </w:rPr>
        <w:t>x</w:t>
      </w:r>
      <w:proofErr w:type="spellEnd"/>
      <w:r w:rsidRPr="009A6452">
        <w:t xml:space="preserve">. Call the parameter fitted in this way </w:t>
      </w:r>
      <w:proofErr w:type="spellStart"/>
      <w:r w:rsidRPr="009A6452">
        <w:t>τ</w:t>
      </w:r>
      <w:r w:rsidRPr="009A6452">
        <w:rPr>
          <w:vertAlign w:val="subscript"/>
        </w:rPr>
        <w:t>δ</w:t>
      </w:r>
      <w:proofErr w:type="spellEnd"/>
      <w:r w:rsidRPr="009A6452">
        <w:t xml:space="preserve"> as before. </w:t>
      </w:r>
    </w:p>
    <w:p w14:paraId="7DD4C154" w14:textId="77777777" w:rsidR="006D329A" w:rsidRPr="009A6452" w:rsidRDefault="006D329A" w:rsidP="006D329A">
      <w:pPr>
        <w:spacing w:line="480" w:lineRule="auto"/>
      </w:pPr>
    </w:p>
    <w:p w14:paraId="6609AF98" w14:textId="4AF16917" w:rsidR="006D329A" w:rsidRPr="000D51DD" w:rsidRDefault="00DD7811" w:rsidP="006D329A">
      <w:pPr>
        <w:spacing w:line="480" w:lineRule="auto"/>
        <w:rPr>
          <w:u w:val="single"/>
        </w:rPr>
      </w:pPr>
      <w:r w:rsidRPr="000D51DD">
        <w:rPr>
          <w:u w:val="single"/>
        </w:rPr>
        <w:t>S1.</w:t>
      </w:r>
      <w:r w:rsidR="006D329A" w:rsidRPr="000D51DD">
        <w:rPr>
          <w:u w:val="single"/>
        </w:rPr>
        <w:t>2.4. Using parameter fits to perform</w:t>
      </w:r>
      <w:r w:rsidR="006B49C8" w:rsidRPr="000D51DD">
        <w:rPr>
          <w:u w:val="single"/>
        </w:rPr>
        <w:t xml:space="preserve"> the</w:t>
      </w:r>
      <w:r w:rsidR="006D329A" w:rsidRPr="000D51DD">
        <w:rPr>
          <w:u w:val="single"/>
        </w:rPr>
        <w:t xml:space="preserve"> simulations</w:t>
      </w:r>
      <w:r w:rsidR="006B49C8" w:rsidRPr="000D51DD">
        <w:rPr>
          <w:u w:val="single"/>
        </w:rPr>
        <w:t xml:space="preserve"> of Fig 3</w:t>
      </w:r>
    </w:p>
    <w:p w14:paraId="1A48C05C" w14:textId="2A5965A8" w:rsidR="006D329A" w:rsidRPr="009A6452" w:rsidRDefault="006D329A" w:rsidP="005F408B">
      <w:pPr>
        <w:spacing w:line="480" w:lineRule="auto"/>
        <w:ind w:firstLine="720"/>
      </w:pPr>
      <w:r w:rsidRPr="009A6452">
        <w:t>With parameter values derived from the procedures described above, we performed full simulations for each possible pairing of α</w:t>
      </w:r>
      <w:r w:rsidRPr="009A6452">
        <w:rPr>
          <w:vertAlign w:val="subscript"/>
        </w:rPr>
        <w:t xml:space="preserve">low PE, </w:t>
      </w:r>
      <w:proofErr w:type="spellStart"/>
      <w:r w:rsidRPr="009A6452">
        <w:rPr>
          <w:vertAlign w:val="subscript"/>
        </w:rPr>
        <w:t>i</w:t>
      </w:r>
      <w:proofErr w:type="spellEnd"/>
      <w:r w:rsidRPr="009A6452">
        <w:t xml:space="preserve"> and α</w:t>
      </w:r>
      <w:r w:rsidRPr="009A6452">
        <w:rPr>
          <w:vertAlign w:val="subscript"/>
        </w:rPr>
        <w:t xml:space="preserve">high PE, </w:t>
      </w:r>
      <w:proofErr w:type="spellStart"/>
      <w:r w:rsidRPr="009A6452">
        <w:rPr>
          <w:vertAlign w:val="subscript"/>
        </w:rPr>
        <w:t>ij</w:t>
      </w:r>
      <w:proofErr w:type="spellEnd"/>
      <w:r w:rsidRPr="009A6452">
        <w:t>. For each simulation, we used the value</w:t>
      </w:r>
      <w:r w:rsidR="005F408B" w:rsidRPr="009A6452">
        <w:t>s</w:t>
      </w:r>
      <w:r w:rsidRPr="009A6452">
        <w:t xml:space="preserve"> of S</w:t>
      </w:r>
      <w:r w:rsidR="005F408B" w:rsidRPr="009A6452">
        <w:rPr>
          <w:vertAlign w:val="subscript"/>
        </w:rPr>
        <w:t>low P</w:t>
      </w:r>
      <w:r w:rsidRPr="009A6452">
        <w:rPr>
          <w:vertAlign w:val="subscript"/>
        </w:rPr>
        <w:t>E</w:t>
      </w:r>
      <w:r w:rsidRPr="009A6452">
        <w:t xml:space="preserve"> </w:t>
      </w:r>
      <w:r w:rsidR="005F408B" w:rsidRPr="009A6452">
        <w:t xml:space="preserve">and </w:t>
      </w:r>
      <w:proofErr w:type="spellStart"/>
      <w:r w:rsidR="005F408B" w:rsidRPr="009A6452">
        <w:t>S</w:t>
      </w:r>
      <w:r w:rsidR="005F408B" w:rsidRPr="009A6452">
        <w:rPr>
          <w:vertAlign w:val="subscript"/>
        </w:rPr>
        <w:t>high</w:t>
      </w:r>
      <w:proofErr w:type="spellEnd"/>
      <w:r w:rsidR="005F408B" w:rsidRPr="009A6452">
        <w:rPr>
          <w:vertAlign w:val="subscript"/>
        </w:rPr>
        <w:t xml:space="preserve"> PE</w:t>
      </w:r>
      <w:r w:rsidR="005F408B" w:rsidRPr="009A6452">
        <w:t xml:space="preserve"> </w:t>
      </w:r>
      <w:r w:rsidRPr="009A6452">
        <w:t xml:space="preserve">that yielded d’ values matching the mean d’ </w:t>
      </w:r>
      <w:r w:rsidR="005F408B" w:rsidRPr="009A6452">
        <w:t xml:space="preserve">across difficulty levels </w:t>
      </w:r>
      <w:r w:rsidRPr="009A6452">
        <w:t xml:space="preserve">for the </w:t>
      </w:r>
      <w:r w:rsidR="006B49C8" w:rsidRPr="009A6452">
        <w:t>L</w:t>
      </w:r>
      <w:r w:rsidRPr="009A6452">
        <w:t xml:space="preserve">ow PE condition in Koizumi et al. </w:t>
      </w:r>
      <w:r w:rsidR="009B0109">
        <w:t xml:space="preserve">[2] </w:t>
      </w:r>
      <w:r w:rsidR="006B49C8" w:rsidRPr="009A6452">
        <w:t>Experiment 1A</w:t>
      </w:r>
      <w:r w:rsidRPr="009A6452">
        <w:fldChar w:fldCharType="begin" w:fldLock="1">
          <w:fldData xml:space="preserve">ZQBKAHkAZABWAGQAdAB1ADQAegBZAFEALwBSAFYAQwBEADMAbQB5AFoATwBwAEsASwBVAGEAdwBq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</w:fldData>
        </w:fldChar>
      </w:r>
      <w:r w:rsidR="0070139C">
        <w:instrText>ADDIN paperpile_citation &lt;clusterId&gt;H121N277J558H252&lt;/clusterId&gt;&lt;version&gt;0.6.6&lt;/version&gt;&lt;metadata&gt;&lt;citation&gt;&lt;id&gt;49224F32D9B611EA803E9E649D9F4BF5&lt;/id&gt;&lt;no_author/&gt;&lt;prefix/&gt;&lt;suffix/&gt;&lt;locator_label&gt;page&lt;/locator_label&gt;&lt;locator/&gt;&lt;updated&gt;1597968358072&lt;/updated&gt;&lt;/citation&gt;&lt;/metadata&gt; \* MERGEFORMAT</w:instrText>
      </w:r>
      <w:r w:rsidRPr="009A6452">
        <w:fldChar w:fldCharType="end"/>
      </w:r>
      <w:r w:rsidR="005F408B" w:rsidRPr="009A6452">
        <w:t xml:space="preserve">; in this way, d’ was precisely matched across the </w:t>
      </w:r>
      <w:r w:rsidR="006B49C8" w:rsidRPr="009A6452">
        <w:t>L</w:t>
      </w:r>
      <w:r w:rsidR="005F408B" w:rsidRPr="009A6452">
        <w:t xml:space="preserve">ow PE and </w:t>
      </w:r>
      <w:r w:rsidR="006B49C8" w:rsidRPr="009A6452">
        <w:t>H</w:t>
      </w:r>
      <w:r w:rsidR="005F408B" w:rsidRPr="009A6452">
        <w:t>igh PE condition for all simulations</w:t>
      </w:r>
      <w:r w:rsidR="006B49C8" w:rsidRPr="009A6452">
        <w:t xml:space="preserve"> in Fig 3</w:t>
      </w:r>
      <w:r w:rsidR="005F408B" w:rsidRPr="009A6452">
        <w:t>.</w:t>
      </w:r>
      <w:r w:rsidRPr="009A6452">
        <w:t xml:space="preserve"> Each simulation consisted of 10,000 trials. For half of the trials, S</w:t>
      </w:r>
      <w:r w:rsidRPr="009A6452">
        <w:rPr>
          <w:vertAlign w:val="subscript"/>
        </w:rPr>
        <w:t>1</w:t>
      </w:r>
      <w:r w:rsidRPr="009A6452">
        <w:t xml:space="preserve"> = S</w:t>
      </w:r>
      <w:r w:rsidRPr="009A6452">
        <w:rPr>
          <w:vertAlign w:val="subscript"/>
        </w:rPr>
        <w:t>PE</w:t>
      </w:r>
      <w:r w:rsidRPr="009A6452">
        <w:t xml:space="preserve"> and S</w:t>
      </w:r>
      <w:r w:rsidRPr="009A6452">
        <w:rPr>
          <w:vertAlign w:val="subscript"/>
        </w:rPr>
        <w:t>2</w:t>
      </w:r>
      <w:r w:rsidRPr="009A6452">
        <w:t xml:space="preserve"> = S</w:t>
      </w:r>
      <w:r w:rsidRPr="009A6452">
        <w:rPr>
          <w:vertAlign w:val="subscript"/>
        </w:rPr>
        <w:t>NE</w:t>
      </w:r>
      <w:r w:rsidRPr="009A6452">
        <w:t>. For the other half, S</w:t>
      </w:r>
      <w:r w:rsidRPr="009A6452">
        <w:rPr>
          <w:vertAlign w:val="subscript"/>
        </w:rPr>
        <w:t>1</w:t>
      </w:r>
      <w:r w:rsidRPr="009A6452">
        <w:t xml:space="preserve"> = S</w:t>
      </w:r>
      <w:r w:rsidRPr="009A6452">
        <w:rPr>
          <w:vertAlign w:val="subscript"/>
        </w:rPr>
        <w:t>PE</w:t>
      </w:r>
      <w:r w:rsidRPr="009A6452">
        <w:t xml:space="preserve"> and S</w:t>
      </w:r>
      <w:r w:rsidRPr="009A6452">
        <w:rPr>
          <w:vertAlign w:val="subscript"/>
        </w:rPr>
        <w:t>2</w:t>
      </w:r>
      <w:r w:rsidRPr="009A6452">
        <w:t xml:space="preserve"> = S</w:t>
      </w:r>
      <w:r w:rsidRPr="009A6452">
        <w:rPr>
          <w:vertAlign w:val="subscript"/>
        </w:rPr>
        <w:t>NE</w:t>
      </w:r>
      <w:r w:rsidRPr="009A6452">
        <w:t xml:space="preserve">. We used the value of τ fitted to mean meta-d’ in the </w:t>
      </w:r>
      <w:r w:rsidR="006B49C8" w:rsidRPr="009A6452">
        <w:t>Low</w:t>
      </w:r>
      <w:r w:rsidRPr="009A6452">
        <w:t xml:space="preserve"> PE condition (Section </w:t>
      </w:r>
      <w:r w:rsidR="00DD7811" w:rsidRPr="009A6452">
        <w:t>S1.</w:t>
      </w:r>
      <w:r w:rsidR="006B49C8" w:rsidRPr="009A6452">
        <w:t>2</w:t>
      </w:r>
      <w:r w:rsidRPr="009A6452">
        <w:t xml:space="preserve">.3) for all trials; thus, confidence and meta-d’ in the </w:t>
      </w:r>
      <w:r w:rsidR="006B49C8" w:rsidRPr="009A6452">
        <w:t>High</w:t>
      </w:r>
      <w:r w:rsidRPr="009A6452">
        <w:t xml:space="preserve"> PE conditions were not constrained by a fitting procedure, but were allowed to emerge naturally from the behavior of the model fitted exclusively to mean meta-d’ for the </w:t>
      </w:r>
      <w:r w:rsidR="006B49C8" w:rsidRPr="009A6452">
        <w:t>Low</w:t>
      </w:r>
      <w:r w:rsidRPr="009A6452">
        <w:t xml:space="preserve"> PE condition.</w:t>
      </w:r>
    </w:p>
    <w:p w14:paraId="7C00CA9E" w14:textId="546B4901" w:rsidR="006D329A" w:rsidRPr="009A6452" w:rsidRDefault="006D329A" w:rsidP="005F408B">
      <w:pPr>
        <w:spacing w:line="480" w:lineRule="auto"/>
        <w:ind w:firstLine="720"/>
      </w:pPr>
      <w:r w:rsidRPr="009A6452">
        <w:t xml:space="preserve">The simulated data yielded a distribution of continuous confidence values </w:t>
      </w:r>
      <w:proofErr w:type="spellStart"/>
      <w:r w:rsidRPr="009A6452">
        <w:t>C</w:t>
      </w:r>
      <w:r w:rsidRPr="009A6452">
        <w:rPr>
          <w:vertAlign w:val="subscript"/>
        </w:rPr>
        <w:t>x</w:t>
      </w:r>
      <w:proofErr w:type="spellEnd"/>
      <w:r w:rsidRPr="009A6452">
        <w:t xml:space="preserve">. Similar to the procedure described in Section </w:t>
      </w:r>
      <w:r w:rsidR="00DD7811" w:rsidRPr="009A6452">
        <w:t>S1.</w:t>
      </w:r>
      <w:r w:rsidR="006B49C8" w:rsidRPr="009A6452">
        <w:t>2</w:t>
      </w:r>
      <w:r w:rsidRPr="009A6452">
        <w:t>.3, we selected values for the confidence thresholds U</w:t>
      </w:r>
      <w:r w:rsidRPr="009A6452">
        <w:rPr>
          <w:vertAlign w:val="subscript"/>
        </w:rPr>
        <w:t>r</w:t>
      </w:r>
      <w:r w:rsidRPr="009A6452">
        <w:t xml:space="preserve"> such that they yielded confidence rating probabilities across the entire simulated data set that were identical to the empirical probability distribution of confidence across all experimental conditions, averaged across subjects.</w:t>
      </w:r>
    </w:p>
    <w:p w14:paraId="11EDCCCC" w14:textId="77777777" w:rsidR="006D329A" w:rsidRPr="009A6452" w:rsidRDefault="006D329A" w:rsidP="005F408B">
      <w:pPr>
        <w:spacing w:line="480" w:lineRule="auto"/>
        <w:ind w:firstLine="720"/>
      </w:pPr>
      <w:r w:rsidRPr="009A6452">
        <w:t xml:space="preserve">To provide a direct test of the main model, we repeated the above simulation procedures, but this time computing simulated confidence from </w:t>
      </w:r>
      <w:proofErr w:type="spellStart"/>
      <w:r w:rsidRPr="009A6452">
        <w:t>C</w:t>
      </w:r>
      <w:r w:rsidRPr="009A6452">
        <w:rPr>
          <w:vertAlign w:val="subscript"/>
        </w:rPr>
        <w:t>δ</w:t>
      </w:r>
      <w:proofErr w:type="spellEnd"/>
      <w:r w:rsidRPr="009A6452">
        <w:t xml:space="preserve"> rather than </w:t>
      </w:r>
      <w:proofErr w:type="spellStart"/>
      <w:r w:rsidRPr="009A6452">
        <w:t>C</w:t>
      </w:r>
      <w:r w:rsidRPr="009A6452">
        <w:rPr>
          <w:vertAlign w:val="subscript"/>
        </w:rPr>
        <w:t>x</w:t>
      </w:r>
      <w:proofErr w:type="spellEnd"/>
      <w:r w:rsidRPr="009A6452">
        <w:t xml:space="preserve">, and using the fitted parameter </w:t>
      </w:r>
      <w:proofErr w:type="spellStart"/>
      <w:r w:rsidRPr="009A6452">
        <w:t>τ</w:t>
      </w:r>
      <w:r w:rsidRPr="009A6452">
        <w:rPr>
          <w:vertAlign w:val="subscript"/>
        </w:rPr>
        <w:t>δ</w:t>
      </w:r>
      <w:proofErr w:type="spellEnd"/>
      <w:r w:rsidRPr="009A6452">
        <w:t xml:space="preserve"> rather than τ. </w:t>
      </w:r>
    </w:p>
    <w:p w14:paraId="699FFAE7" w14:textId="2E453EF6" w:rsidR="006B49C8" w:rsidRPr="009A6452" w:rsidRDefault="006B49C8" w:rsidP="006D329A">
      <w:pPr>
        <w:spacing w:line="480" w:lineRule="auto"/>
      </w:pPr>
    </w:p>
    <w:p w14:paraId="2E599D8E" w14:textId="429DB0C1" w:rsidR="00F34F60" w:rsidRPr="000D51DD" w:rsidRDefault="00F34F60" w:rsidP="00F34F60">
      <w:pPr>
        <w:spacing w:line="480" w:lineRule="auto"/>
        <w:rPr>
          <w:u w:val="single"/>
        </w:rPr>
      </w:pPr>
      <w:r w:rsidRPr="000D51DD">
        <w:rPr>
          <w:u w:val="single"/>
        </w:rPr>
        <w:lastRenderedPageBreak/>
        <w:t>S1.2.5. Using parameter fits to perform the simulations of Fig 4</w:t>
      </w:r>
    </w:p>
    <w:p w14:paraId="4454D9D5" w14:textId="3692A3F8" w:rsidR="00F34F60" w:rsidRPr="009A6452" w:rsidRDefault="00F34F60" w:rsidP="00F34F60">
      <w:pPr>
        <w:spacing w:line="480" w:lineRule="auto"/>
        <w:ind w:firstLine="720"/>
      </w:pPr>
      <w:r w:rsidRPr="009A6452">
        <w:t xml:space="preserve">For simplicity, the simulations of Fig 3 probe model behavior at a single, intermediate level of d’, even though the experimental data actually probed task performance at two levels of task difficulty. To investigate </w:t>
      </w:r>
      <w:r w:rsidR="0051411D" w:rsidRPr="009A6452">
        <w:t>example model fits across difficulty levels, we computed what value of α</w:t>
      </w:r>
      <w:r w:rsidR="0051411D" w:rsidRPr="009A6452">
        <w:rPr>
          <w:vertAlign w:val="subscript"/>
        </w:rPr>
        <w:t>high PE</w:t>
      </w:r>
      <w:r w:rsidR="0051411D" w:rsidRPr="009A6452">
        <w:t xml:space="preserve"> was needed to fit the (High PE confidence – Low PE confidence) data at α</w:t>
      </w:r>
      <w:r w:rsidR="0051411D" w:rsidRPr="009A6452">
        <w:rPr>
          <w:vertAlign w:val="subscript"/>
        </w:rPr>
        <w:t>low PE</w:t>
      </w:r>
      <w:r w:rsidR="0051411D" w:rsidRPr="009A6452">
        <w:t xml:space="preserve"> = 0.1, separately for the </w:t>
      </w:r>
      <w:proofErr w:type="spellStart"/>
      <w:r w:rsidR="0051411D" w:rsidRPr="009A6452">
        <w:t>C</w:t>
      </w:r>
      <w:r w:rsidR="0051411D" w:rsidRPr="009A6452">
        <w:rPr>
          <w:vertAlign w:val="subscript"/>
        </w:rPr>
        <w:t>x</w:t>
      </w:r>
      <w:proofErr w:type="spellEnd"/>
      <w:r w:rsidR="0051411D" w:rsidRPr="009A6452">
        <w:t xml:space="preserve"> and </w:t>
      </w:r>
      <w:proofErr w:type="spellStart"/>
      <w:r w:rsidR="0051411D" w:rsidRPr="009A6452">
        <w:t>C</w:t>
      </w:r>
      <w:r w:rsidR="0051411D" w:rsidRPr="009A6452">
        <w:rPr>
          <w:vertAlign w:val="subscript"/>
        </w:rPr>
        <w:t>δ</w:t>
      </w:r>
      <w:proofErr w:type="spellEnd"/>
      <w:r w:rsidR="0051411D" w:rsidRPr="009A6452">
        <w:t xml:space="preserve"> models. </w:t>
      </w:r>
      <w:r w:rsidR="00507337" w:rsidRPr="009A6452">
        <w:t>Given α</w:t>
      </w:r>
      <w:r w:rsidR="00507337" w:rsidRPr="009A6452">
        <w:rPr>
          <w:vertAlign w:val="subscript"/>
        </w:rPr>
        <w:t>low PE</w:t>
      </w:r>
      <w:r w:rsidR="00507337" w:rsidRPr="009A6452">
        <w:t xml:space="preserve"> = 0.1 and the corresponding fitted α</w:t>
      </w:r>
      <w:r w:rsidR="00507337" w:rsidRPr="009A6452">
        <w:rPr>
          <w:vertAlign w:val="subscript"/>
        </w:rPr>
        <w:t>high PE</w:t>
      </w:r>
      <w:r w:rsidR="00507337" w:rsidRPr="009A6452">
        <w:t xml:space="preserve"> value, we then fit S</w:t>
      </w:r>
      <w:r w:rsidR="00507337" w:rsidRPr="009A6452">
        <w:rPr>
          <w:vertAlign w:val="subscript"/>
        </w:rPr>
        <w:t>PE</w:t>
      </w:r>
      <w:r w:rsidR="00507337" w:rsidRPr="009A6452">
        <w:t xml:space="preserve"> to d’ at each level of PE (High / Low) and difficulty (Difficult / Easy) following procedures similar to those described above in </w:t>
      </w:r>
      <w:r w:rsidR="00654733">
        <w:t>Section</w:t>
      </w:r>
      <w:r w:rsidR="00507337" w:rsidRPr="009A6452">
        <w:t xml:space="preserve"> S1.2.2. To fit the confidence data, we used the same procedure for determining values of τ and U</w:t>
      </w:r>
      <w:r w:rsidR="00507337" w:rsidRPr="009A6452">
        <w:rPr>
          <w:vertAlign w:val="subscript"/>
        </w:rPr>
        <w:t>r</w:t>
      </w:r>
      <w:r w:rsidR="00507337" w:rsidRPr="009A6452">
        <w:t xml:space="preserve"> as described in </w:t>
      </w:r>
      <w:r w:rsidR="00654733">
        <w:t>Section</w:t>
      </w:r>
      <w:r w:rsidR="00507337" w:rsidRPr="009A6452">
        <w:t xml:space="preserve"> S1.2.3.</w:t>
      </w:r>
    </w:p>
    <w:p w14:paraId="58E1E789" w14:textId="46C0CB16" w:rsidR="00F34F60" w:rsidRPr="009A6452" w:rsidRDefault="00507337" w:rsidP="00507337">
      <w:pPr>
        <w:spacing w:line="480" w:lineRule="auto"/>
        <w:ind w:firstLine="720"/>
      </w:pPr>
      <w:r w:rsidRPr="009A6452">
        <w:t>To fit α</w:t>
      </w:r>
      <w:r w:rsidRPr="009A6452">
        <w:rPr>
          <w:vertAlign w:val="subscript"/>
        </w:rPr>
        <w:t>high PE</w:t>
      </w:r>
      <w:r w:rsidRPr="009A6452">
        <w:t xml:space="preserve">, </w:t>
      </w:r>
      <w:r w:rsidR="00F34F60" w:rsidRPr="009A6452">
        <w:t xml:space="preserve">we fit a </w:t>
      </w:r>
      <w:r w:rsidR="000D51DD">
        <w:t>polynomial</w:t>
      </w:r>
      <w:r w:rsidR="00F34F60" w:rsidRPr="009A6452">
        <w:t xml:space="preserve"> curve to the</w:t>
      </w:r>
      <w:r w:rsidRPr="009A6452">
        <w:t xml:space="preserve"> simulated</w:t>
      </w:r>
      <w:r w:rsidR="00F34F60" w:rsidRPr="009A6452">
        <w:t xml:space="preserve"> (</w:t>
      </w:r>
      <w:r w:rsidRPr="009A6452">
        <w:t>H</w:t>
      </w:r>
      <w:r w:rsidR="00F34F60" w:rsidRPr="009A6452">
        <w:t>igh PE conf</w:t>
      </w:r>
      <w:r w:rsidRPr="009A6452">
        <w:t>idence</w:t>
      </w:r>
      <w:r w:rsidR="00F34F60" w:rsidRPr="009A6452">
        <w:t xml:space="preserve"> </w:t>
      </w:r>
      <w:r w:rsidRPr="009A6452">
        <w:t xml:space="preserve">– Low </w:t>
      </w:r>
      <w:r w:rsidR="00F34F60" w:rsidRPr="009A6452">
        <w:t>PE conf</w:t>
      </w:r>
      <w:r w:rsidRPr="009A6452">
        <w:t>idence</w:t>
      </w:r>
      <w:r w:rsidR="00F34F60" w:rsidRPr="009A6452">
        <w:t>) vs  α</w:t>
      </w:r>
      <w:r w:rsidR="00F34F60" w:rsidRPr="009A6452">
        <w:rPr>
          <w:vertAlign w:val="subscript"/>
        </w:rPr>
        <w:t>high PE</w:t>
      </w:r>
      <w:r w:rsidR="00F34F60" w:rsidRPr="009A6452">
        <w:t xml:space="preserve"> data from the simulation in the α</w:t>
      </w:r>
      <w:r w:rsidR="00F34F60" w:rsidRPr="009A6452">
        <w:rPr>
          <w:vertAlign w:val="subscript"/>
        </w:rPr>
        <w:t xml:space="preserve">low PE </w:t>
      </w:r>
      <w:r w:rsidR="00F34F60" w:rsidRPr="009A6452">
        <w:t xml:space="preserve">= 0.1 condition (Fig </w:t>
      </w:r>
      <w:r w:rsidRPr="009A6452">
        <w:t>3</w:t>
      </w:r>
      <w:r w:rsidR="001256FA">
        <w:t>A</w:t>
      </w:r>
      <w:r w:rsidR="00F34F60" w:rsidRPr="009A6452">
        <w:t xml:space="preserve">), separately for the main </w:t>
      </w:r>
      <w:proofErr w:type="spellStart"/>
      <w:r w:rsidR="00F34F60" w:rsidRPr="009A6452">
        <w:t>C</w:t>
      </w:r>
      <w:r w:rsidR="00F34F60" w:rsidRPr="009A6452">
        <w:rPr>
          <w:vertAlign w:val="subscript"/>
        </w:rPr>
        <w:t>x</w:t>
      </w:r>
      <w:proofErr w:type="spellEnd"/>
      <w:r w:rsidR="00F34F60" w:rsidRPr="009A6452">
        <w:t xml:space="preserve"> and alternative </w:t>
      </w:r>
      <w:proofErr w:type="spellStart"/>
      <w:r w:rsidR="00F34F60" w:rsidRPr="009A6452">
        <w:t>C</w:t>
      </w:r>
      <w:r w:rsidR="00F34F60" w:rsidRPr="009A6452">
        <w:rPr>
          <w:vertAlign w:val="subscript"/>
        </w:rPr>
        <w:t>δ</w:t>
      </w:r>
      <w:proofErr w:type="spellEnd"/>
      <w:r w:rsidR="00F34F60" w:rsidRPr="009A6452">
        <w:t xml:space="preserve"> models</w:t>
      </w:r>
      <w:r w:rsidRPr="009A6452">
        <w:t>. We</w:t>
      </w:r>
      <w:r w:rsidR="00F34F60" w:rsidRPr="009A6452">
        <w:t xml:space="preserve"> used this fit to compute the value of α</w:t>
      </w:r>
      <w:r w:rsidR="00F34F60" w:rsidRPr="009A6452">
        <w:rPr>
          <w:vertAlign w:val="subscript"/>
        </w:rPr>
        <w:t>high PE</w:t>
      </w:r>
      <w:r w:rsidR="00F34F60" w:rsidRPr="009A6452">
        <w:t xml:space="preserve"> for each model that yielded a confidence effect equal to that observed in the empirical data. (For the main </w:t>
      </w:r>
      <w:proofErr w:type="spellStart"/>
      <w:r w:rsidR="00F34F60" w:rsidRPr="009A6452">
        <w:t>C</w:t>
      </w:r>
      <w:r w:rsidR="00F34F60" w:rsidRPr="009A6452">
        <w:rPr>
          <w:vertAlign w:val="subscript"/>
        </w:rPr>
        <w:t>x</w:t>
      </w:r>
      <w:proofErr w:type="spellEnd"/>
      <w:r w:rsidR="00F34F60" w:rsidRPr="009A6452">
        <w:t xml:space="preserve"> model, only the first three data points were used in the </w:t>
      </w:r>
      <w:r w:rsidR="000D51DD">
        <w:t>polynomial</w:t>
      </w:r>
      <w:r w:rsidR="00F34F60" w:rsidRPr="009A6452">
        <w:t xml:space="preserve"> fit in order to best match the local behavior of the curve around the values of α</w:t>
      </w:r>
      <w:r w:rsidR="00F34F60" w:rsidRPr="009A6452">
        <w:rPr>
          <w:vertAlign w:val="subscript"/>
        </w:rPr>
        <w:t xml:space="preserve">high PE </w:t>
      </w:r>
      <w:r w:rsidR="00F34F60" w:rsidRPr="009A6452">
        <w:t>yielding confidence effect magnitudes similar to those in the empirical data.) This procedure yielded fitted values of α</w:t>
      </w:r>
      <w:r w:rsidR="00F34F60" w:rsidRPr="009A6452">
        <w:rPr>
          <w:vertAlign w:val="subscript"/>
        </w:rPr>
        <w:t xml:space="preserve">high PE </w:t>
      </w:r>
      <w:r w:rsidR="00F34F60" w:rsidRPr="009A6452">
        <w:t xml:space="preserve">= 0.25483 for the main </w:t>
      </w:r>
      <w:proofErr w:type="spellStart"/>
      <w:r w:rsidR="00F34F60" w:rsidRPr="009A6452">
        <w:t>C</w:t>
      </w:r>
      <w:r w:rsidR="00F34F60" w:rsidRPr="009A6452">
        <w:rPr>
          <w:vertAlign w:val="subscript"/>
        </w:rPr>
        <w:t>x</w:t>
      </w:r>
      <w:proofErr w:type="spellEnd"/>
      <w:r w:rsidR="00F34F60" w:rsidRPr="009A6452">
        <w:t xml:space="preserve"> model and α</w:t>
      </w:r>
      <w:r w:rsidR="00F34F60" w:rsidRPr="009A6452">
        <w:rPr>
          <w:vertAlign w:val="subscript"/>
        </w:rPr>
        <w:t xml:space="preserve">high PE </w:t>
      </w:r>
      <w:r w:rsidR="00F34F60" w:rsidRPr="009A6452">
        <w:t xml:space="preserve">= 0.8928 for the alternative </w:t>
      </w:r>
      <w:proofErr w:type="spellStart"/>
      <w:r w:rsidR="00F34F60" w:rsidRPr="009A6452">
        <w:t>C</w:t>
      </w:r>
      <w:r w:rsidR="00F34F60" w:rsidRPr="009A6452">
        <w:rPr>
          <w:vertAlign w:val="subscript"/>
        </w:rPr>
        <w:t>δ</w:t>
      </w:r>
      <w:proofErr w:type="spellEnd"/>
      <w:r w:rsidR="00F34F60" w:rsidRPr="009A6452">
        <w:t xml:space="preserve"> model. </w:t>
      </w:r>
      <w:r w:rsidRPr="009A6452">
        <w:t>W</w:t>
      </w:r>
      <w:r w:rsidR="00F34F60" w:rsidRPr="009A6452">
        <w:t>e</w:t>
      </w:r>
      <w:r w:rsidRPr="009A6452">
        <w:t xml:space="preserve"> then</w:t>
      </w:r>
      <w:r w:rsidR="00F34F60" w:rsidRPr="009A6452">
        <w:t xml:space="preserve"> compare</w:t>
      </w:r>
      <w:r w:rsidRPr="009A6452">
        <w:t>d</w:t>
      </w:r>
      <w:r w:rsidR="00F34F60" w:rsidRPr="009A6452">
        <w:t xml:space="preserve"> the simulated and empirical data for the effect of PE level and difficulty level on confidence vs d’</w:t>
      </w:r>
      <w:r w:rsidRPr="009A6452">
        <w:t xml:space="preserve"> (Fig 4</w:t>
      </w:r>
      <w:r w:rsidR="002E55F6">
        <w:t>A</w:t>
      </w:r>
      <w:r w:rsidRPr="009A6452">
        <w:t>)</w:t>
      </w:r>
      <w:r w:rsidR="00F34F60" w:rsidRPr="009A6452">
        <w:t>, meta-d’ vs d’</w:t>
      </w:r>
      <w:r w:rsidRPr="009A6452">
        <w:t xml:space="preserve"> (Fig 4</w:t>
      </w:r>
      <w:r w:rsidR="002E55F6">
        <w:t>B</w:t>
      </w:r>
      <w:r w:rsidRPr="009A6452">
        <w:t>)</w:t>
      </w:r>
      <w:r w:rsidR="00F34F60" w:rsidRPr="009A6452">
        <w:t>, and RT vs d’</w:t>
      </w:r>
      <w:r w:rsidRPr="009A6452">
        <w:t xml:space="preserve"> (Fig 4</w:t>
      </w:r>
      <w:r w:rsidR="001256FA">
        <w:t>C</w:t>
      </w:r>
      <w:r w:rsidRPr="009A6452">
        <w:t>)</w:t>
      </w:r>
      <w:r w:rsidR="00F34F60" w:rsidRPr="009A6452">
        <w:t xml:space="preserve"> for the main </w:t>
      </w:r>
      <w:proofErr w:type="spellStart"/>
      <w:r w:rsidR="00F34F60" w:rsidRPr="009A6452">
        <w:t>C</w:t>
      </w:r>
      <w:r w:rsidR="00F34F60" w:rsidRPr="009A6452">
        <w:rPr>
          <w:vertAlign w:val="subscript"/>
        </w:rPr>
        <w:t>x</w:t>
      </w:r>
      <w:proofErr w:type="spellEnd"/>
      <w:r w:rsidR="00F34F60" w:rsidRPr="009A6452">
        <w:t xml:space="preserve"> model with α</w:t>
      </w:r>
      <w:r w:rsidR="00F34F60" w:rsidRPr="009A6452">
        <w:rPr>
          <w:vertAlign w:val="subscript"/>
        </w:rPr>
        <w:t xml:space="preserve">high PE </w:t>
      </w:r>
      <w:r w:rsidR="00F34F60" w:rsidRPr="009A6452">
        <w:t>= 0.25483</w:t>
      </w:r>
      <w:r w:rsidRPr="009A6452">
        <w:t>. Similar analyses are presented in Fig 4</w:t>
      </w:r>
      <w:r w:rsidR="001256FA">
        <w:t>D, 4E, and 4F</w:t>
      </w:r>
      <w:r w:rsidR="00F34F60" w:rsidRPr="009A6452">
        <w:t xml:space="preserve"> for the alternative </w:t>
      </w:r>
      <w:proofErr w:type="spellStart"/>
      <w:r w:rsidR="00F34F60" w:rsidRPr="009A6452">
        <w:t>C</w:t>
      </w:r>
      <w:r w:rsidR="00F34F60" w:rsidRPr="009A6452">
        <w:rPr>
          <w:vertAlign w:val="subscript"/>
        </w:rPr>
        <w:t>δ</w:t>
      </w:r>
      <w:proofErr w:type="spellEnd"/>
      <w:r w:rsidR="00F34F60" w:rsidRPr="009A6452">
        <w:t xml:space="preserve"> model with α</w:t>
      </w:r>
      <w:r w:rsidR="00F34F60" w:rsidRPr="009A6452">
        <w:rPr>
          <w:vertAlign w:val="subscript"/>
        </w:rPr>
        <w:t>high PE</w:t>
      </w:r>
      <w:r w:rsidR="00F34F60" w:rsidRPr="009A6452">
        <w:t xml:space="preserve"> = 0.8928. </w:t>
      </w:r>
    </w:p>
    <w:p w14:paraId="545A50EE" w14:textId="77777777" w:rsidR="00F34F60" w:rsidRPr="009A6452" w:rsidRDefault="00F34F60" w:rsidP="006D329A">
      <w:pPr>
        <w:spacing w:line="480" w:lineRule="auto"/>
      </w:pPr>
    </w:p>
    <w:p w14:paraId="790A074F" w14:textId="0AFCA2C4" w:rsidR="006D329A" w:rsidRPr="00402163" w:rsidRDefault="00DD7811" w:rsidP="006D329A">
      <w:pPr>
        <w:spacing w:line="480" w:lineRule="auto"/>
        <w:rPr>
          <w:b/>
          <w:bCs/>
          <w:sz w:val="28"/>
          <w:szCs w:val="28"/>
        </w:rPr>
      </w:pPr>
      <w:r w:rsidRPr="00402163">
        <w:rPr>
          <w:b/>
          <w:bCs/>
          <w:sz w:val="28"/>
          <w:szCs w:val="28"/>
        </w:rPr>
        <w:lastRenderedPageBreak/>
        <w:t>S1.</w:t>
      </w:r>
      <w:r w:rsidR="00644E4E" w:rsidRPr="00402163">
        <w:rPr>
          <w:b/>
          <w:bCs/>
          <w:sz w:val="28"/>
          <w:szCs w:val="28"/>
        </w:rPr>
        <w:t>3</w:t>
      </w:r>
      <w:r w:rsidR="006D329A" w:rsidRPr="00402163">
        <w:rPr>
          <w:b/>
          <w:bCs/>
          <w:sz w:val="28"/>
          <w:szCs w:val="28"/>
        </w:rPr>
        <w:t>. Simulations for Koizumi, Maniscalco, &amp; Lau</w:t>
      </w:r>
      <w:r w:rsidR="00F7311E">
        <w:rPr>
          <w:b/>
          <w:bCs/>
          <w:sz w:val="28"/>
          <w:szCs w:val="28"/>
        </w:rPr>
        <w:t xml:space="preserve"> 2015</w:t>
      </w:r>
      <w:r w:rsidR="006D329A" w:rsidRPr="00402163">
        <w:rPr>
          <w:b/>
          <w:bCs/>
          <w:sz w:val="28"/>
          <w:szCs w:val="28"/>
        </w:rPr>
        <w:t xml:space="preserve"> </w:t>
      </w:r>
      <w:r w:rsidR="009B0109" w:rsidRPr="00402163">
        <w:rPr>
          <w:b/>
          <w:sz w:val="28"/>
          <w:szCs w:val="28"/>
        </w:rPr>
        <w:t>[2]</w:t>
      </w:r>
      <w:r w:rsidR="000D51DD" w:rsidRPr="00402163">
        <w:rPr>
          <w:b/>
          <w:bCs/>
          <w:sz w:val="28"/>
          <w:szCs w:val="28"/>
        </w:rPr>
        <w:t>,</w:t>
      </w:r>
      <w:r w:rsidR="006D329A" w:rsidRPr="00402163">
        <w:rPr>
          <w:b/>
          <w:bCs/>
          <w:sz w:val="28"/>
          <w:szCs w:val="28"/>
        </w:rPr>
        <w:t xml:space="preserve"> </w:t>
      </w:r>
      <w:r w:rsidR="000D51DD" w:rsidRPr="00402163">
        <w:rPr>
          <w:b/>
          <w:bCs/>
          <w:sz w:val="28"/>
          <w:szCs w:val="28"/>
        </w:rPr>
        <w:t>E</w:t>
      </w:r>
      <w:r w:rsidR="006D329A" w:rsidRPr="00402163">
        <w:rPr>
          <w:b/>
          <w:bCs/>
          <w:sz w:val="28"/>
          <w:szCs w:val="28"/>
        </w:rPr>
        <w:t>xperiment 2B</w:t>
      </w:r>
    </w:p>
    <w:p w14:paraId="7E4A6279" w14:textId="3A510AA0" w:rsidR="006D329A" w:rsidRPr="000D51DD" w:rsidRDefault="00DD7811" w:rsidP="006D329A">
      <w:pPr>
        <w:spacing w:line="480" w:lineRule="auto"/>
        <w:rPr>
          <w:u w:val="single"/>
        </w:rPr>
      </w:pPr>
      <w:r w:rsidRPr="000D51DD">
        <w:rPr>
          <w:u w:val="single"/>
        </w:rPr>
        <w:t>S1.</w:t>
      </w:r>
      <w:r w:rsidR="00644E4E" w:rsidRPr="000D51DD">
        <w:rPr>
          <w:u w:val="single"/>
        </w:rPr>
        <w:t>3</w:t>
      </w:r>
      <w:r w:rsidR="006D329A" w:rsidRPr="000D51DD">
        <w:rPr>
          <w:u w:val="single"/>
        </w:rPr>
        <w:t>.1. Selecting values for σ and T</w:t>
      </w:r>
    </w:p>
    <w:p w14:paraId="451B2379" w14:textId="49D131B8" w:rsidR="006D329A" w:rsidRPr="009A6452" w:rsidRDefault="006D329A" w:rsidP="00644E4E">
      <w:pPr>
        <w:spacing w:line="480" w:lineRule="auto"/>
        <w:ind w:firstLine="720"/>
      </w:pPr>
      <w:r w:rsidRPr="009A6452">
        <w:t xml:space="preserve">Following the reasoning described above, we set accumulation noise </w:t>
      </w:r>
      <w:proofErr w:type="spellStart"/>
      <w:r w:rsidRPr="009A6452">
        <w:t>σ</w:t>
      </w:r>
      <w:r w:rsidRPr="009A6452">
        <w:rPr>
          <w:vertAlign w:val="subscript"/>
        </w:rPr>
        <w:t>low</w:t>
      </w:r>
      <w:proofErr w:type="spellEnd"/>
      <w:r w:rsidR="00644E4E" w:rsidRPr="009A6452">
        <w:rPr>
          <w:vertAlign w:val="subscript"/>
        </w:rPr>
        <w:t xml:space="preserve"> PE</w:t>
      </w:r>
      <w:r w:rsidRPr="009A6452">
        <w:t xml:space="preserve"> = 0.1 and decision threshold T = 1 in the </w:t>
      </w:r>
      <w:r w:rsidR="00644E4E" w:rsidRPr="009A6452">
        <w:t>L</w:t>
      </w:r>
      <w:r w:rsidRPr="009A6452">
        <w:t xml:space="preserve">ow </w:t>
      </w:r>
      <w:r w:rsidR="00644E4E" w:rsidRPr="009A6452">
        <w:t>PE</w:t>
      </w:r>
      <w:r w:rsidRPr="009A6452">
        <w:t xml:space="preserve"> condition. In the </w:t>
      </w:r>
      <w:r w:rsidR="00644E4E" w:rsidRPr="009A6452">
        <w:t>H</w:t>
      </w:r>
      <w:r w:rsidRPr="009A6452">
        <w:t xml:space="preserve">igh </w:t>
      </w:r>
      <w:r w:rsidR="00644E4E" w:rsidRPr="009A6452">
        <w:t>PE</w:t>
      </w:r>
      <w:r w:rsidRPr="009A6452">
        <w:t xml:space="preserve"> condition, we probed model behavior under </w:t>
      </w:r>
      <w:proofErr w:type="spellStart"/>
      <w:r w:rsidRPr="009A6452">
        <w:t>σ</w:t>
      </w:r>
      <w:r w:rsidRPr="009A6452">
        <w:rPr>
          <w:vertAlign w:val="subscript"/>
        </w:rPr>
        <w:t>high</w:t>
      </w:r>
      <w:proofErr w:type="spellEnd"/>
      <w:r w:rsidR="00644E4E" w:rsidRPr="009A6452">
        <w:rPr>
          <w:vertAlign w:val="subscript"/>
        </w:rPr>
        <w:t xml:space="preserve"> PE</w:t>
      </w:r>
      <w:r w:rsidRPr="009A6452">
        <w:t xml:space="preserve"> = 0.11, 0.12, …, 0.2 while keeping T = 1.</w:t>
      </w:r>
    </w:p>
    <w:p w14:paraId="3D2CA8D5" w14:textId="77777777" w:rsidR="006D329A" w:rsidRPr="009A6452" w:rsidRDefault="006D329A" w:rsidP="006D329A">
      <w:pPr>
        <w:spacing w:line="480" w:lineRule="auto"/>
      </w:pPr>
    </w:p>
    <w:p w14:paraId="7555BEFB" w14:textId="6DE497DD" w:rsidR="006D329A" w:rsidRPr="002A4DCC" w:rsidRDefault="00DD7811" w:rsidP="006D329A">
      <w:pPr>
        <w:spacing w:line="480" w:lineRule="auto"/>
        <w:rPr>
          <w:u w:val="single"/>
        </w:rPr>
      </w:pPr>
      <w:r w:rsidRPr="002A4DCC">
        <w:rPr>
          <w:u w:val="single"/>
        </w:rPr>
        <w:t>S1.</w:t>
      </w:r>
      <w:r w:rsidR="00644E4E" w:rsidRPr="002A4DCC">
        <w:rPr>
          <w:u w:val="single"/>
        </w:rPr>
        <w:t>3</w:t>
      </w:r>
      <w:r w:rsidR="006D329A" w:rsidRPr="002A4DCC">
        <w:rPr>
          <w:u w:val="single"/>
        </w:rPr>
        <w:t>.2. Fitting S to d’</w:t>
      </w:r>
    </w:p>
    <w:p w14:paraId="2B3A6E9E" w14:textId="478092BC" w:rsidR="006D329A" w:rsidRPr="009A6452" w:rsidRDefault="006D329A" w:rsidP="00644E4E">
      <w:pPr>
        <w:spacing w:line="480" w:lineRule="auto"/>
        <w:ind w:firstLine="720"/>
      </w:pPr>
      <w:r w:rsidRPr="009A6452">
        <w:t xml:space="preserve">For each level of σ, we conducted preliminary simulations in order to determine approximate values for S for which the model produced values of d’ in the range of approximately 0 - 2.5. On this basis, we defined a search region for S consisting of 10 linearly spaced values. For each of these </w:t>
      </w:r>
      <w:proofErr w:type="spellStart"/>
      <w:r w:rsidRPr="009A6452">
        <w:t>S</w:t>
      </w:r>
      <w:r w:rsidRPr="009A6452">
        <w:rPr>
          <w:vertAlign w:val="subscript"/>
        </w:rPr>
        <w:t>test</w:t>
      </w:r>
      <w:proofErr w:type="spellEnd"/>
      <w:r w:rsidRPr="009A6452">
        <w:t xml:space="preserve"> values, we conducted 10 repetitions of simulations consisting of 10,000 trials. In each simulation, for half of the trials, S</w:t>
      </w:r>
      <w:r w:rsidRPr="009A6452">
        <w:rPr>
          <w:vertAlign w:val="subscript"/>
        </w:rPr>
        <w:t>1</w:t>
      </w:r>
      <w:r w:rsidRPr="009A6452">
        <w:t xml:space="preserve"> = </w:t>
      </w:r>
      <w:proofErr w:type="spellStart"/>
      <w:r w:rsidRPr="009A6452">
        <w:t>S</w:t>
      </w:r>
      <w:r w:rsidRPr="009A6452">
        <w:rPr>
          <w:vertAlign w:val="subscript"/>
        </w:rPr>
        <w:t>test</w:t>
      </w:r>
      <w:proofErr w:type="spellEnd"/>
      <w:r w:rsidRPr="009A6452">
        <w:t xml:space="preserve"> and S</w:t>
      </w:r>
      <w:r w:rsidRPr="009A6452">
        <w:rPr>
          <w:vertAlign w:val="subscript"/>
        </w:rPr>
        <w:t>2</w:t>
      </w:r>
      <w:r w:rsidRPr="009A6452">
        <w:t xml:space="preserve"> = 0, and for the other half, S</w:t>
      </w:r>
      <w:r w:rsidRPr="009A6452">
        <w:rPr>
          <w:vertAlign w:val="subscript"/>
        </w:rPr>
        <w:t>1</w:t>
      </w:r>
      <w:r w:rsidRPr="009A6452">
        <w:t xml:space="preserve"> = 0 and S2 = </w:t>
      </w:r>
      <w:proofErr w:type="spellStart"/>
      <w:r w:rsidRPr="009A6452">
        <w:t>S</w:t>
      </w:r>
      <w:r w:rsidRPr="009A6452">
        <w:rPr>
          <w:vertAlign w:val="subscript"/>
        </w:rPr>
        <w:t>test</w:t>
      </w:r>
      <w:proofErr w:type="spellEnd"/>
      <w:r w:rsidRPr="009A6452">
        <w:t xml:space="preserve">. Since confidence behavior was not of interest at this stage of the fitting, we set τ = 0. We used simulation results to compute d’ at each value of </w:t>
      </w:r>
      <w:proofErr w:type="spellStart"/>
      <w:r w:rsidRPr="009A6452">
        <w:t>S</w:t>
      </w:r>
      <w:r w:rsidRPr="009A6452">
        <w:rPr>
          <w:vertAlign w:val="subscript"/>
        </w:rPr>
        <w:t>test</w:t>
      </w:r>
      <w:proofErr w:type="spellEnd"/>
      <w:r w:rsidRPr="009A6452">
        <w:t xml:space="preserve">, </w:t>
      </w:r>
      <w:r w:rsidR="00AE0213">
        <w:t>separately for each repetition. We averaged these d’ values across repetitions</w:t>
      </w:r>
      <w:r w:rsidR="00AE0213" w:rsidRPr="009A6452">
        <w:t xml:space="preserve"> </w:t>
      </w:r>
      <w:r w:rsidRPr="009A6452">
        <w:t xml:space="preserve">and then fit a quadratic polynomial to the d’ vs </w:t>
      </w:r>
      <w:proofErr w:type="spellStart"/>
      <w:r w:rsidRPr="009A6452">
        <w:t>S</w:t>
      </w:r>
      <w:r w:rsidRPr="009A6452">
        <w:rPr>
          <w:vertAlign w:val="subscript"/>
        </w:rPr>
        <w:t>test</w:t>
      </w:r>
      <w:proofErr w:type="spellEnd"/>
      <w:r w:rsidRPr="009A6452">
        <w:t xml:space="preserve"> data, which produced a </w:t>
      </w:r>
      <w:r w:rsidR="00644E4E" w:rsidRPr="009A6452">
        <w:t>near-</w:t>
      </w:r>
      <w:proofErr w:type="spellStart"/>
      <w:r w:rsidR="00644E4E" w:rsidRPr="009A6452">
        <w:t>perfetc</w:t>
      </w:r>
      <w:proofErr w:type="spellEnd"/>
      <w:r w:rsidRPr="009A6452">
        <w:t xml:space="preserve"> fit (similar to </w:t>
      </w:r>
      <w:r w:rsidR="006B59EA">
        <w:t xml:space="preserve">S1A </w:t>
      </w:r>
      <w:r w:rsidR="006B5286">
        <w:t>and S1B</w:t>
      </w:r>
      <w:r w:rsidR="006B59EA">
        <w:t xml:space="preserve"> Fig</w:t>
      </w:r>
      <w:r w:rsidRPr="009A6452">
        <w:t xml:space="preserve">). We used the fitted polynomial equation to solve for values of </w:t>
      </w:r>
      <w:proofErr w:type="spellStart"/>
      <w:r w:rsidRPr="009A6452">
        <w:t>S</w:t>
      </w:r>
      <w:r w:rsidRPr="009A6452">
        <w:rPr>
          <w:vertAlign w:val="subscript"/>
        </w:rPr>
        <w:t>test</w:t>
      </w:r>
      <w:proofErr w:type="spellEnd"/>
      <w:r w:rsidRPr="009A6452">
        <w:t xml:space="preserve"> that would yield a desired target value of d’</w:t>
      </w:r>
      <w:r w:rsidR="00644E4E" w:rsidRPr="009A6452">
        <w:t xml:space="preserve"> for a given value of σ.</w:t>
      </w:r>
    </w:p>
    <w:p w14:paraId="7BB2773D" w14:textId="77777777" w:rsidR="006D329A" w:rsidRPr="009A6452" w:rsidRDefault="006D329A" w:rsidP="006D329A">
      <w:pPr>
        <w:spacing w:line="480" w:lineRule="auto"/>
      </w:pPr>
    </w:p>
    <w:p w14:paraId="1C5C8B89" w14:textId="4FAF7560" w:rsidR="006552AE" w:rsidRPr="006552AE" w:rsidRDefault="006552AE" w:rsidP="006552AE">
      <w:pPr>
        <w:spacing w:line="480" w:lineRule="auto"/>
        <w:rPr>
          <w:u w:val="single"/>
        </w:rPr>
      </w:pPr>
      <w:r w:rsidRPr="006552AE">
        <w:rPr>
          <w:u w:val="single"/>
        </w:rPr>
        <w:t>S1.</w:t>
      </w:r>
      <w:r>
        <w:rPr>
          <w:u w:val="single"/>
        </w:rPr>
        <w:t>3</w:t>
      </w:r>
      <w:r w:rsidRPr="006552AE">
        <w:rPr>
          <w:u w:val="single"/>
        </w:rPr>
        <w:t>.3. Fitting U</w:t>
      </w:r>
      <w:r w:rsidRPr="006552AE">
        <w:rPr>
          <w:u w:val="single"/>
          <w:vertAlign w:val="subscript"/>
        </w:rPr>
        <w:t>r</w:t>
      </w:r>
      <w:r w:rsidRPr="006552AE">
        <w:rPr>
          <w:u w:val="single"/>
        </w:rPr>
        <w:t xml:space="preserve"> to confidence probability distributions and τ to meta-d’ </w:t>
      </w:r>
    </w:p>
    <w:p w14:paraId="3FF50550" w14:textId="0D9D9F1C" w:rsidR="006D329A" w:rsidRPr="009A6452" w:rsidRDefault="006D329A" w:rsidP="00644E4E">
      <w:pPr>
        <w:spacing w:line="480" w:lineRule="auto"/>
        <w:ind w:firstLine="720"/>
      </w:pPr>
      <w:r w:rsidRPr="009A6452">
        <w:t xml:space="preserve">We next searched for what value of τ would yield meta-d’ values matching the mean meta-d’ in the </w:t>
      </w:r>
      <w:r w:rsidR="00C553BC" w:rsidRPr="009A6452">
        <w:t>Low PE</w:t>
      </w:r>
      <w:r w:rsidRPr="009A6452">
        <w:t xml:space="preserve"> condition of Koizumi et al. </w:t>
      </w:r>
      <w:r w:rsidR="009B0109">
        <w:t>[2] E</w:t>
      </w:r>
      <w:r w:rsidRPr="009A6452">
        <w:t>xperiment 2B (i.e. the average of the meta-d’ values in the “</w:t>
      </w:r>
      <w:r w:rsidR="00644E4E" w:rsidRPr="009A6452">
        <w:t>L</w:t>
      </w:r>
      <w:r w:rsidRPr="009A6452">
        <w:t xml:space="preserve">ow </w:t>
      </w:r>
      <w:r w:rsidR="00644E4E" w:rsidRPr="009A6452">
        <w:t>PE, E</w:t>
      </w:r>
      <w:r w:rsidRPr="009A6452">
        <w:t>asy” condition and the “</w:t>
      </w:r>
      <w:r w:rsidR="00C553BC" w:rsidRPr="009A6452">
        <w:t>L</w:t>
      </w:r>
      <w:r w:rsidRPr="009A6452">
        <w:t xml:space="preserve">ow </w:t>
      </w:r>
      <w:r w:rsidR="00C553BC" w:rsidRPr="009A6452">
        <w:t>PE</w:t>
      </w:r>
      <w:r w:rsidRPr="009A6452">
        <w:t xml:space="preserve">, </w:t>
      </w:r>
      <w:r w:rsidR="00C553BC" w:rsidRPr="009A6452">
        <w:t>D</w:t>
      </w:r>
      <w:r w:rsidRPr="009A6452">
        <w:t xml:space="preserve">ifficult” condition; mean </w:t>
      </w:r>
      <w:r w:rsidRPr="009A6452">
        <w:lastRenderedPageBreak/>
        <w:t>meta-</w:t>
      </w:r>
      <w:proofErr w:type="spellStart"/>
      <w:r w:rsidRPr="009A6452">
        <w:t>d’</w:t>
      </w:r>
      <w:r w:rsidRPr="009A6452">
        <w:rPr>
          <w:vertAlign w:val="subscript"/>
        </w:rPr>
        <w:t>low</w:t>
      </w:r>
      <w:proofErr w:type="spellEnd"/>
      <w:r w:rsidR="00C553BC" w:rsidRPr="009A6452">
        <w:rPr>
          <w:vertAlign w:val="subscript"/>
        </w:rPr>
        <w:t xml:space="preserve"> PE</w:t>
      </w:r>
      <w:r w:rsidRPr="009A6452">
        <w:t xml:space="preserve"> = 0.762), given the value of S that matched the mean d’ in the </w:t>
      </w:r>
      <w:r w:rsidR="00C553BC" w:rsidRPr="009A6452">
        <w:t>Low PE</w:t>
      </w:r>
      <w:r w:rsidRPr="009A6452">
        <w:t xml:space="preserve"> condition (mean </w:t>
      </w:r>
      <w:proofErr w:type="spellStart"/>
      <w:r w:rsidRPr="009A6452">
        <w:t>d’</w:t>
      </w:r>
      <w:r w:rsidRPr="009A6452">
        <w:rPr>
          <w:vertAlign w:val="subscript"/>
        </w:rPr>
        <w:t>low</w:t>
      </w:r>
      <w:proofErr w:type="spellEnd"/>
      <w:r w:rsidRPr="009A6452">
        <w:rPr>
          <w:vertAlign w:val="subscript"/>
        </w:rPr>
        <w:t xml:space="preserve"> </w:t>
      </w:r>
      <w:r w:rsidR="00C553BC" w:rsidRPr="009A6452">
        <w:rPr>
          <w:vertAlign w:val="subscript"/>
        </w:rPr>
        <w:t>PE</w:t>
      </w:r>
      <w:r w:rsidRPr="009A6452">
        <w:t xml:space="preserve"> = 0.995). This value of τ would then be used in all other simulations for the </w:t>
      </w:r>
      <w:r w:rsidR="00C553BC" w:rsidRPr="009A6452">
        <w:t>High PE</w:t>
      </w:r>
      <w:r w:rsidRPr="009A6452">
        <w:t xml:space="preserve"> condition. In particular, behavior of confidence in the simulated </w:t>
      </w:r>
      <w:r w:rsidR="00C553BC" w:rsidRPr="009A6452">
        <w:t>High PE</w:t>
      </w:r>
      <w:r w:rsidRPr="009A6452">
        <w:t xml:space="preserve"> condition would depend entirely from the fit of τ to meta-d’ in the</w:t>
      </w:r>
      <w:r w:rsidR="00C553BC" w:rsidRPr="009A6452">
        <w:t xml:space="preserve"> Low PE</w:t>
      </w:r>
      <w:r w:rsidRPr="009A6452">
        <w:t xml:space="preserve"> condition.</w:t>
      </w:r>
    </w:p>
    <w:p w14:paraId="78AC6A5D" w14:textId="77777777" w:rsidR="006D329A" w:rsidRPr="009A6452" w:rsidRDefault="006D329A" w:rsidP="00C553BC">
      <w:pPr>
        <w:spacing w:line="480" w:lineRule="auto"/>
        <w:ind w:firstLine="720"/>
      </w:pPr>
      <w:r w:rsidRPr="009A6452">
        <w:t xml:space="preserve">We conducted preliminary simulations in order to determine approximate values for τ for which the model produced values of meta-d’ in the range of approximately 0.2 - 1 (again, consistent with previous literature). On this basis, we defined a search region for τ consisting of 10 values linearly spaced between 10 and 100. For each of these </w:t>
      </w:r>
      <w:proofErr w:type="spellStart"/>
      <w:r w:rsidRPr="009A6452">
        <w:t>τ</w:t>
      </w:r>
      <w:r w:rsidRPr="009A6452">
        <w:rPr>
          <w:vertAlign w:val="subscript"/>
        </w:rPr>
        <w:t>test</w:t>
      </w:r>
      <w:proofErr w:type="spellEnd"/>
      <w:r w:rsidRPr="009A6452">
        <w:t xml:space="preserve"> values, we conducted 10 repetitions of simulations consisting of 10,000 trials. In each simulation, for half of the trials, S</w:t>
      </w:r>
      <w:r w:rsidRPr="009A6452">
        <w:rPr>
          <w:vertAlign w:val="subscript"/>
        </w:rPr>
        <w:t>1</w:t>
      </w:r>
      <w:r w:rsidRPr="009A6452">
        <w:t xml:space="preserve"> = S and S</w:t>
      </w:r>
      <w:r w:rsidRPr="009A6452">
        <w:rPr>
          <w:vertAlign w:val="subscript"/>
        </w:rPr>
        <w:t>2</w:t>
      </w:r>
      <w:r w:rsidRPr="009A6452">
        <w:t xml:space="preserve"> = 0, and for the other half, S</w:t>
      </w:r>
      <w:r w:rsidRPr="009A6452">
        <w:rPr>
          <w:vertAlign w:val="subscript"/>
        </w:rPr>
        <w:t>1</w:t>
      </w:r>
      <w:r w:rsidRPr="009A6452">
        <w:t xml:space="preserve"> = 0 and S</w:t>
      </w:r>
      <w:r w:rsidRPr="009A6452">
        <w:rPr>
          <w:vertAlign w:val="subscript"/>
        </w:rPr>
        <w:t>2</w:t>
      </w:r>
      <w:r w:rsidRPr="009A6452">
        <w:t xml:space="preserve"> = S. </w:t>
      </w:r>
    </w:p>
    <w:p w14:paraId="13A0C274" w14:textId="50FF0AF2" w:rsidR="006D329A" w:rsidRPr="009A6452" w:rsidRDefault="006D329A" w:rsidP="006B49C8">
      <w:pPr>
        <w:spacing w:line="480" w:lineRule="auto"/>
        <w:ind w:firstLine="720"/>
      </w:pPr>
      <w:r w:rsidRPr="009A6452">
        <w:t xml:space="preserve">The simulated data yielded a distribution of continuous confidence values </w:t>
      </w:r>
      <w:proofErr w:type="spellStart"/>
      <w:r w:rsidRPr="009A6452">
        <w:t>C</w:t>
      </w:r>
      <w:r w:rsidRPr="009A6452">
        <w:rPr>
          <w:vertAlign w:val="subscript"/>
        </w:rPr>
        <w:t>x</w:t>
      </w:r>
      <w:proofErr w:type="spellEnd"/>
      <w:r w:rsidRPr="009A6452">
        <w:t xml:space="preserve">. Similar to the procedure described in Section </w:t>
      </w:r>
      <w:r w:rsidR="00DD7811" w:rsidRPr="009A6452">
        <w:t>S1.</w:t>
      </w:r>
      <w:r w:rsidRPr="009A6452">
        <w:t>1.3, above,</w:t>
      </w:r>
      <w:r w:rsidR="006B49C8" w:rsidRPr="009A6452">
        <w:t xml:space="preserve"> </w:t>
      </w:r>
      <w:r w:rsidRPr="009A6452">
        <w:t>we selected values for the confidence thresholds U</w:t>
      </w:r>
      <w:r w:rsidRPr="009A6452">
        <w:rPr>
          <w:vertAlign w:val="subscript"/>
        </w:rPr>
        <w:t>r</w:t>
      </w:r>
      <w:r w:rsidRPr="009A6452">
        <w:t xml:space="preserve"> such that they yielded confidence rating probabilities across the entire simulated data set that were identical to the empirical probability distribution of confidence across the </w:t>
      </w:r>
      <w:r w:rsidR="006B49C8" w:rsidRPr="009A6452">
        <w:t>Low PE</w:t>
      </w:r>
      <w:r w:rsidRPr="009A6452">
        <w:t xml:space="preserve"> condition, averaged across subjects. </w:t>
      </w:r>
    </w:p>
    <w:p w14:paraId="42B6912A" w14:textId="24236A53" w:rsidR="006D329A" w:rsidRPr="009A6452" w:rsidRDefault="006D329A" w:rsidP="006B49C8">
      <w:pPr>
        <w:spacing w:line="480" w:lineRule="auto"/>
        <w:ind w:firstLine="720"/>
      </w:pPr>
      <w:r w:rsidRPr="009A6452">
        <w:t>Using the confidence thresholds U</w:t>
      </w:r>
      <w:r w:rsidRPr="009A6452">
        <w:rPr>
          <w:vertAlign w:val="subscript"/>
        </w:rPr>
        <w:t>r</w:t>
      </w:r>
      <w:r w:rsidRPr="009A6452">
        <w:t xml:space="preserve">, we converted the continuous </w:t>
      </w:r>
      <w:proofErr w:type="spellStart"/>
      <w:r w:rsidRPr="009A6452">
        <w:t>C</w:t>
      </w:r>
      <w:r w:rsidRPr="009A6452">
        <w:rPr>
          <w:vertAlign w:val="subscript"/>
        </w:rPr>
        <w:t>x</w:t>
      </w:r>
      <w:proofErr w:type="spellEnd"/>
      <w:r w:rsidRPr="009A6452">
        <w:t xml:space="preserve"> values for each trial to discrete confidence rating probabilities on a 4-point scale and then used these ratings, in conjunction with information about stimulus and perceptual decision on each trial, to compute meta-d’ at each value of </w:t>
      </w:r>
      <w:proofErr w:type="spellStart"/>
      <w:r w:rsidRPr="009A6452">
        <w:t>τ</w:t>
      </w:r>
      <w:r w:rsidRPr="009A6452">
        <w:rPr>
          <w:vertAlign w:val="subscript"/>
        </w:rPr>
        <w:t>test</w:t>
      </w:r>
      <w:proofErr w:type="spellEnd"/>
      <w:r w:rsidR="00AE0213">
        <w:t>, separately for each repetition. We averaged these meta-d’ values across repetitions and</w:t>
      </w:r>
      <w:r w:rsidRPr="009A6452">
        <w:t xml:space="preserve"> fit a quadratic polynomial to the meta-d’ vs </w:t>
      </w:r>
      <w:proofErr w:type="spellStart"/>
      <w:r w:rsidRPr="009A6452">
        <w:t>τ</w:t>
      </w:r>
      <w:r w:rsidRPr="009A6452">
        <w:rPr>
          <w:vertAlign w:val="subscript"/>
        </w:rPr>
        <w:t>test</w:t>
      </w:r>
      <w:proofErr w:type="spellEnd"/>
      <w:r w:rsidRPr="009A6452">
        <w:t xml:space="preserve"> data, which produced a </w:t>
      </w:r>
      <w:r w:rsidR="006B49C8" w:rsidRPr="009A6452">
        <w:t>near-perfect</w:t>
      </w:r>
      <w:r w:rsidRPr="009A6452">
        <w:t xml:space="preserve"> fit (similar to </w:t>
      </w:r>
      <w:r w:rsidR="000960C3">
        <w:t>S1C and S1D Fig</w:t>
      </w:r>
      <w:r w:rsidRPr="009A6452">
        <w:t>), and used the fitted polynomial equation to solve for the value of τ that yielded the target meta-d’ value. Because the model only works with non-negative integer values of τ, we rounded the fitted τ value to the nearest integer.</w:t>
      </w:r>
    </w:p>
    <w:p w14:paraId="2343AB1C" w14:textId="5A355103" w:rsidR="006D329A" w:rsidRPr="009A6452" w:rsidRDefault="006D329A" w:rsidP="006B49C8">
      <w:pPr>
        <w:spacing w:line="480" w:lineRule="auto"/>
        <w:ind w:firstLine="720"/>
      </w:pPr>
      <w:r w:rsidRPr="009A6452">
        <w:lastRenderedPageBreak/>
        <w:t>To provide a direct test of the necessity of computing confidence from absolute evidence units x</w:t>
      </w:r>
      <w:r w:rsidRPr="009A6452">
        <w:rPr>
          <w:vertAlign w:val="subscript"/>
        </w:rPr>
        <w:t>i</w:t>
      </w:r>
      <w:r w:rsidRPr="009A6452">
        <w:t xml:space="preserve"> rather than differencing units </w:t>
      </w:r>
      <w:proofErr w:type="spellStart"/>
      <w:r w:rsidRPr="009A6452">
        <w:t>δ</w:t>
      </w:r>
      <w:r w:rsidRPr="009A6452">
        <w:rPr>
          <w:vertAlign w:val="subscript"/>
        </w:rPr>
        <w:t>i</w:t>
      </w:r>
      <w:proofErr w:type="spellEnd"/>
      <w:r w:rsidRPr="009A6452">
        <w:t xml:space="preserve">, we repeated the above procedure, this time computing confidence values from </w:t>
      </w:r>
      <w:proofErr w:type="spellStart"/>
      <w:r w:rsidRPr="009A6452">
        <w:t>C</w:t>
      </w:r>
      <w:r w:rsidRPr="009A6452">
        <w:rPr>
          <w:vertAlign w:val="subscript"/>
        </w:rPr>
        <w:t>δ</w:t>
      </w:r>
      <w:proofErr w:type="spellEnd"/>
      <w:r w:rsidRPr="009A6452">
        <w:t xml:space="preserve"> rather than </w:t>
      </w:r>
      <w:proofErr w:type="spellStart"/>
      <w:r w:rsidRPr="009A6452">
        <w:t>C</w:t>
      </w:r>
      <w:r w:rsidRPr="009A6452">
        <w:rPr>
          <w:vertAlign w:val="subscript"/>
        </w:rPr>
        <w:t>x</w:t>
      </w:r>
      <w:proofErr w:type="spellEnd"/>
      <w:r w:rsidRPr="009A6452">
        <w:t xml:space="preserve">. Call the parameter fitted in this way </w:t>
      </w:r>
      <w:proofErr w:type="spellStart"/>
      <w:r w:rsidRPr="009A6452">
        <w:t>τ</w:t>
      </w:r>
      <w:r w:rsidRPr="009A6452">
        <w:rPr>
          <w:vertAlign w:val="subscript"/>
        </w:rPr>
        <w:t>δ</w:t>
      </w:r>
      <w:proofErr w:type="spellEnd"/>
      <w:r w:rsidRPr="009A6452">
        <w:t xml:space="preserve">. </w:t>
      </w:r>
    </w:p>
    <w:p w14:paraId="76080458" w14:textId="77777777" w:rsidR="006D329A" w:rsidRPr="009A6452" w:rsidRDefault="006D329A" w:rsidP="006D329A">
      <w:pPr>
        <w:spacing w:line="480" w:lineRule="auto"/>
      </w:pPr>
    </w:p>
    <w:p w14:paraId="2C9BA67F" w14:textId="7DB2B1EA" w:rsidR="006D329A" w:rsidRPr="002A4DCC" w:rsidRDefault="00DD7811" w:rsidP="006D329A">
      <w:pPr>
        <w:spacing w:line="480" w:lineRule="auto"/>
        <w:rPr>
          <w:u w:val="single"/>
        </w:rPr>
      </w:pPr>
      <w:r w:rsidRPr="002A4DCC">
        <w:rPr>
          <w:u w:val="single"/>
        </w:rPr>
        <w:t>S1.</w:t>
      </w:r>
      <w:r w:rsidR="006B49C8" w:rsidRPr="002A4DCC">
        <w:rPr>
          <w:u w:val="single"/>
        </w:rPr>
        <w:t>3</w:t>
      </w:r>
      <w:r w:rsidR="006D329A" w:rsidRPr="002A4DCC">
        <w:rPr>
          <w:u w:val="single"/>
        </w:rPr>
        <w:t xml:space="preserve">.4. Using parameter fits to perform </w:t>
      </w:r>
      <w:r w:rsidR="006B49C8" w:rsidRPr="002A4DCC">
        <w:rPr>
          <w:u w:val="single"/>
        </w:rPr>
        <w:t>the</w:t>
      </w:r>
      <w:r w:rsidR="006D329A" w:rsidRPr="002A4DCC">
        <w:rPr>
          <w:u w:val="single"/>
        </w:rPr>
        <w:t xml:space="preserve"> simulations</w:t>
      </w:r>
      <w:r w:rsidR="006B49C8" w:rsidRPr="002A4DCC">
        <w:rPr>
          <w:u w:val="single"/>
        </w:rPr>
        <w:t xml:space="preserve"> of Fig 5</w:t>
      </w:r>
    </w:p>
    <w:p w14:paraId="779D81C5" w14:textId="4B604DF3" w:rsidR="006D329A" w:rsidRPr="009A6452" w:rsidRDefault="006D329A" w:rsidP="006B49C8">
      <w:pPr>
        <w:spacing w:line="480" w:lineRule="auto"/>
        <w:ind w:firstLine="720"/>
      </w:pPr>
      <w:r w:rsidRPr="009A6452">
        <w:t xml:space="preserve">With parameter values derived from the procedures described above, we performed full simulations for each possible pairing of </w:t>
      </w:r>
      <w:proofErr w:type="spellStart"/>
      <w:r w:rsidRPr="009A6452">
        <w:t>σ</w:t>
      </w:r>
      <w:r w:rsidRPr="009A6452">
        <w:rPr>
          <w:vertAlign w:val="subscript"/>
        </w:rPr>
        <w:t>high</w:t>
      </w:r>
      <w:proofErr w:type="spellEnd"/>
      <w:r w:rsidR="006B49C8" w:rsidRPr="009A6452">
        <w:rPr>
          <w:vertAlign w:val="subscript"/>
        </w:rPr>
        <w:t xml:space="preserve"> PE</w:t>
      </w:r>
      <w:r w:rsidR="006B49C8" w:rsidRPr="009A6452">
        <w:t xml:space="preserve"> &gt; 0.1 with </w:t>
      </w:r>
      <w:proofErr w:type="spellStart"/>
      <w:r w:rsidR="006B49C8" w:rsidRPr="009A6452">
        <w:t>σ</w:t>
      </w:r>
      <w:r w:rsidR="006B49C8" w:rsidRPr="009A6452">
        <w:rPr>
          <w:vertAlign w:val="subscript"/>
        </w:rPr>
        <w:t>low</w:t>
      </w:r>
      <w:proofErr w:type="spellEnd"/>
      <w:r w:rsidR="006B49C8" w:rsidRPr="009A6452">
        <w:rPr>
          <w:vertAlign w:val="subscript"/>
        </w:rPr>
        <w:t xml:space="preserve"> PE</w:t>
      </w:r>
      <w:r w:rsidR="006B49C8" w:rsidRPr="009A6452">
        <w:t xml:space="preserve"> = 0.1</w:t>
      </w:r>
      <w:r w:rsidRPr="009A6452">
        <w:t xml:space="preserve">. For each simulation, we used the value of S that yielded a d’ value matching the mean d’ </w:t>
      </w:r>
      <w:r w:rsidR="006B49C8" w:rsidRPr="009A6452">
        <w:t xml:space="preserve">across difficulty levels </w:t>
      </w:r>
      <w:r w:rsidRPr="009A6452">
        <w:t xml:space="preserve">for the </w:t>
      </w:r>
      <w:r w:rsidR="006B49C8" w:rsidRPr="009A6452">
        <w:t>Low PE</w:t>
      </w:r>
      <w:r w:rsidRPr="009A6452">
        <w:t xml:space="preserve"> condition in Koizumi </w:t>
      </w:r>
      <w:r w:rsidR="00654733">
        <w:t>et al.</w:t>
      </w:r>
      <w:r w:rsidRPr="009A6452">
        <w:t xml:space="preserve"> </w:t>
      </w:r>
      <w:r w:rsidR="009B0109">
        <w:t>[2] E</w:t>
      </w:r>
      <w:r w:rsidRPr="009A6452">
        <w:t>xperiment 2B</w:t>
      </w:r>
      <w:r w:rsidR="006B49C8" w:rsidRPr="009A6452">
        <w:t>; in this way, d’ was precisely matched across the Low PE and High PE condition for all simulations in Fig 5</w:t>
      </w:r>
      <w:r w:rsidRPr="009A6452">
        <w:t>. Each simulation consisted of 10 repetitions of sets of 10,000 trials, with results averaged across repetitions. For half of the trials, S</w:t>
      </w:r>
      <w:r w:rsidRPr="009A6452">
        <w:rPr>
          <w:vertAlign w:val="subscript"/>
        </w:rPr>
        <w:t>1</w:t>
      </w:r>
      <w:r w:rsidRPr="009A6452">
        <w:t xml:space="preserve"> = S and S</w:t>
      </w:r>
      <w:r w:rsidRPr="009A6452">
        <w:rPr>
          <w:vertAlign w:val="subscript"/>
        </w:rPr>
        <w:t>2</w:t>
      </w:r>
      <w:r w:rsidRPr="009A6452">
        <w:t xml:space="preserve"> = 0. For the other half, S</w:t>
      </w:r>
      <w:r w:rsidRPr="009A6452">
        <w:rPr>
          <w:vertAlign w:val="subscript"/>
        </w:rPr>
        <w:t>1</w:t>
      </w:r>
      <w:r w:rsidRPr="009A6452">
        <w:t xml:space="preserve"> = 0 and S</w:t>
      </w:r>
      <w:r w:rsidRPr="009A6452">
        <w:rPr>
          <w:vertAlign w:val="subscript"/>
        </w:rPr>
        <w:t>2</w:t>
      </w:r>
      <w:r w:rsidRPr="009A6452">
        <w:t xml:space="preserve"> = S. We used the value of τ fitted to mean meta-d’ in the </w:t>
      </w:r>
      <w:r w:rsidR="006B49C8" w:rsidRPr="009A6452">
        <w:t>Low PE</w:t>
      </w:r>
      <w:r w:rsidRPr="009A6452">
        <w:t xml:space="preserve"> condition (Section </w:t>
      </w:r>
      <w:r w:rsidR="00DD7811" w:rsidRPr="009A6452">
        <w:t>S1.</w:t>
      </w:r>
      <w:r w:rsidR="006B49C8" w:rsidRPr="009A6452">
        <w:t>3</w:t>
      </w:r>
      <w:r w:rsidRPr="009A6452">
        <w:t xml:space="preserve">.3) for all trials; thus, confidence and meta-d’ in the </w:t>
      </w:r>
      <w:r w:rsidR="006B49C8" w:rsidRPr="009A6452">
        <w:t>High PE</w:t>
      </w:r>
      <w:r w:rsidRPr="009A6452">
        <w:t xml:space="preserve"> conditions were not constrained by a fitting procedure, but were allowed to emerge naturally from the behavior of the model fitted exclusively to mean meta-d’ for the </w:t>
      </w:r>
      <w:r w:rsidR="006B49C8" w:rsidRPr="009A6452">
        <w:t>Low PE</w:t>
      </w:r>
      <w:r w:rsidRPr="009A6452">
        <w:t xml:space="preserve"> condition.</w:t>
      </w:r>
    </w:p>
    <w:p w14:paraId="3A05BF8A" w14:textId="07CE2068" w:rsidR="006D329A" w:rsidRPr="009A6452" w:rsidRDefault="006D329A" w:rsidP="006B49C8">
      <w:pPr>
        <w:spacing w:line="480" w:lineRule="auto"/>
        <w:ind w:firstLine="720"/>
      </w:pPr>
      <w:r w:rsidRPr="009A6452">
        <w:t xml:space="preserve">The simulated data yielded a distribution of continuous confidence values </w:t>
      </w:r>
      <w:proofErr w:type="spellStart"/>
      <w:r w:rsidRPr="009A6452">
        <w:t>C</w:t>
      </w:r>
      <w:r w:rsidRPr="009A6452">
        <w:rPr>
          <w:vertAlign w:val="subscript"/>
        </w:rPr>
        <w:t>x</w:t>
      </w:r>
      <w:proofErr w:type="spellEnd"/>
      <w:r w:rsidRPr="009A6452">
        <w:t xml:space="preserve">. Similar to the procedure described in Section </w:t>
      </w:r>
      <w:r w:rsidR="00DD7811" w:rsidRPr="009A6452">
        <w:t>S1.</w:t>
      </w:r>
      <w:r w:rsidR="006B49C8" w:rsidRPr="009A6452">
        <w:t>3</w:t>
      </w:r>
      <w:r w:rsidRPr="009A6452">
        <w:t>.3, we selected values for the confidence thresholds U</w:t>
      </w:r>
      <w:r w:rsidRPr="009A6452">
        <w:rPr>
          <w:vertAlign w:val="subscript"/>
        </w:rPr>
        <w:t>r</w:t>
      </w:r>
      <w:r w:rsidRPr="009A6452">
        <w:t xml:space="preserve"> such that they yielded confidence rating probabilities across the entire simulated data set that were identical to the empirical probability distribution of confidence across all experimental conditions, averaged across subjects.</w:t>
      </w:r>
    </w:p>
    <w:p w14:paraId="3DDEE4E8" w14:textId="77777777" w:rsidR="006D329A" w:rsidRPr="009A6452" w:rsidRDefault="006D329A" w:rsidP="00BB41FD">
      <w:pPr>
        <w:spacing w:line="480" w:lineRule="auto"/>
        <w:ind w:firstLine="720"/>
      </w:pPr>
      <w:r w:rsidRPr="009A6452">
        <w:t xml:space="preserve">Again, to provide a direct test of the necessity of computing confidence from the absolute evidence accumulator units, we repeated the above simulation procedures, but this time </w:t>
      </w:r>
      <w:r w:rsidRPr="009A6452">
        <w:lastRenderedPageBreak/>
        <w:t xml:space="preserve">computing simulated confidence from </w:t>
      </w:r>
      <w:proofErr w:type="spellStart"/>
      <w:r w:rsidRPr="009A6452">
        <w:t>C</w:t>
      </w:r>
      <w:r w:rsidRPr="009A6452">
        <w:rPr>
          <w:vertAlign w:val="subscript"/>
        </w:rPr>
        <w:t>δ</w:t>
      </w:r>
      <w:proofErr w:type="spellEnd"/>
      <w:r w:rsidRPr="009A6452">
        <w:t xml:space="preserve"> rather than </w:t>
      </w:r>
      <w:proofErr w:type="spellStart"/>
      <w:r w:rsidRPr="009A6452">
        <w:t>C</w:t>
      </w:r>
      <w:r w:rsidRPr="009A6452">
        <w:rPr>
          <w:vertAlign w:val="subscript"/>
        </w:rPr>
        <w:t>x</w:t>
      </w:r>
      <w:proofErr w:type="spellEnd"/>
      <w:r w:rsidRPr="009A6452">
        <w:t xml:space="preserve">, and using the fitted parameter </w:t>
      </w:r>
      <w:proofErr w:type="spellStart"/>
      <w:r w:rsidRPr="009A6452">
        <w:t>τ</w:t>
      </w:r>
      <w:r w:rsidRPr="009A6452">
        <w:rPr>
          <w:vertAlign w:val="subscript"/>
        </w:rPr>
        <w:t>δ</w:t>
      </w:r>
      <w:proofErr w:type="spellEnd"/>
      <w:r w:rsidRPr="009A6452">
        <w:t xml:space="preserve"> rather than τ. </w:t>
      </w:r>
    </w:p>
    <w:p w14:paraId="742F7D19" w14:textId="3B8891D0" w:rsidR="0090636E" w:rsidRPr="009A6452" w:rsidRDefault="0090636E"/>
    <w:p w14:paraId="43164B7A" w14:textId="08AC60BE" w:rsidR="00507337" w:rsidRPr="002A4DCC" w:rsidRDefault="00507337" w:rsidP="00507337">
      <w:pPr>
        <w:spacing w:line="480" w:lineRule="auto"/>
        <w:rPr>
          <w:u w:val="single"/>
        </w:rPr>
      </w:pPr>
      <w:r w:rsidRPr="002A4DCC">
        <w:rPr>
          <w:u w:val="single"/>
        </w:rPr>
        <w:t>S1.3.5. Using parameter fits to perform the simulations of Fig</w:t>
      </w:r>
      <w:r w:rsidR="00F413AA">
        <w:rPr>
          <w:u w:val="single"/>
        </w:rPr>
        <w:t xml:space="preserve"> </w:t>
      </w:r>
      <w:r w:rsidRPr="002A4DCC">
        <w:rPr>
          <w:u w:val="single"/>
        </w:rPr>
        <w:t>6</w:t>
      </w:r>
    </w:p>
    <w:p w14:paraId="495A6D13" w14:textId="58081A6F" w:rsidR="00507337" w:rsidRPr="009A6452" w:rsidRDefault="00507337" w:rsidP="00507337">
      <w:pPr>
        <w:spacing w:line="480" w:lineRule="auto"/>
        <w:ind w:firstLine="720"/>
      </w:pPr>
      <w:r w:rsidRPr="009A6452">
        <w:t xml:space="preserve">For simplicity, the simulations of Fig </w:t>
      </w:r>
      <w:r w:rsidR="002E2A7C" w:rsidRPr="009A6452">
        <w:t>4</w:t>
      </w:r>
      <w:r w:rsidRPr="009A6452">
        <w:t xml:space="preserve"> probe model behavior at a single, intermediate level of d’, even though the experimental data actually probed task performance at two levels of task difficulty. To investigate example model fits across difficulty levels, we computed what value of </w:t>
      </w:r>
      <w:proofErr w:type="spellStart"/>
      <w:r w:rsidR="002E2A7C" w:rsidRPr="009A6452">
        <w:t>σ</w:t>
      </w:r>
      <w:r w:rsidRPr="009A6452">
        <w:rPr>
          <w:vertAlign w:val="subscript"/>
        </w:rPr>
        <w:t>high</w:t>
      </w:r>
      <w:proofErr w:type="spellEnd"/>
      <w:r w:rsidRPr="009A6452">
        <w:rPr>
          <w:vertAlign w:val="subscript"/>
        </w:rPr>
        <w:t xml:space="preserve"> PE</w:t>
      </w:r>
      <w:r w:rsidRPr="009A6452">
        <w:t xml:space="preserve"> was needed to fit the (High PE confidence – Low PE confidence) data at </w:t>
      </w:r>
      <w:proofErr w:type="spellStart"/>
      <w:r w:rsidR="002E2A7C" w:rsidRPr="009A6452">
        <w:t>σ</w:t>
      </w:r>
      <w:r w:rsidRPr="009A6452">
        <w:rPr>
          <w:vertAlign w:val="subscript"/>
        </w:rPr>
        <w:t>low</w:t>
      </w:r>
      <w:proofErr w:type="spellEnd"/>
      <w:r w:rsidRPr="009A6452">
        <w:rPr>
          <w:vertAlign w:val="subscript"/>
        </w:rPr>
        <w:t xml:space="preserve"> PE</w:t>
      </w:r>
      <w:r w:rsidRPr="009A6452">
        <w:t xml:space="preserve"> = 0.1, separately for the </w:t>
      </w:r>
      <w:proofErr w:type="spellStart"/>
      <w:r w:rsidRPr="009A6452">
        <w:t>C</w:t>
      </w:r>
      <w:r w:rsidRPr="009A6452">
        <w:rPr>
          <w:vertAlign w:val="subscript"/>
        </w:rPr>
        <w:t>x</w:t>
      </w:r>
      <w:proofErr w:type="spellEnd"/>
      <w:r w:rsidRPr="009A6452">
        <w:t xml:space="preserve"> and </w:t>
      </w:r>
      <w:proofErr w:type="spellStart"/>
      <w:r w:rsidRPr="009A6452">
        <w:t>C</w:t>
      </w:r>
      <w:r w:rsidRPr="009A6452">
        <w:rPr>
          <w:vertAlign w:val="subscript"/>
        </w:rPr>
        <w:t>δ</w:t>
      </w:r>
      <w:proofErr w:type="spellEnd"/>
      <w:r w:rsidRPr="009A6452">
        <w:t xml:space="preserve"> models. Given </w:t>
      </w:r>
      <w:proofErr w:type="spellStart"/>
      <w:r w:rsidR="002E2A7C" w:rsidRPr="009A6452">
        <w:t>σ</w:t>
      </w:r>
      <w:r w:rsidRPr="009A6452">
        <w:rPr>
          <w:vertAlign w:val="subscript"/>
        </w:rPr>
        <w:t>low</w:t>
      </w:r>
      <w:proofErr w:type="spellEnd"/>
      <w:r w:rsidRPr="009A6452">
        <w:rPr>
          <w:vertAlign w:val="subscript"/>
        </w:rPr>
        <w:t xml:space="preserve"> PE</w:t>
      </w:r>
      <w:r w:rsidRPr="009A6452">
        <w:t xml:space="preserve"> = 0.1 and the corresponding fitted </w:t>
      </w:r>
      <w:proofErr w:type="spellStart"/>
      <w:r w:rsidR="002E2A7C" w:rsidRPr="009A6452">
        <w:t>σ</w:t>
      </w:r>
      <w:r w:rsidRPr="009A6452">
        <w:rPr>
          <w:vertAlign w:val="subscript"/>
        </w:rPr>
        <w:t>high</w:t>
      </w:r>
      <w:proofErr w:type="spellEnd"/>
      <w:r w:rsidRPr="009A6452">
        <w:rPr>
          <w:vertAlign w:val="subscript"/>
        </w:rPr>
        <w:t xml:space="preserve"> PE</w:t>
      </w:r>
      <w:r w:rsidRPr="009A6452">
        <w:t xml:space="preserve"> value, we then fit S</w:t>
      </w:r>
      <w:r w:rsidRPr="009A6452">
        <w:rPr>
          <w:vertAlign w:val="subscript"/>
        </w:rPr>
        <w:t>PE</w:t>
      </w:r>
      <w:r w:rsidRPr="009A6452">
        <w:t xml:space="preserve"> to d’ at each level of PE (High / Low) and difficulty (Difficult / Easy) following procedures similar to those described above in </w:t>
      </w:r>
      <w:r w:rsidR="00654733">
        <w:t>Section</w:t>
      </w:r>
      <w:r w:rsidRPr="009A6452">
        <w:t xml:space="preserve"> S1.</w:t>
      </w:r>
      <w:r w:rsidR="002E2A7C" w:rsidRPr="009A6452">
        <w:t>3</w:t>
      </w:r>
      <w:r w:rsidRPr="009A6452">
        <w:t>.2. To fit the confidence data, we used the same procedure for determining values of τ and U</w:t>
      </w:r>
      <w:r w:rsidRPr="009A6452">
        <w:rPr>
          <w:vertAlign w:val="subscript"/>
        </w:rPr>
        <w:t>r</w:t>
      </w:r>
      <w:r w:rsidRPr="009A6452">
        <w:t xml:space="preserve"> as described in </w:t>
      </w:r>
      <w:r w:rsidR="00654733">
        <w:t>Section</w:t>
      </w:r>
      <w:r w:rsidRPr="009A6452">
        <w:t xml:space="preserve"> S1.</w:t>
      </w:r>
      <w:r w:rsidR="002E2A7C" w:rsidRPr="009A6452">
        <w:t>3</w:t>
      </w:r>
      <w:r w:rsidRPr="009A6452">
        <w:t>.3.</w:t>
      </w:r>
    </w:p>
    <w:p w14:paraId="014EB22E" w14:textId="678C748F" w:rsidR="00507337" w:rsidRDefault="00507337" w:rsidP="002E2A7C">
      <w:pPr>
        <w:spacing w:line="480" w:lineRule="auto"/>
        <w:ind w:firstLine="720"/>
      </w:pPr>
      <w:r w:rsidRPr="009A6452">
        <w:t xml:space="preserve">To fit </w:t>
      </w:r>
      <w:proofErr w:type="spellStart"/>
      <w:r w:rsidR="002E2A7C" w:rsidRPr="009A6452">
        <w:t>σ</w:t>
      </w:r>
      <w:r w:rsidRPr="009A6452">
        <w:rPr>
          <w:vertAlign w:val="subscript"/>
        </w:rPr>
        <w:t>high</w:t>
      </w:r>
      <w:proofErr w:type="spellEnd"/>
      <w:r w:rsidRPr="009A6452">
        <w:rPr>
          <w:vertAlign w:val="subscript"/>
        </w:rPr>
        <w:t xml:space="preserve"> PE</w:t>
      </w:r>
      <w:r w:rsidRPr="009A6452">
        <w:t xml:space="preserve">, we fit a </w:t>
      </w:r>
      <w:r w:rsidR="002A4DCC">
        <w:t>polynomial</w:t>
      </w:r>
      <w:r w:rsidRPr="009A6452">
        <w:t xml:space="preserve"> curve to the simulated (High PE confidence – Low PE confidence) vs </w:t>
      </w:r>
      <w:proofErr w:type="spellStart"/>
      <w:r w:rsidR="002E2A7C" w:rsidRPr="009A6452">
        <w:t>σ</w:t>
      </w:r>
      <w:r w:rsidRPr="009A6452">
        <w:rPr>
          <w:vertAlign w:val="subscript"/>
        </w:rPr>
        <w:t>high</w:t>
      </w:r>
      <w:proofErr w:type="spellEnd"/>
      <w:r w:rsidRPr="009A6452">
        <w:rPr>
          <w:vertAlign w:val="subscript"/>
        </w:rPr>
        <w:t xml:space="preserve"> PE</w:t>
      </w:r>
      <w:r w:rsidRPr="009A6452">
        <w:t xml:space="preserve"> data (Fig </w:t>
      </w:r>
      <w:r w:rsidR="002E2A7C" w:rsidRPr="009A6452">
        <w:t>5</w:t>
      </w:r>
      <w:r w:rsidR="00D229F2">
        <w:t>A</w:t>
      </w:r>
      <w:r w:rsidRPr="009A6452">
        <w:t xml:space="preserve">), separately for the main </w:t>
      </w:r>
      <w:proofErr w:type="spellStart"/>
      <w:r w:rsidRPr="009A6452">
        <w:t>C</w:t>
      </w:r>
      <w:r w:rsidRPr="009A6452">
        <w:rPr>
          <w:vertAlign w:val="subscript"/>
        </w:rPr>
        <w:t>x</w:t>
      </w:r>
      <w:proofErr w:type="spellEnd"/>
      <w:r w:rsidRPr="009A6452">
        <w:t xml:space="preserve"> and alternative </w:t>
      </w:r>
      <w:proofErr w:type="spellStart"/>
      <w:r w:rsidRPr="009A6452">
        <w:t>C</w:t>
      </w:r>
      <w:r w:rsidRPr="009A6452">
        <w:rPr>
          <w:vertAlign w:val="subscript"/>
        </w:rPr>
        <w:t>δ</w:t>
      </w:r>
      <w:proofErr w:type="spellEnd"/>
      <w:r w:rsidRPr="009A6452">
        <w:t xml:space="preserve"> models. We used this fit to compute the value of </w:t>
      </w:r>
      <w:proofErr w:type="spellStart"/>
      <w:r w:rsidR="002E2A7C" w:rsidRPr="009A6452">
        <w:t>σ</w:t>
      </w:r>
      <w:r w:rsidRPr="009A6452">
        <w:rPr>
          <w:vertAlign w:val="subscript"/>
        </w:rPr>
        <w:t>high</w:t>
      </w:r>
      <w:proofErr w:type="spellEnd"/>
      <w:r w:rsidRPr="009A6452">
        <w:rPr>
          <w:vertAlign w:val="subscript"/>
        </w:rPr>
        <w:t xml:space="preserve"> PE</w:t>
      </w:r>
      <w:r w:rsidRPr="009A6452">
        <w:t xml:space="preserve"> for each model that yielded a confidence effect equal to that observed in the empirical data. This procedure yielded fitted values of </w:t>
      </w:r>
      <w:proofErr w:type="spellStart"/>
      <w:r w:rsidR="002E2A7C" w:rsidRPr="009A6452">
        <w:t>σ</w:t>
      </w:r>
      <w:r w:rsidRPr="009A6452">
        <w:rPr>
          <w:vertAlign w:val="subscript"/>
        </w:rPr>
        <w:t>high</w:t>
      </w:r>
      <w:proofErr w:type="spellEnd"/>
      <w:r w:rsidRPr="009A6452">
        <w:rPr>
          <w:vertAlign w:val="subscript"/>
        </w:rPr>
        <w:t xml:space="preserve"> PE </w:t>
      </w:r>
      <w:r w:rsidRPr="009A6452">
        <w:t xml:space="preserve">= </w:t>
      </w:r>
      <w:r w:rsidR="002E2A7C" w:rsidRPr="009A6452">
        <w:t xml:space="preserve">0.1087 </w:t>
      </w:r>
      <w:r w:rsidRPr="009A6452">
        <w:t xml:space="preserve">for the main </w:t>
      </w:r>
      <w:proofErr w:type="spellStart"/>
      <w:r w:rsidRPr="009A6452">
        <w:t>C</w:t>
      </w:r>
      <w:r w:rsidRPr="009A6452">
        <w:rPr>
          <w:vertAlign w:val="subscript"/>
        </w:rPr>
        <w:t>x</w:t>
      </w:r>
      <w:proofErr w:type="spellEnd"/>
      <w:r w:rsidRPr="009A6452">
        <w:t xml:space="preserve"> model and </w:t>
      </w:r>
      <w:proofErr w:type="spellStart"/>
      <w:r w:rsidR="002E2A7C" w:rsidRPr="009A6452">
        <w:t>σ</w:t>
      </w:r>
      <w:r w:rsidR="002E2A7C" w:rsidRPr="009A6452">
        <w:rPr>
          <w:vertAlign w:val="subscript"/>
        </w:rPr>
        <w:t>high</w:t>
      </w:r>
      <w:proofErr w:type="spellEnd"/>
      <w:r w:rsidR="002E2A7C" w:rsidRPr="009A6452">
        <w:rPr>
          <w:vertAlign w:val="subscript"/>
        </w:rPr>
        <w:t xml:space="preserve"> PE</w:t>
      </w:r>
      <w:r w:rsidR="002E2A7C" w:rsidRPr="009A6452">
        <w:t xml:space="preserve"> = 0.1679 </w:t>
      </w:r>
      <w:r w:rsidRPr="009A6452">
        <w:t xml:space="preserve">for the alternative </w:t>
      </w:r>
      <w:proofErr w:type="spellStart"/>
      <w:r w:rsidRPr="009A6452">
        <w:t>C</w:t>
      </w:r>
      <w:r w:rsidRPr="009A6452">
        <w:rPr>
          <w:vertAlign w:val="subscript"/>
        </w:rPr>
        <w:t>δ</w:t>
      </w:r>
      <w:proofErr w:type="spellEnd"/>
      <w:r w:rsidRPr="009A6452">
        <w:t xml:space="preserve"> model. We then compared the simulated and empirical data for the effect of PE level and difficulty level on confidence vs d’ (Fig </w:t>
      </w:r>
      <w:r w:rsidR="00D229F2" w:rsidRPr="009A6452">
        <w:t>6</w:t>
      </w:r>
      <w:r w:rsidR="00D229F2">
        <w:t>A</w:t>
      </w:r>
      <w:r w:rsidRPr="009A6452">
        <w:t xml:space="preserve">), meta-d’ vs d’ (Fig </w:t>
      </w:r>
      <w:r w:rsidR="002E2A7C" w:rsidRPr="009A6452">
        <w:t>6</w:t>
      </w:r>
      <w:r w:rsidR="00D229F2">
        <w:t>B</w:t>
      </w:r>
      <w:r w:rsidRPr="009A6452">
        <w:t xml:space="preserve">), and RT vs d’ (Fig </w:t>
      </w:r>
      <w:r w:rsidR="00D229F2" w:rsidRPr="009A6452">
        <w:t>6</w:t>
      </w:r>
      <w:r w:rsidR="00D229F2">
        <w:t>C</w:t>
      </w:r>
      <w:r w:rsidRPr="009A6452">
        <w:t xml:space="preserve">) for the main </w:t>
      </w:r>
      <w:proofErr w:type="spellStart"/>
      <w:r w:rsidRPr="009A6452">
        <w:t>C</w:t>
      </w:r>
      <w:r w:rsidRPr="009A6452">
        <w:rPr>
          <w:vertAlign w:val="subscript"/>
        </w:rPr>
        <w:t>x</w:t>
      </w:r>
      <w:proofErr w:type="spellEnd"/>
      <w:r w:rsidRPr="009A6452">
        <w:t xml:space="preserve"> model with </w:t>
      </w:r>
      <w:proofErr w:type="spellStart"/>
      <w:r w:rsidR="002E2A7C" w:rsidRPr="009A6452">
        <w:t>σ</w:t>
      </w:r>
      <w:r w:rsidR="002E2A7C" w:rsidRPr="009A6452">
        <w:rPr>
          <w:vertAlign w:val="subscript"/>
        </w:rPr>
        <w:t>high</w:t>
      </w:r>
      <w:proofErr w:type="spellEnd"/>
      <w:r w:rsidR="002E2A7C" w:rsidRPr="009A6452">
        <w:rPr>
          <w:vertAlign w:val="subscript"/>
        </w:rPr>
        <w:t xml:space="preserve"> PE </w:t>
      </w:r>
      <w:r w:rsidR="002E2A7C" w:rsidRPr="009A6452">
        <w:t>= 0.1087</w:t>
      </w:r>
      <w:r w:rsidRPr="009A6452">
        <w:t xml:space="preserve">. Similar analyses are presented in Fig </w:t>
      </w:r>
      <w:r w:rsidR="002E2A7C" w:rsidRPr="009A6452">
        <w:t>6</w:t>
      </w:r>
      <w:r w:rsidR="00DD458C">
        <w:t>D</w:t>
      </w:r>
      <w:r w:rsidRPr="009A6452">
        <w:t xml:space="preserve">, </w:t>
      </w:r>
      <w:r w:rsidR="00DD458C">
        <w:t>6E</w:t>
      </w:r>
      <w:r w:rsidRPr="009A6452">
        <w:t xml:space="preserve">, </w:t>
      </w:r>
      <w:r w:rsidR="00DD458C">
        <w:t>and 6F</w:t>
      </w:r>
      <w:r w:rsidRPr="009A6452">
        <w:t xml:space="preserve"> for the alternative </w:t>
      </w:r>
      <w:proofErr w:type="spellStart"/>
      <w:r w:rsidRPr="009A6452">
        <w:t>C</w:t>
      </w:r>
      <w:r w:rsidRPr="009A6452">
        <w:rPr>
          <w:vertAlign w:val="subscript"/>
        </w:rPr>
        <w:t>δ</w:t>
      </w:r>
      <w:proofErr w:type="spellEnd"/>
      <w:r w:rsidRPr="009A6452">
        <w:t xml:space="preserve"> model with </w:t>
      </w:r>
      <w:proofErr w:type="spellStart"/>
      <w:r w:rsidR="002E2A7C" w:rsidRPr="009A6452">
        <w:t>σ</w:t>
      </w:r>
      <w:r w:rsidR="002E2A7C" w:rsidRPr="009A6452">
        <w:rPr>
          <w:vertAlign w:val="subscript"/>
        </w:rPr>
        <w:t>high</w:t>
      </w:r>
      <w:proofErr w:type="spellEnd"/>
      <w:r w:rsidR="002E2A7C" w:rsidRPr="009A6452">
        <w:rPr>
          <w:vertAlign w:val="subscript"/>
        </w:rPr>
        <w:t xml:space="preserve"> PE</w:t>
      </w:r>
      <w:r w:rsidR="002E2A7C" w:rsidRPr="009A6452">
        <w:t xml:space="preserve"> = 0.1679.</w:t>
      </w:r>
    </w:p>
    <w:p w14:paraId="4A3960C5" w14:textId="5E23B082" w:rsidR="00B01879" w:rsidRDefault="00B01879" w:rsidP="00B01879">
      <w:pPr>
        <w:spacing w:line="480" w:lineRule="auto"/>
      </w:pPr>
    </w:p>
    <w:p w14:paraId="5AFBD0DE" w14:textId="3D7DCC62" w:rsidR="00872970" w:rsidRDefault="005A2C23" w:rsidP="00B01879">
      <w:pPr>
        <w:spacing w:line="480" w:lineRule="auto"/>
        <w:rPr>
          <w:b/>
          <w:bCs/>
        </w:rPr>
      </w:pPr>
      <w:r>
        <w:rPr>
          <w:b/>
          <w:bCs/>
          <w:noProof/>
        </w:rPr>
        <w:lastRenderedPageBreak/>
        <w:drawing>
          <wp:inline distT="0" distB="0" distL="0" distR="0" wp14:anchorId="0ACA9297" wp14:editId="5E960D01">
            <wp:extent cx="5943600" cy="55321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5532120"/>
                    </a:xfrm>
                    <a:prstGeom prst="rect">
                      <a:avLst/>
                    </a:prstGeom>
                    <a:noFill/>
                    <a:ln>
                      <a:noFill/>
                    </a:ln>
                  </pic:spPr>
                </pic:pic>
              </a:graphicData>
            </a:graphic>
          </wp:inline>
        </w:drawing>
      </w:r>
    </w:p>
    <w:p w14:paraId="1A375A59" w14:textId="273B3E92" w:rsidR="0070139C" w:rsidRDefault="00872970" w:rsidP="00B01879">
      <w:pPr>
        <w:spacing w:line="480" w:lineRule="auto"/>
      </w:pPr>
      <w:r>
        <w:rPr>
          <w:b/>
          <w:bCs/>
        </w:rPr>
        <w:t>S1</w:t>
      </w:r>
      <w:r w:rsidR="0070535F">
        <w:rPr>
          <w:b/>
          <w:bCs/>
        </w:rPr>
        <w:t xml:space="preserve"> Fig</w:t>
      </w:r>
      <w:r>
        <w:rPr>
          <w:b/>
          <w:bCs/>
        </w:rPr>
        <w:t xml:space="preserve">. Parameter fitting for the simulations of Maniscalco, Peters, &amp; Lau </w:t>
      </w:r>
      <w:r w:rsidR="0013594F">
        <w:rPr>
          <w:b/>
          <w:bCs/>
        </w:rPr>
        <w:t>2016</w:t>
      </w:r>
      <w:r w:rsidR="00137E4B">
        <w:rPr>
          <w:b/>
          <w:bCs/>
        </w:rPr>
        <w:t xml:space="preserve"> [1]</w:t>
      </w:r>
      <w:r>
        <w:rPr>
          <w:b/>
          <w:bCs/>
        </w:rPr>
        <w:t xml:space="preserve">. </w:t>
      </w:r>
      <w:r>
        <w:t>To fit model parameters to empirical d’ and meta-d’ values, we conducted repeated simulations to estimate the relationship between d’ and S (stimulus drive), as well as meta-d’ and</w:t>
      </w:r>
      <w:r w:rsidRPr="00872970">
        <w:t xml:space="preserve"> τ</w:t>
      </w:r>
      <w:r>
        <w:t xml:space="preserve"> (duration of post-decision evidence accumulation). Simulated data are shown with red dots. We then fit quadratic equations to these data (solid black lines), and used the fitted quadratic equations to compute target values of d’ and meta-d’ (dashed lines). Similar fitting procedures were used for the simulations of Koizumi, Maniscalco, &amp; Lau </w:t>
      </w:r>
      <w:r w:rsidR="00877EB9">
        <w:t>2015</w:t>
      </w:r>
      <w:r w:rsidR="009B0109">
        <w:t xml:space="preserve"> </w:t>
      </w:r>
      <w:r w:rsidR="00137E4B">
        <w:t xml:space="preserve">[2] </w:t>
      </w:r>
      <w:r>
        <w:t>Experiments 1A and 2B.</w:t>
      </w:r>
      <w:r w:rsidR="005A2C23">
        <w:t xml:space="preserve"> In panels C </w:t>
      </w:r>
      <w:r w:rsidR="005A2C23">
        <w:lastRenderedPageBreak/>
        <w:t xml:space="preserve">and D, we also plot simulated data points for </w:t>
      </w:r>
      <w:r w:rsidR="005A2C23" w:rsidRPr="00872970">
        <w:t>τ</w:t>
      </w:r>
      <w:r w:rsidR="005A2C23">
        <w:t xml:space="preserve"> = 0 to demonstrate near-chance levels of meta-d’ when there is no post-decision evidence accumulation; these data points were not used for parameter fitting purposes.</w:t>
      </w:r>
    </w:p>
    <w:p w14:paraId="5F84EFF0" w14:textId="77777777" w:rsidR="0070139C" w:rsidRDefault="0070139C">
      <w:pPr>
        <w:spacing w:after="160" w:line="259" w:lineRule="auto"/>
      </w:pPr>
      <w:r>
        <w:br w:type="page"/>
      </w:r>
    </w:p>
    <w:p w14:paraId="76C1B46E" w14:textId="2E5BE3A4" w:rsidR="00872970" w:rsidRDefault="0070139C" w:rsidP="00B01879">
      <w:pPr>
        <w:spacing w:line="480" w:lineRule="auto"/>
        <w:rPr>
          <w:b/>
          <w:sz w:val="28"/>
        </w:rPr>
      </w:pPr>
      <w:r w:rsidRPr="0070139C">
        <w:rPr>
          <w:b/>
          <w:sz w:val="28"/>
        </w:rPr>
        <w:lastRenderedPageBreak/>
        <w:t>References</w:t>
      </w:r>
    </w:p>
    <w:p w14:paraId="6F0CAEBB" w14:textId="1885E307" w:rsidR="0070139C" w:rsidRDefault="0070139C" w:rsidP="0070139C">
      <w:pPr>
        <w:tabs>
          <w:tab w:val="left" w:pos="480"/>
        </w:tabs>
        <w:spacing w:after="240"/>
        <w:ind w:left="480" w:hanging="480"/>
        <w:rPr>
          <w:noProof/>
        </w:rPr>
      </w:pPr>
      <w:r>
        <w:fldChar w:fldCharType="begin" w:fldLock="1"/>
      </w:r>
      <w:r>
        <w:instrText>ADDIN paperpile_bibliography &lt;pp-bibliography&gt;&lt;first-reference-indices&gt;&lt;formatting&gt;1&lt;/formatting&gt;&lt;space-after&gt;1&lt;/space-after&gt;&lt;/first-reference-indices&gt;&lt;/pp-bibliography&gt; \* MERGEFORMAT</w:instrText>
      </w:r>
      <w:r>
        <w:fldChar w:fldCharType="separate"/>
      </w:r>
      <w:r>
        <w:rPr>
          <w:noProof/>
        </w:rPr>
        <w:t xml:space="preserve">1. </w:t>
      </w:r>
      <w:r>
        <w:rPr>
          <w:noProof/>
        </w:rPr>
        <w:tab/>
        <w:t>Maniscalco B, Peters MAK, Lau H. Heuristic use of perceptual evidence leads to dissociation between performance and metacognitive sensitivity. Atten Percept Psychophys. 2016. doi:10.3758/s13414-016-1059-x</w:t>
      </w:r>
    </w:p>
    <w:p w14:paraId="4FD9FAE3" w14:textId="6EE0611D" w:rsidR="0070139C" w:rsidRPr="0070139C" w:rsidRDefault="0070139C" w:rsidP="0070139C">
      <w:pPr>
        <w:tabs>
          <w:tab w:val="left" w:pos="480"/>
        </w:tabs>
        <w:spacing w:after="240"/>
        <w:ind w:left="480" w:hanging="480"/>
      </w:pPr>
      <w:r>
        <w:rPr>
          <w:noProof/>
        </w:rPr>
        <w:t xml:space="preserve">2. </w:t>
      </w:r>
      <w:r>
        <w:rPr>
          <w:noProof/>
        </w:rPr>
        <w:tab/>
        <w:t>Koizumi A, Maniscalco B, Lau H. Does perceptual confidence facilitate cognitive control? Atten Percept Psychophys. 2015. doi:10.3758/s13414-015-0843-3</w:t>
      </w:r>
      <w:r>
        <w:fldChar w:fldCharType="end"/>
      </w:r>
    </w:p>
    <w:sectPr w:rsidR="0070139C" w:rsidRPr="0070139C" w:rsidSect="000B6429">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L638Z985O376L999"/>
    <w:docVar w:name="paperpile-doc-name" w:val="S1_Text.docx"/>
    <w:docVar w:name="paperpile-includeDoi" w:val="false"/>
    <w:docVar w:name="paperpile-styleFile" w:val="plos.csl"/>
    <w:docVar w:name="paperpile-styleId" w:val="plos"/>
    <w:docVar w:name="paperpile-styleLabel" w:val="Public Library of Science"/>
    <w:docVar w:name="paperpile-styleLocale" w:val="en-US"/>
  </w:docVars>
  <w:rsids>
    <w:rsidRoot w:val="006D329A"/>
    <w:rsid w:val="00045352"/>
    <w:rsid w:val="000960C3"/>
    <w:rsid w:val="000B6047"/>
    <w:rsid w:val="000B6429"/>
    <w:rsid w:val="000D51DD"/>
    <w:rsid w:val="000E09C8"/>
    <w:rsid w:val="001256FA"/>
    <w:rsid w:val="0013594F"/>
    <w:rsid w:val="00137E4B"/>
    <w:rsid w:val="001B544F"/>
    <w:rsid w:val="001C19F3"/>
    <w:rsid w:val="002425DF"/>
    <w:rsid w:val="00253E20"/>
    <w:rsid w:val="002A4DCC"/>
    <w:rsid w:val="002D6F0D"/>
    <w:rsid w:val="002E2A7C"/>
    <w:rsid w:val="002E55F6"/>
    <w:rsid w:val="00305002"/>
    <w:rsid w:val="0035454F"/>
    <w:rsid w:val="00386FCC"/>
    <w:rsid w:val="003953A6"/>
    <w:rsid w:val="003F7490"/>
    <w:rsid w:val="00402163"/>
    <w:rsid w:val="004028AA"/>
    <w:rsid w:val="004109F8"/>
    <w:rsid w:val="00437672"/>
    <w:rsid w:val="00442C37"/>
    <w:rsid w:val="00507337"/>
    <w:rsid w:val="0051411D"/>
    <w:rsid w:val="0051786C"/>
    <w:rsid w:val="00572C4C"/>
    <w:rsid w:val="005A2C23"/>
    <w:rsid w:val="005B2D44"/>
    <w:rsid w:val="005F408B"/>
    <w:rsid w:val="00616FE2"/>
    <w:rsid w:val="00644E4E"/>
    <w:rsid w:val="00654733"/>
    <w:rsid w:val="006552AE"/>
    <w:rsid w:val="006B49C8"/>
    <w:rsid w:val="006B5286"/>
    <w:rsid w:val="006B59EA"/>
    <w:rsid w:val="006D329A"/>
    <w:rsid w:val="0070139C"/>
    <w:rsid w:val="0070535F"/>
    <w:rsid w:val="00737126"/>
    <w:rsid w:val="007E5BAB"/>
    <w:rsid w:val="00867200"/>
    <w:rsid w:val="00872970"/>
    <w:rsid w:val="00877EB9"/>
    <w:rsid w:val="008E07CD"/>
    <w:rsid w:val="00902B79"/>
    <w:rsid w:val="0090636E"/>
    <w:rsid w:val="0096684C"/>
    <w:rsid w:val="00977B0A"/>
    <w:rsid w:val="009A6452"/>
    <w:rsid w:val="009B0109"/>
    <w:rsid w:val="009C04CA"/>
    <w:rsid w:val="00A315C3"/>
    <w:rsid w:val="00A43171"/>
    <w:rsid w:val="00A920A4"/>
    <w:rsid w:val="00A92327"/>
    <w:rsid w:val="00AE0213"/>
    <w:rsid w:val="00AE1D21"/>
    <w:rsid w:val="00B01879"/>
    <w:rsid w:val="00B44FE9"/>
    <w:rsid w:val="00B466BD"/>
    <w:rsid w:val="00BB41FD"/>
    <w:rsid w:val="00BC4FA5"/>
    <w:rsid w:val="00BD4FA0"/>
    <w:rsid w:val="00C553BC"/>
    <w:rsid w:val="00C70CE4"/>
    <w:rsid w:val="00C841E7"/>
    <w:rsid w:val="00C86D9E"/>
    <w:rsid w:val="00CA42A3"/>
    <w:rsid w:val="00CE76DC"/>
    <w:rsid w:val="00D229F2"/>
    <w:rsid w:val="00D265D9"/>
    <w:rsid w:val="00D53CEE"/>
    <w:rsid w:val="00DA405A"/>
    <w:rsid w:val="00DC199A"/>
    <w:rsid w:val="00DD458C"/>
    <w:rsid w:val="00DD7811"/>
    <w:rsid w:val="00DE0585"/>
    <w:rsid w:val="00E07D6A"/>
    <w:rsid w:val="00E65E19"/>
    <w:rsid w:val="00E838C1"/>
    <w:rsid w:val="00E85B45"/>
    <w:rsid w:val="00EF1D9D"/>
    <w:rsid w:val="00F02A6F"/>
    <w:rsid w:val="00F34F60"/>
    <w:rsid w:val="00F413AA"/>
    <w:rsid w:val="00F7311E"/>
    <w:rsid w:val="00FB6E9D"/>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95DE51"/>
  <w15:chartTrackingRefBased/>
  <w15:docId w15:val="{5BDDB5C8-EE4E-4A0C-9F43-2EC81BC8C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329A"/>
    <w:pPr>
      <w:spacing w:after="0" w:line="240" w:lineRule="auto"/>
    </w:pPr>
    <w:rPr>
      <w:rFonts w:ascii="Times New Roman" w:eastAsia="Times New Roman" w:hAnsi="Times New Roman" w:cs="Times New Roman"/>
      <w:sz w:val="24"/>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D329A"/>
    <w:rPr>
      <w:rFonts w:ascii="Segoe UI" w:eastAsiaTheme="minorHAnsi" w:hAnsi="Segoe UI" w:cs="Segoe UI"/>
      <w:sz w:val="18"/>
      <w:szCs w:val="18"/>
      <w:lang w:val="en-CA" w:eastAsia="en-US"/>
    </w:rPr>
  </w:style>
  <w:style w:type="character" w:customStyle="1" w:styleId="BalloonTextChar">
    <w:name w:val="Balloon Text Char"/>
    <w:basedOn w:val="DefaultParagraphFont"/>
    <w:link w:val="BalloonText"/>
    <w:uiPriority w:val="99"/>
    <w:semiHidden/>
    <w:rsid w:val="006D329A"/>
    <w:rPr>
      <w:rFonts w:ascii="Segoe UI" w:hAnsi="Segoe UI" w:cs="Segoe UI"/>
      <w:sz w:val="18"/>
      <w:szCs w:val="18"/>
    </w:rPr>
  </w:style>
  <w:style w:type="paragraph" w:styleId="CommentText">
    <w:name w:val="annotation text"/>
    <w:basedOn w:val="Normal"/>
    <w:link w:val="CommentTextChar"/>
    <w:uiPriority w:val="99"/>
    <w:semiHidden/>
    <w:unhideWhenUsed/>
    <w:rsid w:val="006D329A"/>
    <w:rPr>
      <w:rFonts w:ascii="Arial" w:eastAsia="Arial" w:hAnsi="Arial" w:cs="Arial"/>
      <w:sz w:val="20"/>
      <w:szCs w:val="20"/>
      <w:lang w:val="en"/>
    </w:rPr>
  </w:style>
  <w:style w:type="character" w:customStyle="1" w:styleId="CommentTextChar">
    <w:name w:val="Comment Text Char"/>
    <w:basedOn w:val="DefaultParagraphFont"/>
    <w:link w:val="CommentText"/>
    <w:uiPriority w:val="99"/>
    <w:semiHidden/>
    <w:rsid w:val="006D329A"/>
    <w:rPr>
      <w:rFonts w:ascii="Arial" w:eastAsia="Arial" w:hAnsi="Arial" w:cs="Arial"/>
      <w:sz w:val="20"/>
      <w:szCs w:val="20"/>
      <w:lang w:val="en" w:eastAsia="ja-JP"/>
    </w:rPr>
  </w:style>
  <w:style w:type="character" w:styleId="CommentReference">
    <w:name w:val="annotation reference"/>
    <w:basedOn w:val="DefaultParagraphFont"/>
    <w:uiPriority w:val="99"/>
    <w:semiHidden/>
    <w:unhideWhenUsed/>
    <w:rsid w:val="006D329A"/>
    <w:rPr>
      <w:sz w:val="16"/>
      <w:szCs w:val="16"/>
    </w:rPr>
  </w:style>
  <w:style w:type="character" w:styleId="LineNumber">
    <w:name w:val="line number"/>
    <w:basedOn w:val="DefaultParagraphFont"/>
    <w:uiPriority w:val="99"/>
    <w:semiHidden/>
    <w:unhideWhenUsed/>
    <w:rsid w:val="000B64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144178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16</Pages>
  <Words>4060</Words>
  <Characters>23148</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dc:creator>
  <cp:keywords/>
  <dc:description/>
  <cp:lastModifiedBy>Brian</cp:lastModifiedBy>
  <cp:revision>51</cp:revision>
  <dcterms:created xsi:type="dcterms:W3CDTF">2020-12-24T18:07:00Z</dcterms:created>
  <dcterms:modified xsi:type="dcterms:W3CDTF">2021-03-05T22:55:00Z</dcterms:modified>
</cp:coreProperties>
</file>